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642910" w14:textId="24AB2FBB" w:rsidR="00F175F5" w:rsidRPr="00730FC5" w:rsidRDefault="00C11011" w:rsidP="00F0443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1356E">
        <w:rPr>
          <w:rFonts w:ascii="Times New Roman" w:hAnsi="Times New Roman" w:cs="Times New Roman"/>
          <w:b/>
          <w:bCs/>
          <w:sz w:val="24"/>
          <w:szCs w:val="24"/>
        </w:rPr>
        <w:t>Title:</w:t>
      </w:r>
      <w:r w:rsidR="00F1356E">
        <w:rPr>
          <w:rFonts w:ascii="Times New Roman" w:hAnsi="Times New Roman" w:cs="Times New Roman"/>
          <w:sz w:val="24"/>
          <w:szCs w:val="24"/>
        </w:rPr>
        <w:t xml:space="preserve"> </w:t>
      </w:r>
      <w:r w:rsidR="00F175F5" w:rsidRPr="00730FC5">
        <w:rPr>
          <w:rFonts w:ascii="Times New Roman" w:hAnsi="Times New Roman" w:cs="Times New Roman"/>
          <w:sz w:val="24"/>
          <w:szCs w:val="24"/>
        </w:rPr>
        <w:t xml:space="preserve">Serum-equivalency </w:t>
      </w:r>
      <w:r w:rsidR="00B83147">
        <w:rPr>
          <w:rFonts w:ascii="Times New Roman" w:hAnsi="Times New Roman" w:cs="Times New Roman"/>
          <w:sz w:val="24"/>
          <w:szCs w:val="24"/>
        </w:rPr>
        <w:t>C</w:t>
      </w:r>
      <w:r w:rsidR="007E47F0" w:rsidRPr="00730FC5">
        <w:rPr>
          <w:rFonts w:ascii="Times New Roman" w:hAnsi="Times New Roman" w:cs="Times New Roman"/>
          <w:sz w:val="24"/>
          <w:szCs w:val="24"/>
        </w:rPr>
        <w:t>omparison</w:t>
      </w:r>
      <w:r w:rsidR="0019302B" w:rsidRPr="00730FC5">
        <w:rPr>
          <w:rFonts w:ascii="Times New Roman" w:hAnsi="Times New Roman" w:cs="Times New Roman"/>
          <w:sz w:val="24"/>
          <w:szCs w:val="24"/>
        </w:rPr>
        <w:t>,</w:t>
      </w:r>
      <w:r w:rsidR="00F175F5" w:rsidRPr="00730FC5">
        <w:rPr>
          <w:rFonts w:ascii="Times New Roman" w:hAnsi="Times New Roman" w:cs="Times New Roman"/>
          <w:sz w:val="24"/>
          <w:szCs w:val="24"/>
        </w:rPr>
        <w:t xml:space="preserve"> </w:t>
      </w:r>
      <w:r w:rsidR="00B83147">
        <w:rPr>
          <w:rFonts w:ascii="Times New Roman" w:hAnsi="Times New Roman" w:cs="Times New Roman"/>
          <w:sz w:val="24"/>
          <w:szCs w:val="24"/>
        </w:rPr>
        <w:t>D</w:t>
      </w:r>
      <w:r w:rsidR="00F175F5" w:rsidRPr="00730FC5">
        <w:rPr>
          <w:rFonts w:ascii="Times New Roman" w:hAnsi="Times New Roman" w:cs="Times New Roman"/>
          <w:sz w:val="24"/>
          <w:szCs w:val="24"/>
        </w:rPr>
        <w:t>etection</w:t>
      </w:r>
      <w:r w:rsidR="0019302B" w:rsidRPr="00730FC5">
        <w:rPr>
          <w:rFonts w:ascii="Times New Roman" w:hAnsi="Times New Roman" w:cs="Times New Roman"/>
          <w:sz w:val="24"/>
          <w:szCs w:val="24"/>
        </w:rPr>
        <w:t xml:space="preserve">, and </w:t>
      </w:r>
      <w:r w:rsidR="00B83147">
        <w:rPr>
          <w:rFonts w:ascii="Times New Roman" w:hAnsi="Times New Roman" w:cs="Times New Roman"/>
          <w:sz w:val="24"/>
          <w:szCs w:val="24"/>
        </w:rPr>
        <w:t>Q</w:t>
      </w:r>
      <w:r w:rsidR="0019302B" w:rsidRPr="00730FC5">
        <w:rPr>
          <w:rFonts w:ascii="Times New Roman" w:hAnsi="Times New Roman" w:cs="Times New Roman"/>
          <w:sz w:val="24"/>
          <w:szCs w:val="24"/>
        </w:rPr>
        <w:t>uantification</w:t>
      </w:r>
      <w:r w:rsidR="00F175F5" w:rsidRPr="00730FC5">
        <w:rPr>
          <w:rFonts w:ascii="Times New Roman" w:hAnsi="Times New Roman" w:cs="Times New Roman"/>
          <w:sz w:val="24"/>
          <w:szCs w:val="24"/>
        </w:rPr>
        <w:t xml:space="preserve"> of </w:t>
      </w:r>
      <w:r w:rsidR="00B83147">
        <w:rPr>
          <w:rFonts w:ascii="Times New Roman" w:hAnsi="Times New Roman" w:cs="Times New Roman"/>
          <w:sz w:val="24"/>
          <w:szCs w:val="24"/>
        </w:rPr>
        <w:t>G</w:t>
      </w:r>
      <w:r w:rsidR="00F175F5" w:rsidRPr="00730FC5">
        <w:rPr>
          <w:rFonts w:ascii="Times New Roman" w:hAnsi="Times New Roman" w:cs="Times New Roman"/>
          <w:sz w:val="24"/>
          <w:szCs w:val="24"/>
        </w:rPr>
        <w:t xml:space="preserve">roup B </w:t>
      </w:r>
      <w:r w:rsidR="00B447AD" w:rsidRPr="008848B9"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="00F175F5" w:rsidRPr="008848B9">
        <w:rPr>
          <w:rFonts w:ascii="Times New Roman" w:hAnsi="Times New Roman" w:cs="Times New Roman"/>
          <w:i/>
          <w:iCs/>
          <w:sz w:val="24"/>
          <w:szCs w:val="24"/>
        </w:rPr>
        <w:t>treptococcus</w:t>
      </w:r>
      <w:r w:rsidR="00DF2DD9">
        <w:rPr>
          <w:rFonts w:ascii="Times New Roman" w:hAnsi="Times New Roman" w:cs="Times New Roman"/>
          <w:sz w:val="24"/>
          <w:szCs w:val="24"/>
        </w:rPr>
        <w:t xml:space="preserve"> </w:t>
      </w:r>
      <w:r w:rsidR="00B83147">
        <w:rPr>
          <w:rFonts w:ascii="Times New Roman" w:hAnsi="Times New Roman" w:cs="Times New Roman"/>
          <w:sz w:val="24"/>
          <w:szCs w:val="24"/>
        </w:rPr>
        <w:t>A</w:t>
      </w:r>
      <w:r w:rsidR="00DF2DD9">
        <w:rPr>
          <w:rFonts w:ascii="Times New Roman" w:hAnsi="Times New Roman" w:cs="Times New Roman"/>
          <w:sz w:val="24"/>
          <w:szCs w:val="24"/>
        </w:rPr>
        <w:t xml:space="preserve">nti-capsular </w:t>
      </w:r>
      <w:r w:rsidR="00B83147">
        <w:rPr>
          <w:rFonts w:ascii="Times New Roman" w:hAnsi="Times New Roman" w:cs="Times New Roman"/>
          <w:sz w:val="24"/>
          <w:szCs w:val="24"/>
        </w:rPr>
        <w:t>P</w:t>
      </w:r>
      <w:r w:rsidR="00DF2DD9">
        <w:rPr>
          <w:rFonts w:ascii="Times New Roman" w:hAnsi="Times New Roman" w:cs="Times New Roman"/>
          <w:sz w:val="24"/>
          <w:szCs w:val="24"/>
        </w:rPr>
        <w:t xml:space="preserve">olysaccharide </w:t>
      </w:r>
      <w:r w:rsidR="00B83147">
        <w:rPr>
          <w:rFonts w:ascii="Times New Roman" w:hAnsi="Times New Roman" w:cs="Times New Roman"/>
          <w:sz w:val="24"/>
          <w:szCs w:val="24"/>
        </w:rPr>
        <w:t>A</w:t>
      </w:r>
      <w:r w:rsidR="00F175F5" w:rsidRPr="00730FC5">
        <w:rPr>
          <w:rFonts w:ascii="Times New Roman" w:hAnsi="Times New Roman" w:cs="Times New Roman"/>
          <w:sz w:val="24"/>
          <w:szCs w:val="24"/>
        </w:rPr>
        <w:t xml:space="preserve">ntibodies from </w:t>
      </w:r>
      <w:r w:rsidR="00B83147">
        <w:rPr>
          <w:rFonts w:ascii="Times New Roman" w:hAnsi="Times New Roman" w:cs="Times New Roman"/>
          <w:sz w:val="24"/>
          <w:szCs w:val="24"/>
        </w:rPr>
        <w:t>D</w:t>
      </w:r>
      <w:r w:rsidR="00F175F5" w:rsidRPr="00730FC5">
        <w:rPr>
          <w:rFonts w:ascii="Times New Roman" w:hAnsi="Times New Roman" w:cs="Times New Roman"/>
          <w:sz w:val="24"/>
          <w:szCs w:val="24"/>
        </w:rPr>
        <w:t xml:space="preserve">ried </w:t>
      </w:r>
      <w:r w:rsidR="00B83147">
        <w:rPr>
          <w:rFonts w:ascii="Times New Roman" w:hAnsi="Times New Roman" w:cs="Times New Roman"/>
          <w:sz w:val="24"/>
          <w:szCs w:val="24"/>
        </w:rPr>
        <w:t>B</w:t>
      </w:r>
      <w:r w:rsidR="00F175F5" w:rsidRPr="00730FC5">
        <w:rPr>
          <w:rFonts w:ascii="Times New Roman" w:hAnsi="Times New Roman" w:cs="Times New Roman"/>
          <w:sz w:val="24"/>
          <w:szCs w:val="24"/>
        </w:rPr>
        <w:t xml:space="preserve">lood </w:t>
      </w:r>
      <w:r w:rsidR="00B83147">
        <w:rPr>
          <w:rFonts w:ascii="Times New Roman" w:hAnsi="Times New Roman" w:cs="Times New Roman"/>
          <w:sz w:val="24"/>
          <w:szCs w:val="24"/>
        </w:rPr>
        <w:t>S</w:t>
      </w:r>
      <w:r w:rsidR="00F175F5" w:rsidRPr="00730FC5">
        <w:rPr>
          <w:rFonts w:ascii="Times New Roman" w:hAnsi="Times New Roman" w:cs="Times New Roman"/>
          <w:sz w:val="24"/>
          <w:szCs w:val="24"/>
        </w:rPr>
        <w:t>pots</w:t>
      </w:r>
    </w:p>
    <w:p w14:paraId="7C4CED5E" w14:textId="77777777" w:rsidR="00F175F5" w:rsidRPr="00F61DA2" w:rsidRDefault="00F175F5" w:rsidP="00F1356E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22FDCBA" w14:textId="5D17DCB0" w:rsidR="00C11011" w:rsidRDefault="00C11011" w:rsidP="00F0443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F1356E">
        <w:rPr>
          <w:rFonts w:ascii="Times New Roman" w:hAnsi="Times New Roman" w:cs="Times New Roman"/>
          <w:b/>
          <w:bCs/>
          <w:sz w:val="24"/>
          <w:szCs w:val="24"/>
        </w:rPr>
        <w:t xml:space="preserve">Author names: </w:t>
      </w:r>
      <w:r w:rsidR="00B23A28" w:rsidRPr="003072D7">
        <w:rPr>
          <w:rFonts w:ascii="Times New Roman" w:hAnsi="Times New Roman" w:cs="Times New Roman"/>
          <w:sz w:val="24"/>
          <w:szCs w:val="24"/>
        </w:rPr>
        <w:t>Shanna Bolcen</w:t>
      </w:r>
      <w:r w:rsidR="00B23A28" w:rsidRPr="003072D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B23A28" w:rsidRPr="003072D7">
        <w:rPr>
          <w:rFonts w:ascii="Times New Roman" w:hAnsi="Times New Roman" w:cs="Times New Roman"/>
          <w:sz w:val="24"/>
          <w:szCs w:val="24"/>
        </w:rPr>
        <w:t xml:space="preserve">, </w:t>
      </w:r>
      <w:r w:rsidR="00B23A28">
        <w:rPr>
          <w:rFonts w:ascii="Times New Roman" w:hAnsi="Times New Roman" w:cs="Times New Roman"/>
          <w:sz w:val="24"/>
          <w:szCs w:val="24"/>
        </w:rPr>
        <w:t>Bailey Alston</w:t>
      </w:r>
      <w:r w:rsidR="00B23A28">
        <w:rPr>
          <w:rFonts w:ascii="Times New Roman" w:hAnsi="Times New Roman" w:cs="Times New Roman"/>
          <w:sz w:val="24"/>
          <w:szCs w:val="24"/>
          <w:vertAlign w:val="superscript"/>
        </w:rPr>
        <w:t>2,4</w:t>
      </w:r>
      <w:r w:rsidR="00B23A28">
        <w:rPr>
          <w:rFonts w:ascii="Times New Roman" w:hAnsi="Times New Roman" w:cs="Times New Roman"/>
          <w:sz w:val="24"/>
          <w:szCs w:val="24"/>
        </w:rPr>
        <w:t xml:space="preserve">, </w:t>
      </w:r>
      <w:r w:rsidR="00B23A28" w:rsidRPr="003072D7">
        <w:rPr>
          <w:rFonts w:ascii="Times New Roman" w:hAnsi="Times New Roman" w:cs="Times New Roman"/>
          <w:sz w:val="24"/>
          <w:szCs w:val="24"/>
        </w:rPr>
        <w:t xml:space="preserve">Palak </w:t>
      </w:r>
      <w:r w:rsidR="00B23A28">
        <w:rPr>
          <w:rFonts w:ascii="Times New Roman" w:hAnsi="Times New Roman" w:cs="Times New Roman"/>
          <w:sz w:val="24"/>
          <w:szCs w:val="24"/>
        </w:rPr>
        <w:t xml:space="preserve">Y. </w:t>
      </w:r>
      <w:r w:rsidR="00B23A28" w:rsidRPr="003072D7">
        <w:rPr>
          <w:rFonts w:ascii="Times New Roman" w:hAnsi="Times New Roman" w:cs="Times New Roman"/>
          <w:sz w:val="24"/>
          <w:szCs w:val="24"/>
        </w:rPr>
        <w:t>Patel</w:t>
      </w:r>
      <w:r w:rsidR="00B23A28" w:rsidRPr="003072D7">
        <w:rPr>
          <w:rFonts w:ascii="Times New Roman" w:hAnsi="Times New Roman" w:cs="Times New Roman"/>
          <w:sz w:val="24"/>
          <w:szCs w:val="24"/>
          <w:vertAlign w:val="superscript"/>
        </w:rPr>
        <w:t>1,*</w:t>
      </w:r>
      <w:r w:rsidR="00B23A28" w:rsidRPr="003072D7">
        <w:rPr>
          <w:rFonts w:ascii="Times New Roman" w:hAnsi="Times New Roman" w:cs="Times New Roman"/>
          <w:sz w:val="24"/>
          <w:szCs w:val="24"/>
        </w:rPr>
        <w:t>,</w:t>
      </w:r>
      <w:r w:rsidR="00B23A28">
        <w:rPr>
          <w:rFonts w:ascii="Times New Roman" w:hAnsi="Times New Roman" w:cs="Times New Roman"/>
          <w:sz w:val="24"/>
          <w:szCs w:val="24"/>
        </w:rPr>
        <w:t xml:space="preserve"> </w:t>
      </w:r>
      <w:r w:rsidR="00B23A28" w:rsidRPr="003072D7">
        <w:rPr>
          <w:rFonts w:ascii="Times New Roman" w:hAnsi="Times New Roman" w:cs="Times New Roman"/>
          <w:sz w:val="24"/>
          <w:szCs w:val="24"/>
        </w:rPr>
        <w:t>Yikun Li</w:t>
      </w:r>
      <w:r w:rsidR="00B23A28" w:rsidRPr="003072D7">
        <w:rPr>
          <w:rFonts w:ascii="Times New Roman" w:hAnsi="Times New Roman" w:cs="Times New Roman"/>
          <w:sz w:val="24"/>
          <w:szCs w:val="24"/>
          <w:vertAlign w:val="superscript"/>
        </w:rPr>
        <w:t>3,*</w:t>
      </w:r>
      <w:r w:rsidR="00B23A28" w:rsidRPr="003072D7">
        <w:rPr>
          <w:rFonts w:ascii="Times New Roman" w:hAnsi="Times New Roman" w:cs="Times New Roman"/>
          <w:sz w:val="24"/>
          <w:szCs w:val="24"/>
        </w:rPr>
        <w:t>, Panagiotis Maniatis</w:t>
      </w:r>
      <w:r w:rsidR="00B23A28" w:rsidRPr="003072D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B23A28" w:rsidRPr="003072D7">
        <w:rPr>
          <w:rFonts w:ascii="Times New Roman" w:hAnsi="Times New Roman" w:cs="Times New Roman"/>
          <w:sz w:val="24"/>
          <w:szCs w:val="24"/>
        </w:rPr>
        <w:t>, Donna Giordano Schmidt</w:t>
      </w:r>
      <w:r w:rsidR="00B23A28" w:rsidRPr="003072D7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="00B23A28" w:rsidRPr="003072D7">
        <w:rPr>
          <w:rFonts w:ascii="Times New Roman" w:hAnsi="Times New Roman" w:cs="Times New Roman"/>
          <w:sz w:val="24"/>
          <w:szCs w:val="24"/>
        </w:rPr>
        <w:t>, Danka Pavliakova</w:t>
      </w:r>
      <w:r w:rsidR="00B23A28" w:rsidRPr="003072D7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="00B23A28" w:rsidRPr="003072D7">
        <w:rPr>
          <w:rFonts w:ascii="Times New Roman" w:hAnsi="Times New Roman" w:cs="Times New Roman"/>
          <w:sz w:val="24"/>
          <w:szCs w:val="24"/>
        </w:rPr>
        <w:t xml:space="preserve">, Jessica </w:t>
      </w:r>
      <w:r w:rsidR="00B23A28">
        <w:rPr>
          <w:rFonts w:ascii="Times New Roman" w:hAnsi="Times New Roman" w:cs="Times New Roman"/>
          <w:sz w:val="24"/>
          <w:szCs w:val="24"/>
        </w:rPr>
        <w:t xml:space="preserve">E. </w:t>
      </w:r>
      <w:r w:rsidR="00B23A28" w:rsidRPr="003072D7">
        <w:rPr>
          <w:rFonts w:ascii="Times New Roman" w:hAnsi="Times New Roman" w:cs="Times New Roman"/>
          <w:sz w:val="24"/>
          <w:szCs w:val="24"/>
        </w:rPr>
        <w:t>Southwell</w:t>
      </w:r>
      <w:r w:rsidR="00B23A28" w:rsidRPr="003072D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B23A28">
        <w:rPr>
          <w:rFonts w:ascii="Times New Roman" w:hAnsi="Times New Roman" w:cs="Times New Roman"/>
          <w:sz w:val="24"/>
          <w:szCs w:val="24"/>
          <w:vertAlign w:val="superscript"/>
        </w:rPr>
        <w:t>,3</w:t>
      </w:r>
      <w:r w:rsidR="00B23A28" w:rsidRPr="003072D7">
        <w:rPr>
          <w:rFonts w:ascii="Times New Roman" w:hAnsi="Times New Roman" w:cs="Times New Roman"/>
          <w:sz w:val="24"/>
          <w:szCs w:val="24"/>
        </w:rPr>
        <w:t>, Lily Tao Jia</w:t>
      </w:r>
      <w:r w:rsidR="00B23A28" w:rsidRPr="003072D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B23A28" w:rsidRPr="003072D7">
        <w:rPr>
          <w:rFonts w:ascii="Times New Roman" w:hAnsi="Times New Roman" w:cs="Times New Roman"/>
          <w:sz w:val="24"/>
          <w:szCs w:val="24"/>
        </w:rPr>
        <w:t>, Michelle Gaylord</w:t>
      </w:r>
      <w:r w:rsidR="00B23A28" w:rsidRPr="003072D7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="00B23A28" w:rsidRPr="003072D7">
        <w:rPr>
          <w:rFonts w:ascii="Times New Roman" w:hAnsi="Times New Roman" w:cs="Times New Roman"/>
          <w:sz w:val="24"/>
          <w:szCs w:val="24"/>
        </w:rPr>
        <w:t>, Raphael Simon</w:t>
      </w:r>
      <w:r w:rsidR="00B23A28" w:rsidRPr="003072D7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="00B23A28" w:rsidRPr="003072D7">
        <w:rPr>
          <w:rFonts w:ascii="Times New Roman" w:hAnsi="Times New Roman" w:cs="Times New Roman"/>
          <w:sz w:val="24"/>
          <w:szCs w:val="24"/>
        </w:rPr>
        <w:t>, Natalie</w:t>
      </w:r>
      <w:r w:rsidR="00B23A28">
        <w:rPr>
          <w:rFonts w:ascii="Times New Roman" w:hAnsi="Times New Roman" w:cs="Times New Roman"/>
          <w:sz w:val="24"/>
          <w:szCs w:val="24"/>
        </w:rPr>
        <w:t xml:space="preserve"> Clare</w:t>
      </w:r>
      <w:r w:rsidR="00B23A28" w:rsidRPr="003072D7">
        <w:rPr>
          <w:rFonts w:ascii="Times New Roman" w:hAnsi="Times New Roman" w:cs="Times New Roman"/>
          <w:sz w:val="24"/>
          <w:szCs w:val="24"/>
        </w:rPr>
        <w:t xml:space="preserve"> Silmon de Monerri</w:t>
      </w:r>
      <w:r w:rsidR="00B23A28" w:rsidRPr="003072D7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="00B23A28" w:rsidRPr="003072D7">
        <w:rPr>
          <w:rFonts w:ascii="Times New Roman" w:hAnsi="Times New Roman" w:cs="Times New Roman"/>
          <w:sz w:val="24"/>
          <w:szCs w:val="24"/>
        </w:rPr>
        <w:t>, Julia Rhodes</w:t>
      </w:r>
      <w:r w:rsidR="00B23A28" w:rsidRPr="003072D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B23A28" w:rsidRPr="003072D7">
        <w:rPr>
          <w:rFonts w:ascii="Times New Roman" w:hAnsi="Times New Roman" w:cs="Times New Roman"/>
          <w:sz w:val="24"/>
          <w:szCs w:val="24"/>
        </w:rPr>
        <w:t>, Stephanie Schrag</w:t>
      </w:r>
      <w:r w:rsidR="00B23A28" w:rsidRPr="003072D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B23A28" w:rsidRPr="003072D7">
        <w:rPr>
          <w:rFonts w:ascii="Times New Roman" w:hAnsi="Times New Roman" w:cs="Times New Roman"/>
          <w:sz w:val="24"/>
          <w:szCs w:val="24"/>
        </w:rPr>
        <w:t>, Sundaram Ajay Vishwanathan</w:t>
      </w:r>
      <w:r w:rsidR="00B23A28" w:rsidRPr="003072D7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0ADE6038" w14:textId="77777777" w:rsidR="00E2653A" w:rsidRPr="002F32FD" w:rsidRDefault="00E2653A" w:rsidP="00F1356E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A996271" w14:textId="6DD8D9B6" w:rsidR="00C11011" w:rsidRDefault="00C11011" w:rsidP="00F0443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1356E">
        <w:rPr>
          <w:rFonts w:ascii="Times New Roman" w:hAnsi="Times New Roman" w:cs="Times New Roman"/>
          <w:b/>
          <w:bCs/>
          <w:sz w:val="24"/>
          <w:szCs w:val="24"/>
        </w:rPr>
        <w:t>Authors’ affiliations:</w:t>
      </w:r>
    </w:p>
    <w:p w14:paraId="3324FF86" w14:textId="36A976BD" w:rsidR="007D267F" w:rsidRPr="001F7BE8" w:rsidRDefault="007D267F" w:rsidP="00F0443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F7BE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D92C6F" w:rsidRPr="001F7BE8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4077E1" w:rsidRPr="004077E1">
        <w:rPr>
          <w:rFonts w:ascii="Times New Roman" w:hAnsi="Times New Roman" w:cs="Times New Roman"/>
          <w:sz w:val="24"/>
          <w:szCs w:val="24"/>
        </w:rPr>
        <w:t>Division of</w:t>
      </w:r>
      <w:r w:rsidR="004077E1">
        <w:rPr>
          <w:rFonts w:ascii="Times New Roman" w:hAnsi="Times New Roman" w:cs="Times New Roman"/>
          <w:sz w:val="24"/>
          <w:szCs w:val="24"/>
        </w:rPr>
        <w:t xml:space="preserve"> Bacterial Diseases, </w:t>
      </w:r>
      <w:r w:rsidR="00791972" w:rsidRPr="00791972">
        <w:rPr>
          <w:rFonts w:ascii="Times New Roman" w:hAnsi="Times New Roman" w:cs="Times New Roman"/>
          <w:sz w:val="24"/>
          <w:szCs w:val="24"/>
        </w:rPr>
        <w:t>National Center for Immunization and Respiratory Diseases</w:t>
      </w:r>
      <w:r w:rsidR="00791972">
        <w:rPr>
          <w:rFonts w:ascii="Times New Roman" w:hAnsi="Times New Roman" w:cs="Times New Roman"/>
          <w:sz w:val="24"/>
          <w:szCs w:val="24"/>
        </w:rPr>
        <w:t xml:space="preserve">, </w:t>
      </w:r>
      <w:r w:rsidR="004077E1">
        <w:rPr>
          <w:rFonts w:ascii="Times New Roman" w:hAnsi="Times New Roman" w:cs="Times New Roman"/>
          <w:sz w:val="24"/>
          <w:szCs w:val="24"/>
        </w:rPr>
        <w:t>C</w:t>
      </w:r>
      <w:r w:rsidR="004C6A33" w:rsidRPr="001F7BE8">
        <w:rPr>
          <w:rFonts w:ascii="Times New Roman" w:hAnsi="Times New Roman" w:cs="Times New Roman"/>
          <w:sz w:val="24"/>
          <w:szCs w:val="24"/>
        </w:rPr>
        <w:t>enters</w:t>
      </w:r>
      <w:r w:rsidR="00D92C6F" w:rsidRPr="001F7BE8">
        <w:rPr>
          <w:rFonts w:ascii="Times New Roman" w:hAnsi="Times New Roman" w:cs="Times New Roman"/>
          <w:sz w:val="24"/>
          <w:szCs w:val="24"/>
        </w:rPr>
        <w:t xml:space="preserve"> for Disease Control and Prevention</w:t>
      </w:r>
      <w:r w:rsidR="00F21F48">
        <w:rPr>
          <w:rFonts w:ascii="Times New Roman" w:hAnsi="Times New Roman" w:cs="Times New Roman"/>
          <w:sz w:val="24"/>
          <w:szCs w:val="24"/>
        </w:rPr>
        <w:t>, 1600 Clifton Rd NE, Atlanta, GA 30329</w:t>
      </w:r>
    </w:p>
    <w:p w14:paraId="2E20BDE4" w14:textId="67CCF948" w:rsidR="00CE4A1A" w:rsidRPr="001F7BE8" w:rsidRDefault="00CE4A1A" w:rsidP="00B23A2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F7BE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1B2D46" w:rsidRPr="001F7BE8">
        <w:rPr>
          <w:rFonts w:ascii="Times New Roman" w:hAnsi="Times New Roman" w:cs="Times New Roman"/>
          <w:sz w:val="24"/>
          <w:szCs w:val="24"/>
        </w:rPr>
        <w:t xml:space="preserve"> Eagle Global Scientific</w:t>
      </w:r>
      <w:r w:rsidR="00E02265">
        <w:rPr>
          <w:rFonts w:ascii="Times New Roman" w:hAnsi="Times New Roman" w:cs="Times New Roman"/>
          <w:sz w:val="24"/>
          <w:szCs w:val="24"/>
        </w:rPr>
        <w:t xml:space="preserve">, </w:t>
      </w:r>
      <w:r w:rsidR="00E02265">
        <w:rPr>
          <w:rFonts w:ascii="Georgia" w:hAnsi="Georgia"/>
          <w:shd w:val="clear" w:color="auto" w:fill="FFFFFF"/>
        </w:rPr>
        <w:t>2835 Brandywine Rd, Suite 200</w:t>
      </w:r>
      <w:r w:rsidR="00E02265">
        <w:rPr>
          <w:rFonts w:ascii="Georgia" w:hAnsi="Georgia"/>
        </w:rPr>
        <w:t xml:space="preserve">, </w:t>
      </w:r>
      <w:r w:rsidR="00E02265">
        <w:rPr>
          <w:rFonts w:ascii="Georgia" w:hAnsi="Georgia"/>
          <w:shd w:val="clear" w:color="auto" w:fill="FFFFFF"/>
        </w:rPr>
        <w:t>Atlanta, GA 30341</w:t>
      </w:r>
    </w:p>
    <w:p w14:paraId="2694E977" w14:textId="5F92BE63" w:rsidR="001B2D46" w:rsidRDefault="001B2D46" w:rsidP="00F0443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F7BE8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1F7BE8">
        <w:rPr>
          <w:rFonts w:ascii="Times New Roman" w:hAnsi="Times New Roman" w:cs="Times New Roman"/>
          <w:sz w:val="24"/>
          <w:szCs w:val="24"/>
        </w:rPr>
        <w:t xml:space="preserve"> IHRC, Inc</w:t>
      </w:r>
      <w:r w:rsidR="00E02265">
        <w:rPr>
          <w:rFonts w:ascii="Times New Roman" w:hAnsi="Times New Roman" w:cs="Times New Roman"/>
          <w:sz w:val="24"/>
          <w:szCs w:val="24"/>
        </w:rPr>
        <w:t xml:space="preserve">, </w:t>
      </w:r>
      <w:r w:rsidR="006253C8">
        <w:rPr>
          <w:rFonts w:ascii="Times New Roman" w:hAnsi="Times New Roman" w:cs="Times New Roman"/>
          <w:sz w:val="24"/>
          <w:szCs w:val="24"/>
        </w:rPr>
        <w:t>2 Ravinia Dr, Suite 1200, Atlanta, GA 30346</w:t>
      </w:r>
    </w:p>
    <w:p w14:paraId="011B2A39" w14:textId="77777777" w:rsidR="00B23A28" w:rsidRPr="00E45019" w:rsidRDefault="00B23A28" w:rsidP="00B23A2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C72F2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eneca Federal Health, 14200 Park Meadow Dr, Suite 125-N, Chantilly, VA 20151</w:t>
      </w:r>
    </w:p>
    <w:p w14:paraId="663BF18B" w14:textId="141C810B" w:rsidR="009624CF" w:rsidRPr="001F7BE8" w:rsidRDefault="00B23A28" w:rsidP="00F0443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="00F16CF1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FD5A7E">
        <w:rPr>
          <w:rFonts w:ascii="Times New Roman" w:hAnsi="Times New Roman" w:cs="Times New Roman"/>
          <w:sz w:val="24"/>
          <w:szCs w:val="24"/>
        </w:rPr>
        <w:t>V</w:t>
      </w:r>
      <w:r w:rsidR="00FD5A7E" w:rsidRPr="00145B2B">
        <w:rPr>
          <w:rFonts w:ascii="Times New Roman" w:hAnsi="Times New Roman" w:cs="Times New Roman"/>
          <w:sz w:val="24"/>
          <w:szCs w:val="24"/>
        </w:rPr>
        <w:t>accine Research and Development, Pfizer Inc. Pearl River, New York, 401 North Middletown Road</w:t>
      </w:r>
      <w:r w:rsidR="00335522">
        <w:rPr>
          <w:rFonts w:ascii="Times New Roman" w:hAnsi="Times New Roman" w:cs="Times New Roman"/>
          <w:sz w:val="24"/>
          <w:szCs w:val="24"/>
        </w:rPr>
        <w:t>,</w:t>
      </w:r>
      <w:r w:rsidR="00FD5A7E" w:rsidRPr="00145B2B">
        <w:rPr>
          <w:rFonts w:ascii="Times New Roman" w:hAnsi="Times New Roman" w:cs="Times New Roman"/>
          <w:sz w:val="24"/>
          <w:szCs w:val="24"/>
        </w:rPr>
        <w:t xml:space="preserve"> Pearl River</w:t>
      </w:r>
      <w:r w:rsidR="00335522">
        <w:rPr>
          <w:rFonts w:ascii="Times New Roman" w:hAnsi="Times New Roman" w:cs="Times New Roman"/>
          <w:sz w:val="24"/>
          <w:szCs w:val="24"/>
        </w:rPr>
        <w:t>,</w:t>
      </w:r>
      <w:r w:rsidR="00FD5A7E" w:rsidRPr="00145B2B">
        <w:rPr>
          <w:rFonts w:ascii="Times New Roman" w:hAnsi="Times New Roman" w:cs="Times New Roman"/>
          <w:sz w:val="24"/>
          <w:szCs w:val="24"/>
        </w:rPr>
        <w:t xml:space="preserve"> New York 10965</w:t>
      </w:r>
    </w:p>
    <w:p w14:paraId="4C293038" w14:textId="0906E3E3" w:rsidR="00F0414B" w:rsidRDefault="007D267F" w:rsidP="002F32F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F7BE8">
        <w:rPr>
          <w:rFonts w:ascii="Times New Roman" w:hAnsi="Times New Roman" w:cs="Times New Roman"/>
          <w:sz w:val="24"/>
          <w:szCs w:val="24"/>
        </w:rPr>
        <w:t>* Denotes equal contribution</w:t>
      </w:r>
    </w:p>
    <w:p w14:paraId="094CCF03" w14:textId="2259D7A9" w:rsidR="002E02E8" w:rsidRDefault="002E02E8" w:rsidP="002E02E8">
      <w:pPr>
        <w:rPr>
          <w:rFonts w:ascii="Times New Roman" w:hAnsi="Times New Roman" w:cs="Times New Roman"/>
          <w:sz w:val="24"/>
          <w:szCs w:val="24"/>
        </w:rPr>
      </w:pPr>
      <w:r w:rsidRPr="00D647E1">
        <w:rPr>
          <w:rFonts w:ascii="Times New Roman" w:hAnsi="Times New Roman" w:cs="Times New Roman"/>
          <w:sz w:val="24"/>
          <w:szCs w:val="24"/>
        </w:rPr>
        <w:t xml:space="preserve">Address correspondence to </w:t>
      </w:r>
      <w:r>
        <w:rPr>
          <w:rFonts w:ascii="Times New Roman" w:hAnsi="Times New Roman" w:cs="Times New Roman"/>
          <w:sz w:val="24"/>
          <w:szCs w:val="24"/>
        </w:rPr>
        <w:t>Shanna Bolcen</w:t>
      </w:r>
      <w:r w:rsidRPr="00D647E1">
        <w:rPr>
          <w:rFonts w:ascii="Times New Roman" w:hAnsi="Times New Roman" w:cs="Times New Roman"/>
          <w:sz w:val="24"/>
          <w:szCs w:val="24"/>
        </w:rPr>
        <w:t xml:space="preserve"> (</w:t>
      </w:r>
      <w:hyperlink r:id="rId11" w:history="1">
        <w:r w:rsidRPr="00322C2A">
          <w:rPr>
            <w:rStyle w:val="Hyperlink"/>
            <w:rFonts w:ascii="Times New Roman" w:hAnsi="Times New Roman" w:cs="Times New Roman"/>
            <w:sz w:val="24"/>
            <w:szCs w:val="24"/>
          </w:rPr>
          <w:t>fky0@cdc.gov</w:t>
        </w:r>
      </w:hyperlink>
      <w:r w:rsidRPr="00D647E1">
        <w:rPr>
          <w:rFonts w:ascii="Times New Roman" w:hAnsi="Times New Roman" w:cs="Times New Roman"/>
          <w:sz w:val="24"/>
          <w:szCs w:val="24"/>
        </w:rPr>
        <w:t>);</w:t>
      </w:r>
      <w:r>
        <w:rPr>
          <w:rFonts w:ascii="Times New Roman" w:hAnsi="Times New Roman" w:cs="Times New Roman"/>
          <w:sz w:val="24"/>
          <w:szCs w:val="24"/>
        </w:rPr>
        <w:t xml:space="preserve"> ORCID </w:t>
      </w:r>
      <w:r w:rsidRPr="002E02E8">
        <w:rPr>
          <w:rFonts w:ascii="Times New Roman" w:hAnsi="Times New Roman" w:cs="Times New Roman"/>
          <w:sz w:val="24"/>
          <w:szCs w:val="24"/>
        </w:rPr>
        <w:t>0000-0002-7464-9967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D647E1">
        <w:rPr>
          <w:rFonts w:ascii="Times New Roman" w:hAnsi="Times New Roman" w:cs="Times New Roman"/>
          <w:sz w:val="24"/>
          <w:szCs w:val="24"/>
        </w:rPr>
        <w:t xml:space="preserve"> Division of </w:t>
      </w:r>
      <w:r>
        <w:rPr>
          <w:rFonts w:ascii="Times New Roman" w:hAnsi="Times New Roman" w:cs="Times New Roman"/>
          <w:sz w:val="24"/>
          <w:szCs w:val="24"/>
        </w:rPr>
        <w:t>Bacterial Diseases</w:t>
      </w:r>
      <w:r w:rsidRPr="00D647E1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MPDLB</w:t>
      </w:r>
      <w:r w:rsidRPr="00D647E1">
        <w:rPr>
          <w:rFonts w:ascii="Times New Roman" w:hAnsi="Times New Roman" w:cs="Times New Roman"/>
          <w:sz w:val="24"/>
          <w:szCs w:val="24"/>
        </w:rPr>
        <w:t xml:space="preserve">, CDC, Atlanta, GA 30329, USA. 404 </w:t>
      </w:r>
      <w:r>
        <w:rPr>
          <w:rFonts w:ascii="Times New Roman" w:hAnsi="Times New Roman" w:cs="Times New Roman"/>
          <w:sz w:val="24"/>
          <w:szCs w:val="24"/>
        </w:rPr>
        <w:t>718</w:t>
      </w:r>
      <w:r w:rsidRPr="00D647E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1490</w:t>
      </w:r>
      <w:r w:rsidRPr="00D647E1">
        <w:rPr>
          <w:rFonts w:ascii="Times New Roman" w:hAnsi="Times New Roman" w:cs="Times New Roman"/>
          <w:sz w:val="24"/>
          <w:szCs w:val="24"/>
        </w:rPr>
        <w:t xml:space="preserve"> (Tel)</w:t>
      </w:r>
    </w:p>
    <w:p w14:paraId="35E69ED4" w14:textId="77777777" w:rsidR="00E27F24" w:rsidRDefault="00E27F24" w:rsidP="002E02E8">
      <w:pPr>
        <w:rPr>
          <w:rFonts w:ascii="Times New Roman" w:hAnsi="Times New Roman" w:cs="Times New Roman"/>
          <w:sz w:val="24"/>
          <w:szCs w:val="24"/>
        </w:rPr>
      </w:pPr>
    </w:p>
    <w:p w14:paraId="0244DFC8" w14:textId="77777777" w:rsidR="00C36ED6" w:rsidRDefault="00C36ED6" w:rsidP="00C36ED6">
      <w:pPr>
        <w:pStyle w:val="Heading1"/>
        <w:rPr>
          <w:rFonts w:ascii="Times New Roman" w:hAnsi="Times New Roman" w:cs="Times New Roman"/>
          <w:color w:val="auto"/>
        </w:rPr>
      </w:pPr>
      <w:r w:rsidRPr="003A7F20">
        <w:rPr>
          <w:rFonts w:ascii="Times New Roman" w:hAnsi="Times New Roman" w:cs="Times New Roman"/>
          <w:color w:val="auto"/>
        </w:rPr>
        <w:t>Supplementa</w:t>
      </w:r>
      <w:r>
        <w:rPr>
          <w:rFonts w:ascii="Times New Roman" w:hAnsi="Times New Roman" w:cs="Times New Roman"/>
          <w:color w:val="auto"/>
        </w:rPr>
        <w:t>ry Information</w:t>
      </w:r>
    </w:p>
    <w:p w14:paraId="1D50BB4E" w14:textId="649FBB1B" w:rsidR="00E27F24" w:rsidRDefault="00E27F24" w:rsidP="0047460A">
      <w:pPr>
        <w:jc w:val="center"/>
      </w:pPr>
    </w:p>
    <w:p w14:paraId="464AFA3F" w14:textId="33839955" w:rsidR="00E42B4C" w:rsidRPr="00E27F24" w:rsidRDefault="00600ED3" w:rsidP="0047460A">
      <w:pPr>
        <w:jc w:val="center"/>
      </w:pPr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5A9E3070" wp14:editId="38A53283">
            <wp:simplePos x="0" y="0"/>
            <wp:positionH relativeFrom="column">
              <wp:posOffset>1003300</wp:posOffset>
            </wp:positionH>
            <wp:positionV relativeFrom="paragraph">
              <wp:posOffset>17780</wp:posOffset>
            </wp:positionV>
            <wp:extent cx="4377690" cy="4856480"/>
            <wp:effectExtent l="0" t="0" r="3810" b="1270"/>
            <wp:wrapTopAndBottom/>
            <wp:docPr id="1" name="Page0" title="Page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age0.Emf"/>
                    <pic:cNvPicPr/>
                  </pic:nvPicPr>
                  <pic:blipFill>
                    <a:blip r:embed="rId12" cstate="print">
                      <a:extLst>
                        <a:ext uri="49dd32d9-0ff6-445c-9240-ca5d9867723c"/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77690" cy="48564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16EC2FD" w14:textId="5B4FAD4F" w:rsidR="00600ED3" w:rsidRDefault="00600ED3" w:rsidP="00600ED3">
      <w:pPr>
        <w:tabs>
          <w:tab w:val="left" w:pos="144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rPr>
          <w:rFonts w:ascii="Times New Roman" w:hAnsi="Times New Roman" w:cs="Times New Roman"/>
          <w:sz w:val="24"/>
          <w:szCs w:val="24"/>
        </w:rPr>
      </w:pPr>
      <w:r w:rsidRPr="00EB38D8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/>
          <w:b/>
          <w:sz w:val="24"/>
        </w:rPr>
        <w:t>Figure</w:t>
      </w:r>
      <w:r w:rsidRPr="00885D7D">
        <w:rPr>
          <w:rFonts w:ascii="Times New Roman" w:hAnsi="Times New Roman"/>
          <w:b/>
          <w:sz w:val="24"/>
        </w:rPr>
        <w:t xml:space="preserve"> </w:t>
      </w:r>
      <w:r w:rsidRPr="00EB38D8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885D7D">
        <w:rPr>
          <w:rFonts w:ascii="Times New Roman" w:hAnsi="Times New Roman"/>
          <w:b/>
          <w:sz w:val="24"/>
        </w:rPr>
        <w:t>.</w:t>
      </w:r>
      <w:r w:rsidRPr="746E765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24E4B">
        <w:rPr>
          <w:rFonts w:ascii="Times New Roman" w:hAnsi="Times New Roman" w:cs="Times New Roman"/>
          <w:sz w:val="24"/>
          <w:szCs w:val="24"/>
        </w:rPr>
        <w:t>Elution process for dried blood spots samples in the multiplex immunoassay test flow.</w:t>
      </w:r>
    </w:p>
    <w:p w14:paraId="255F12E8" w14:textId="697D9545" w:rsidR="00524E4B" w:rsidRDefault="00524E4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D24E1A6" w14:textId="122298D5" w:rsidR="001A373C" w:rsidRDefault="001A373C" w:rsidP="001A373C">
      <w:pPr>
        <w:tabs>
          <w:tab w:val="left" w:pos="144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rPr>
          <w:rFonts w:ascii="Times New Roman" w:hAnsi="Times New Roman" w:cs="Times New Roman"/>
          <w:sz w:val="24"/>
          <w:szCs w:val="24"/>
        </w:rPr>
      </w:pPr>
      <w:r w:rsidRPr="00EB38D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885D7D">
        <w:rPr>
          <w:rFonts w:ascii="Times New Roman" w:hAnsi="Times New Roman"/>
          <w:b/>
          <w:sz w:val="24"/>
        </w:rPr>
        <w:t xml:space="preserve">Table </w:t>
      </w:r>
      <w:r w:rsidRPr="00EB38D8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885D7D">
        <w:rPr>
          <w:rFonts w:ascii="Times New Roman" w:hAnsi="Times New Roman"/>
          <w:b/>
          <w:sz w:val="24"/>
        </w:rPr>
        <w:t>.</w:t>
      </w:r>
      <w:r w:rsidRPr="746E765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95636">
        <w:rPr>
          <w:rFonts w:ascii="Times New Roman" w:hAnsi="Times New Roman" w:cs="Times New Roman"/>
          <w:sz w:val="24"/>
          <w:szCs w:val="24"/>
        </w:rPr>
        <w:t xml:space="preserve">Reportable values </w:t>
      </w:r>
      <w:r w:rsidR="0029278D">
        <w:rPr>
          <w:rFonts w:ascii="Times New Roman" w:hAnsi="Times New Roman" w:cs="Times New Roman"/>
          <w:sz w:val="24"/>
          <w:szCs w:val="24"/>
        </w:rPr>
        <w:t>(mcg/</w:t>
      </w:r>
      <w:r w:rsidR="001B6803">
        <w:rPr>
          <w:rFonts w:ascii="Times New Roman" w:hAnsi="Times New Roman" w:cs="Times New Roman"/>
          <w:sz w:val="24"/>
          <w:szCs w:val="24"/>
        </w:rPr>
        <w:t>mL</w:t>
      </w:r>
      <w:r w:rsidR="0029278D">
        <w:rPr>
          <w:rFonts w:ascii="Times New Roman" w:hAnsi="Times New Roman" w:cs="Times New Roman"/>
          <w:sz w:val="24"/>
          <w:szCs w:val="24"/>
        </w:rPr>
        <w:t xml:space="preserve">) </w:t>
      </w:r>
      <w:r w:rsidRPr="00695636">
        <w:rPr>
          <w:rFonts w:ascii="Times New Roman" w:hAnsi="Times New Roman" w:cs="Times New Roman"/>
          <w:sz w:val="24"/>
          <w:szCs w:val="24"/>
        </w:rPr>
        <w:t>used for punch size analysis.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96"/>
        <w:gridCol w:w="1296"/>
        <w:gridCol w:w="1296"/>
        <w:gridCol w:w="1296"/>
        <w:gridCol w:w="1296"/>
        <w:gridCol w:w="1296"/>
        <w:gridCol w:w="1296"/>
      </w:tblGrid>
      <w:tr w:rsidR="00707E60" w:rsidRPr="00316DAA" w14:paraId="0DEE41F8" w14:textId="77777777" w:rsidTr="00D6277D">
        <w:trPr>
          <w:cantSplit/>
          <w:trHeight w:val="341"/>
          <w:tblHeader/>
          <w:jc w:val="center"/>
        </w:trPr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E200FCB" w14:textId="2CA6E122" w:rsidR="00316DAA" w:rsidRPr="00D6277D" w:rsidRDefault="00316DAA" w:rsidP="00316DAA">
            <w:pPr>
              <w:keepNext/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18"/>
                <w:szCs w:val="18"/>
              </w:rPr>
            </w:pPr>
            <w:bookmarkStart w:id="0" w:name="IDX"/>
            <w:bookmarkEnd w:id="0"/>
            <w:r w:rsidRPr="00D6277D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8"/>
                <w:szCs w:val="18"/>
              </w:rPr>
              <w:t>Samples</w:t>
            </w:r>
            <w:r w:rsidR="009930CF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E42B4C" w:rsidRPr="0047460A"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  <w:t>(N=42)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F0ACE9D" w14:textId="0CEE00FD" w:rsidR="00316DAA" w:rsidRPr="00D6277D" w:rsidRDefault="002E1093" w:rsidP="00316DAA">
            <w:pPr>
              <w:keepNext/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6277D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8"/>
                <w:szCs w:val="18"/>
              </w:rPr>
              <w:t>Serotype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CA53E25" w14:textId="6C9FFEF0" w:rsidR="00316DAA" w:rsidRPr="00D6277D" w:rsidRDefault="00316DAA" w:rsidP="00316DAA">
            <w:pPr>
              <w:keepNext/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6277D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8"/>
                <w:szCs w:val="18"/>
              </w:rPr>
              <w:t>3</w:t>
            </w:r>
            <w:r w:rsidR="00EF2224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D6277D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8"/>
                <w:szCs w:val="18"/>
              </w:rPr>
              <w:t>mm(x1)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A4DD481" w14:textId="29E3BCD3" w:rsidR="00316DAA" w:rsidRPr="00D6277D" w:rsidRDefault="00316DAA" w:rsidP="00316DAA">
            <w:pPr>
              <w:keepNext/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6277D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8"/>
                <w:szCs w:val="18"/>
              </w:rPr>
              <w:t>3</w:t>
            </w:r>
            <w:r w:rsidR="00EF2224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D6277D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8"/>
                <w:szCs w:val="18"/>
              </w:rPr>
              <w:t>mm(x2)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6DE2224" w14:textId="5D0462CC" w:rsidR="00316DAA" w:rsidRPr="00D6277D" w:rsidRDefault="00316DAA" w:rsidP="00316DAA">
            <w:pPr>
              <w:keepNext/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6277D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8"/>
                <w:szCs w:val="18"/>
              </w:rPr>
              <w:t>3</w:t>
            </w:r>
            <w:r w:rsidR="00EF2224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D6277D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8"/>
                <w:szCs w:val="18"/>
              </w:rPr>
              <w:t>mm(x3)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2D0B1A4" w14:textId="021C9B7F" w:rsidR="00316DAA" w:rsidRPr="00D6277D" w:rsidRDefault="00316DAA" w:rsidP="00316DAA">
            <w:pPr>
              <w:keepNext/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6277D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8"/>
                <w:szCs w:val="18"/>
              </w:rPr>
              <w:t>3</w:t>
            </w:r>
            <w:r w:rsidR="00EF2224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D6277D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8"/>
                <w:szCs w:val="18"/>
              </w:rPr>
              <w:t>mm(x4)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B3BD65D" w14:textId="3FD2F30E" w:rsidR="00316DAA" w:rsidRPr="00D6277D" w:rsidRDefault="00316DAA" w:rsidP="00316DAA">
            <w:pPr>
              <w:keepNext/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6277D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8"/>
                <w:szCs w:val="18"/>
              </w:rPr>
              <w:t>6</w:t>
            </w:r>
            <w:r w:rsidR="00EF2224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D6277D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8"/>
                <w:szCs w:val="18"/>
              </w:rPr>
              <w:t>mm(x1)</w:t>
            </w:r>
          </w:p>
        </w:tc>
      </w:tr>
      <w:tr w:rsidR="000C47D2" w:rsidRPr="000C47D2" w14:paraId="0C4AFF8C" w14:textId="77777777" w:rsidTr="00707E60">
        <w:trPr>
          <w:cantSplit/>
          <w:trHeight w:val="341"/>
          <w:jc w:val="center"/>
        </w:trPr>
        <w:tc>
          <w:tcPr>
            <w:tcW w:w="1296" w:type="dxa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C8331A" w14:textId="74DF3B5E" w:rsidR="000C47D2" w:rsidRPr="000C47D2" w:rsidRDefault="000C47D2" w:rsidP="000C47D2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PFDBS1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5D5352" w14:textId="32F5764B" w:rsidR="000C47D2" w:rsidRPr="000C47D2" w:rsidRDefault="000C47D2" w:rsidP="000C47D2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GBSIA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5259B0" w14:textId="0DC7D984" w:rsidR="000C47D2" w:rsidRPr="000C47D2" w:rsidRDefault="000C47D2" w:rsidP="000C47D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0.89871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479A2B" w14:textId="46F04E41" w:rsidR="000C47D2" w:rsidRPr="000C47D2" w:rsidRDefault="000C47D2" w:rsidP="000C47D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1.93840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F2264E" w14:textId="0BF70163" w:rsidR="000C47D2" w:rsidRPr="000C47D2" w:rsidRDefault="000C47D2" w:rsidP="000C47D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2.82525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B47181" w14:textId="1DFCEA6A" w:rsidR="000C47D2" w:rsidRPr="000C47D2" w:rsidRDefault="000C47D2" w:rsidP="000C47D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3.7055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731C61" w14:textId="0AB9A7DF" w:rsidR="000C47D2" w:rsidRPr="000C47D2" w:rsidRDefault="000C47D2" w:rsidP="000C47D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3.6406</w:t>
            </w:r>
          </w:p>
        </w:tc>
      </w:tr>
      <w:tr w:rsidR="000C47D2" w:rsidRPr="000C47D2" w14:paraId="7BAD7CD7" w14:textId="77777777" w:rsidTr="00D6277D">
        <w:trPr>
          <w:cantSplit/>
          <w:trHeight w:val="341"/>
          <w:jc w:val="center"/>
        </w:trPr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22B56AE8" w14:textId="0F69D4CE" w:rsidR="000C47D2" w:rsidRPr="000C47D2" w:rsidRDefault="000C47D2" w:rsidP="000C47D2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PFDBS1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24D3115D" w14:textId="6A159E8D" w:rsidR="000C47D2" w:rsidRPr="000C47D2" w:rsidRDefault="000C47D2" w:rsidP="000C47D2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GBSIB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504DD069" w14:textId="5A707E82" w:rsidR="000C47D2" w:rsidRPr="000C47D2" w:rsidRDefault="000C47D2" w:rsidP="000C47D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0.32522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54412BC1" w14:textId="28B221A9" w:rsidR="000C47D2" w:rsidRPr="000C47D2" w:rsidRDefault="000C47D2" w:rsidP="000C47D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0.68144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63385C42" w14:textId="54C22177" w:rsidR="000C47D2" w:rsidRPr="000C47D2" w:rsidRDefault="000C47D2" w:rsidP="000C47D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0.94936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04384551" w14:textId="368AC09A" w:rsidR="000C47D2" w:rsidRPr="000C47D2" w:rsidRDefault="000C47D2" w:rsidP="000C47D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1.2245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7DC7F922" w14:textId="040B9CC8" w:rsidR="000C47D2" w:rsidRPr="000C47D2" w:rsidRDefault="000C47D2" w:rsidP="000C47D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1.2311</w:t>
            </w:r>
          </w:p>
        </w:tc>
      </w:tr>
      <w:tr w:rsidR="000C47D2" w:rsidRPr="000C47D2" w14:paraId="50272DF8" w14:textId="77777777" w:rsidTr="00D6277D">
        <w:trPr>
          <w:cantSplit/>
          <w:trHeight w:val="341"/>
          <w:jc w:val="center"/>
        </w:trPr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499B4F19" w14:textId="4C8A470C" w:rsidR="000C47D2" w:rsidRPr="000C47D2" w:rsidRDefault="000C47D2" w:rsidP="000C47D2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PFDBS1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663649D2" w14:textId="6FD47F82" w:rsidR="000C47D2" w:rsidRPr="000C47D2" w:rsidRDefault="000C47D2" w:rsidP="000C47D2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GBSII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4BBAF207" w14:textId="462C8A7F" w:rsidR="000C47D2" w:rsidRPr="000C47D2" w:rsidRDefault="000C47D2" w:rsidP="000C47D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1.41544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5DE3D03B" w14:textId="35CA161C" w:rsidR="000C47D2" w:rsidRPr="000C47D2" w:rsidRDefault="000C47D2" w:rsidP="000C47D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2.64031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07B85189" w14:textId="24BF0033" w:rsidR="000C47D2" w:rsidRPr="000C47D2" w:rsidRDefault="000C47D2" w:rsidP="000C47D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4.01959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451CB00A" w14:textId="4E7757B4" w:rsidR="000C47D2" w:rsidRPr="000C47D2" w:rsidRDefault="000C47D2" w:rsidP="000C47D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4.8953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789A3D1B" w14:textId="536C708D" w:rsidR="000C47D2" w:rsidRPr="000C47D2" w:rsidRDefault="000C47D2" w:rsidP="000C47D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4.9719</w:t>
            </w:r>
          </w:p>
        </w:tc>
      </w:tr>
      <w:tr w:rsidR="000C47D2" w:rsidRPr="000C47D2" w14:paraId="0F6BEF3E" w14:textId="77777777" w:rsidTr="00D6277D">
        <w:trPr>
          <w:cantSplit/>
          <w:trHeight w:val="341"/>
          <w:jc w:val="center"/>
        </w:trPr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0A1B51FF" w14:textId="0226BB1A" w:rsidR="000C47D2" w:rsidRPr="000C47D2" w:rsidRDefault="000C47D2" w:rsidP="000C47D2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PFDBS1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55256160" w14:textId="22E47AD0" w:rsidR="000C47D2" w:rsidRPr="000C47D2" w:rsidRDefault="000C47D2" w:rsidP="000C47D2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GBSIII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1615937E" w14:textId="3248310B" w:rsidR="000C47D2" w:rsidRPr="000C47D2" w:rsidRDefault="000C47D2" w:rsidP="000C47D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0.62046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54C806AA" w14:textId="168E354F" w:rsidR="000C47D2" w:rsidRPr="000C47D2" w:rsidRDefault="000C47D2" w:rsidP="000C47D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1.27452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18B482F3" w14:textId="689FE805" w:rsidR="000C47D2" w:rsidRPr="000C47D2" w:rsidRDefault="000C47D2" w:rsidP="000C47D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1.86104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601059ED" w14:textId="5994FD3A" w:rsidR="000C47D2" w:rsidRPr="000C47D2" w:rsidRDefault="000C47D2" w:rsidP="000C47D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2.3833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6E56B508" w14:textId="43C38C1C" w:rsidR="000C47D2" w:rsidRPr="000C47D2" w:rsidRDefault="000C47D2" w:rsidP="000C47D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2.3808</w:t>
            </w:r>
          </w:p>
        </w:tc>
      </w:tr>
      <w:tr w:rsidR="000C47D2" w:rsidRPr="000C47D2" w14:paraId="1D9CE775" w14:textId="77777777" w:rsidTr="00D6277D">
        <w:trPr>
          <w:cantSplit/>
          <w:trHeight w:val="341"/>
          <w:jc w:val="center"/>
        </w:trPr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3AC5D067" w14:textId="3FE2F98B" w:rsidR="000C47D2" w:rsidRPr="000C47D2" w:rsidRDefault="000C47D2" w:rsidP="000C47D2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PFDBS1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51D8BFB5" w14:textId="018C2E81" w:rsidR="000C47D2" w:rsidRPr="000C47D2" w:rsidRDefault="000C47D2" w:rsidP="000C47D2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GBSIV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033F56C1" w14:textId="79E0B8A4" w:rsidR="000C47D2" w:rsidRPr="000C47D2" w:rsidRDefault="000C47D2" w:rsidP="000C47D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0.69051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2FEFCEFB" w14:textId="3D186B1C" w:rsidR="000C47D2" w:rsidRPr="000C47D2" w:rsidRDefault="000C47D2" w:rsidP="000C47D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1.48388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1DE434C0" w14:textId="6CD1D607" w:rsidR="000C47D2" w:rsidRPr="000C47D2" w:rsidRDefault="000C47D2" w:rsidP="000C47D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2.08008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56C871C1" w14:textId="490CC7F9" w:rsidR="000C47D2" w:rsidRPr="000C47D2" w:rsidRDefault="000C47D2" w:rsidP="000C47D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2.4594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62C0E84E" w14:textId="0A6077FF" w:rsidR="000C47D2" w:rsidRPr="000C47D2" w:rsidRDefault="000C47D2" w:rsidP="000C47D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2.4309</w:t>
            </w:r>
          </w:p>
        </w:tc>
      </w:tr>
      <w:tr w:rsidR="000C47D2" w:rsidRPr="000C47D2" w14:paraId="6E012982" w14:textId="77777777" w:rsidTr="00D6277D">
        <w:trPr>
          <w:cantSplit/>
          <w:trHeight w:val="341"/>
          <w:jc w:val="center"/>
        </w:trPr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2768354B" w14:textId="31E831A0" w:rsidR="000C47D2" w:rsidRPr="000C47D2" w:rsidRDefault="000C47D2" w:rsidP="000C47D2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PFDBS1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63D14427" w14:textId="33C4A59C" w:rsidR="000C47D2" w:rsidRPr="000C47D2" w:rsidRDefault="000C47D2" w:rsidP="000C47D2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GBSV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6E307810" w14:textId="1A122D63" w:rsidR="000C47D2" w:rsidRPr="000C47D2" w:rsidRDefault="000C47D2" w:rsidP="000C47D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0.40859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547AED3B" w14:textId="4663EF07" w:rsidR="000C47D2" w:rsidRPr="000C47D2" w:rsidRDefault="000C47D2" w:rsidP="000C47D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0.88127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0AEBCE2C" w14:textId="02D5C500" w:rsidR="000C47D2" w:rsidRPr="000C47D2" w:rsidRDefault="000C47D2" w:rsidP="000C47D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1.29058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13512A61" w14:textId="5DF3423A" w:rsidR="000C47D2" w:rsidRPr="000C47D2" w:rsidRDefault="000C47D2" w:rsidP="000C47D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1.6783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2BD38E27" w14:textId="584091E0" w:rsidR="000C47D2" w:rsidRPr="000C47D2" w:rsidRDefault="000C47D2" w:rsidP="000C47D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1.6823</w:t>
            </w:r>
          </w:p>
        </w:tc>
      </w:tr>
      <w:tr w:rsidR="000C47D2" w:rsidRPr="000C47D2" w14:paraId="37B03196" w14:textId="77777777" w:rsidTr="00D6277D">
        <w:trPr>
          <w:cantSplit/>
          <w:trHeight w:val="341"/>
          <w:jc w:val="center"/>
        </w:trPr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3DA25B09" w14:textId="402910F2" w:rsidR="000C47D2" w:rsidRPr="000C47D2" w:rsidRDefault="000C47D2" w:rsidP="000C47D2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PFDBS2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188B3706" w14:textId="027BF433" w:rsidR="000C47D2" w:rsidRPr="000C47D2" w:rsidRDefault="000C47D2" w:rsidP="000C47D2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GBSIA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2FCA90FC" w14:textId="68540BA9" w:rsidR="000C47D2" w:rsidRPr="000C47D2" w:rsidRDefault="000C47D2" w:rsidP="000C47D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0.36904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0928E90B" w14:textId="7B504901" w:rsidR="000C47D2" w:rsidRPr="000C47D2" w:rsidRDefault="000C47D2" w:rsidP="000C47D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0.78804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01810824" w14:textId="520DB0CF" w:rsidR="000C47D2" w:rsidRPr="000C47D2" w:rsidRDefault="000C47D2" w:rsidP="000C47D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1.03159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4E2208F2" w14:textId="7244E25E" w:rsidR="000C47D2" w:rsidRPr="000C47D2" w:rsidRDefault="000C47D2" w:rsidP="000C47D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1.5695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0ABE0AC7" w14:textId="57AD22F0" w:rsidR="000C47D2" w:rsidRPr="000C47D2" w:rsidRDefault="000C47D2" w:rsidP="000C47D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1.5520</w:t>
            </w:r>
          </w:p>
        </w:tc>
      </w:tr>
      <w:tr w:rsidR="000C47D2" w:rsidRPr="000C47D2" w14:paraId="3B6896D6" w14:textId="77777777" w:rsidTr="00D6277D">
        <w:trPr>
          <w:cantSplit/>
          <w:trHeight w:val="341"/>
          <w:jc w:val="center"/>
        </w:trPr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7D6B114B" w14:textId="28223585" w:rsidR="000C47D2" w:rsidRPr="000C47D2" w:rsidRDefault="000C47D2" w:rsidP="000C47D2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PFDBS2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0F83673B" w14:textId="436BEB1C" w:rsidR="000C47D2" w:rsidRPr="000C47D2" w:rsidRDefault="000C47D2" w:rsidP="000C47D2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GBSIB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3F1BF503" w14:textId="1E276911" w:rsidR="000C47D2" w:rsidRPr="000C47D2" w:rsidRDefault="000C47D2" w:rsidP="000C47D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0.07384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2E933EDF" w14:textId="68F6671F" w:rsidR="000C47D2" w:rsidRPr="000C47D2" w:rsidRDefault="000C47D2" w:rsidP="000C47D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0.16125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61DFAF20" w14:textId="4FDF0812" w:rsidR="000C47D2" w:rsidRPr="000C47D2" w:rsidRDefault="000C47D2" w:rsidP="000C47D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0.24179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5D4E4EB7" w14:textId="3A458563" w:rsidR="000C47D2" w:rsidRPr="000C47D2" w:rsidRDefault="000C47D2" w:rsidP="000C47D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0.3270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202EB87F" w14:textId="181B018E" w:rsidR="000C47D2" w:rsidRPr="000C47D2" w:rsidRDefault="000C47D2" w:rsidP="000C47D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0.3227</w:t>
            </w:r>
          </w:p>
        </w:tc>
      </w:tr>
      <w:tr w:rsidR="000C47D2" w:rsidRPr="000C47D2" w14:paraId="738BAB77" w14:textId="77777777" w:rsidTr="00D6277D">
        <w:trPr>
          <w:cantSplit/>
          <w:trHeight w:val="341"/>
          <w:jc w:val="center"/>
        </w:trPr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366F5A26" w14:textId="5F176F37" w:rsidR="000C47D2" w:rsidRPr="000C47D2" w:rsidRDefault="000C47D2" w:rsidP="000C47D2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PFDBS2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68E22571" w14:textId="21126786" w:rsidR="000C47D2" w:rsidRPr="000C47D2" w:rsidRDefault="000C47D2" w:rsidP="000C47D2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GBSII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46C33E63" w14:textId="5A1A51A6" w:rsidR="000C47D2" w:rsidRPr="000C47D2" w:rsidRDefault="000C47D2" w:rsidP="000C47D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0.44295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4B3D29BD" w14:textId="3EBB4291" w:rsidR="000C47D2" w:rsidRPr="000C47D2" w:rsidRDefault="000C47D2" w:rsidP="000C47D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1.01548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04772655" w14:textId="30F598C8" w:rsidR="000C47D2" w:rsidRPr="000C47D2" w:rsidRDefault="000C47D2" w:rsidP="000C47D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1.52927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6A064938" w14:textId="58F2FDE8" w:rsidR="000C47D2" w:rsidRPr="000C47D2" w:rsidRDefault="000C47D2" w:rsidP="000C47D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1.9872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0E33C7FB" w14:textId="7D039188" w:rsidR="000C47D2" w:rsidRPr="000C47D2" w:rsidRDefault="000C47D2" w:rsidP="000C47D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1.9892</w:t>
            </w:r>
          </w:p>
        </w:tc>
      </w:tr>
      <w:tr w:rsidR="000C47D2" w:rsidRPr="000C47D2" w14:paraId="08956936" w14:textId="77777777" w:rsidTr="00D6277D">
        <w:trPr>
          <w:cantSplit/>
          <w:trHeight w:val="341"/>
          <w:jc w:val="center"/>
        </w:trPr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503DF8C7" w14:textId="0CF30FF6" w:rsidR="000C47D2" w:rsidRPr="000C47D2" w:rsidRDefault="000C47D2" w:rsidP="000C47D2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PFDBS2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747DD091" w14:textId="63B80617" w:rsidR="000C47D2" w:rsidRPr="000C47D2" w:rsidRDefault="000C47D2" w:rsidP="000C47D2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GBSIII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19B7488F" w14:textId="25CE8343" w:rsidR="000C47D2" w:rsidRPr="000C47D2" w:rsidRDefault="000C47D2" w:rsidP="000C47D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0.15095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27674F6C" w14:textId="7E8E722F" w:rsidR="000C47D2" w:rsidRPr="000C47D2" w:rsidRDefault="000C47D2" w:rsidP="000C47D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0.30806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415EA1EC" w14:textId="39BF74E7" w:rsidR="000C47D2" w:rsidRPr="000C47D2" w:rsidRDefault="000C47D2" w:rsidP="000C47D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0.46549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6676C3B5" w14:textId="00F49744" w:rsidR="000C47D2" w:rsidRPr="000C47D2" w:rsidRDefault="000C47D2" w:rsidP="000C47D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0.6451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753EE2F3" w14:textId="425BBAE8" w:rsidR="000C47D2" w:rsidRPr="000C47D2" w:rsidRDefault="000C47D2" w:rsidP="000C47D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0.6400</w:t>
            </w:r>
          </w:p>
        </w:tc>
      </w:tr>
      <w:tr w:rsidR="000C47D2" w:rsidRPr="000C47D2" w14:paraId="169C8C0A" w14:textId="77777777" w:rsidTr="00D6277D">
        <w:trPr>
          <w:cantSplit/>
          <w:trHeight w:val="341"/>
          <w:jc w:val="center"/>
        </w:trPr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66F1E381" w14:textId="541E40C1" w:rsidR="000C47D2" w:rsidRPr="000C47D2" w:rsidRDefault="000C47D2" w:rsidP="000C47D2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PFDBS2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68B1B01D" w14:textId="27A715B0" w:rsidR="000C47D2" w:rsidRPr="000C47D2" w:rsidRDefault="000C47D2" w:rsidP="000C47D2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GBSIV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03BE4A17" w14:textId="4FF7D827" w:rsidR="000C47D2" w:rsidRPr="000C47D2" w:rsidRDefault="000C47D2" w:rsidP="000C47D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0.19398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362D0A01" w14:textId="722C3A7D" w:rsidR="000C47D2" w:rsidRPr="000C47D2" w:rsidRDefault="000C47D2" w:rsidP="000C47D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0.42919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78E5A44C" w14:textId="25CCC3F3" w:rsidR="000C47D2" w:rsidRPr="000C47D2" w:rsidRDefault="000C47D2" w:rsidP="000C47D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0.68127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1CDCF2F2" w14:textId="3B86028A" w:rsidR="000C47D2" w:rsidRPr="000C47D2" w:rsidRDefault="000C47D2" w:rsidP="000C47D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0.9289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6360E0CA" w14:textId="1F1C49FE" w:rsidR="000C47D2" w:rsidRPr="000C47D2" w:rsidRDefault="000C47D2" w:rsidP="000C47D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0.9118</w:t>
            </w:r>
          </w:p>
        </w:tc>
      </w:tr>
      <w:tr w:rsidR="000C47D2" w:rsidRPr="000C47D2" w14:paraId="19AD5EB4" w14:textId="77777777" w:rsidTr="00D6277D">
        <w:trPr>
          <w:cantSplit/>
          <w:trHeight w:val="341"/>
          <w:jc w:val="center"/>
        </w:trPr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0EB50944" w14:textId="1B4F514B" w:rsidR="000C47D2" w:rsidRPr="000C47D2" w:rsidRDefault="000C47D2" w:rsidP="000C47D2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PFDBS2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523140EE" w14:textId="4CEE70AE" w:rsidR="000C47D2" w:rsidRPr="000C47D2" w:rsidRDefault="000C47D2" w:rsidP="000C47D2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GBSV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4694D263" w14:textId="72659328" w:rsidR="000C47D2" w:rsidRPr="000C47D2" w:rsidRDefault="000C47D2" w:rsidP="000C47D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0.10769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5657F755" w14:textId="3DCB5E77" w:rsidR="000C47D2" w:rsidRPr="000C47D2" w:rsidRDefault="000C47D2" w:rsidP="000C47D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0.20960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07B849C7" w14:textId="3DF3DBAA" w:rsidR="000C47D2" w:rsidRPr="000C47D2" w:rsidRDefault="000C47D2" w:rsidP="000C47D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0.28115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43F31F39" w14:textId="4F3ED9D4" w:rsidR="000C47D2" w:rsidRPr="000C47D2" w:rsidRDefault="000C47D2" w:rsidP="000C47D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0.4367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6101B5EE" w14:textId="39378863" w:rsidR="000C47D2" w:rsidRPr="000C47D2" w:rsidRDefault="000C47D2" w:rsidP="000C47D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0.4136</w:t>
            </w:r>
          </w:p>
        </w:tc>
      </w:tr>
      <w:tr w:rsidR="000C47D2" w:rsidRPr="000C47D2" w14:paraId="74459F50" w14:textId="77777777" w:rsidTr="00D6277D">
        <w:trPr>
          <w:cantSplit/>
          <w:trHeight w:val="341"/>
          <w:jc w:val="center"/>
        </w:trPr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2B16E0CE" w14:textId="227806CC" w:rsidR="000C47D2" w:rsidRPr="000C47D2" w:rsidRDefault="000C47D2" w:rsidP="000C47D2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PFDBS3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27BB0844" w14:textId="71A988DD" w:rsidR="000C47D2" w:rsidRPr="000C47D2" w:rsidRDefault="000C47D2" w:rsidP="000C47D2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GBSIA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4D38F2D7" w14:textId="0FF46E70" w:rsidR="000C47D2" w:rsidRPr="000C47D2" w:rsidRDefault="000C47D2" w:rsidP="000C47D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8.21544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1CC90FA7" w14:textId="2F3D84BF" w:rsidR="000C47D2" w:rsidRPr="00FC1D02" w:rsidRDefault="00FC1D02" w:rsidP="000C47D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FC1D02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686A4292" w14:textId="661A66DB" w:rsidR="000C47D2" w:rsidRPr="00FC1D02" w:rsidRDefault="00FC1D02" w:rsidP="000C47D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4F88D120" w14:textId="1DE8C6BD" w:rsidR="000C47D2" w:rsidRPr="00FC1D02" w:rsidRDefault="00FC1D02" w:rsidP="000C47D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4ECB9CA7" w14:textId="7AA5BC82" w:rsidR="000C47D2" w:rsidRPr="00FC1D02" w:rsidRDefault="00FC1D02" w:rsidP="000C47D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0C47D2" w:rsidRPr="000C47D2" w14:paraId="0E3EB560" w14:textId="77777777" w:rsidTr="00D6277D">
        <w:trPr>
          <w:cantSplit/>
          <w:trHeight w:val="341"/>
          <w:jc w:val="center"/>
        </w:trPr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2DFDA870" w14:textId="207E0C80" w:rsidR="000C47D2" w:rsidRPr="000C47D2" w:rsidRDefault="000C47D2" w:rsidP="000C47D2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PFDBS3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7733AB93" w14:textId="1EB24EB0" w:rsidR="000C47D2" w:rsidRPr="000C47D2" w:rsidRDefault="000C47D2" w:rsidP="000C47D2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GBSIB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144A0CE8" w14:textId="398174A7" w:rsidR="000C47D2" w:rsidRPr="000C47D2" w:rsidRDefault="000C47D2" w:rsidP="000C47D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0.04044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77DDE656" w14:textId="366505C8" w:rsidR="000C47D2" w:rsidRPr="000C47D2" w:rsidRDefault="000C47D2" w:rsidP="000C47D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0.08125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16DA6B14" w14:textId="5C9B9EB3" w:rsidR="000C47D2" w:rsidRPr="000C47D2" w:rsidRDefault="000C47D2" w:rsidP="000C47D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0.12636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544A9F3A" w14:textId="59241916" w:rsidR="000C47D2" w:rsidRPr="000C47D2" w:rsidRDefault="000C47D2" w:rsidP="000C47D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0.1746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4DCB606B" w14:textId="58E33596" w:rsidR="000C47D2" w:rsidRPr="000C47D2" w:rsidRDefault="000C47D2" w:rsidP="000C47D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0.1785</w:t>
            </w:r>
          </w:p>
        </w:tc>
      </w:tr>
      <w:tr w:rsidR="000C47D2" w:rsidRPr="000C47D2" w14:paraId="16FF2F20" w14:textId="77777777" w:rsidTr="00D6277D">
        <w:trPr>
          <w:cantSplit/>
          <w:trHeight w:val="341"/>
          <w:jc w:val="center"/>
        </w:trPr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16C0E8D0" w14:textId="1F8B981B" w:rsidR="000C47D2" w:rsidRPr="000C47D2" w:rsidRDefault="000C47D2" w:rsidP="000C47D2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PFDBS3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01B02B3D" w14:textId="49570AC4" w:rsidR="000C47D2" w:rsidRPr="000C47D2" w:rsidRDefault="000C47D2" w:rsidP="000C47D2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GBSII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5E777510" w14:textId="2B44DB91" w:rsidR="000C47D2" w:rsidRPr="000C47D2" w:rsidRDefault="000C47D2" w:rsidP="000C47D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0.24230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27D2BF9B" w14:textId="0BA825C4" w:rsidR="000C47D2" w:rsidRPr="000C47D2" w:rsidRDefault="000C47D2" w:rsidP="000C47D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0.46353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5B0D7127" w14:textId="4CBD8CBF" w:rsidR="000C47D2" w:rsidRPr="000C47D2" w:rsidRDefault="000C47D2" w:rsidP="000C47D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0.69341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2DBAC8D3" w14:textId="1ECD4C3D" w:rsidR="000C47D2" w:rsidRPr="000C47D2" w:rsidRDefault="000C47D2" w:rsidP="000C47D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1.0144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71B71074" w14:textId="44F27343" w:rsidR="000C47D2" w:rsidRPr="000C47D2" w:rsidRDefault="000C47D2" w:rsidP="000C47D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1.0256</w:t>
            </w:r>
          </w:p>
        </w:tc>
      </w:tr>
      <w:tr w:rsidR="000C47D2" w:rsidRPr="000C47D2" w14:paraId="4806D434" w14:textId="77777777" w:rsidTr="00D6277D">
        <w:trPr>
          <w:cantSplit/>
          <w:trHeight w:val="341"/>
          <w:jc w:val="center"/>
        </w:trPr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56BF9133" w14:textId="243CA689" w:rsidR="000C47D2" w:rsidRPr="000C47D2" w:rsidRDefault="000C47D2" w:rsidP="000C47D2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PFDBS3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0E3242AC" w14:textId="45CD9D67" w:rsidR="000C47D2" w:rsidRPr="000C47D2" w:rsidRDefault="000C47D2" w:rsidP="000C47D2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GBSIII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39347E9A" w14:textId="7C1C44C4" w:rsidR="000C47D2" w:rsidRPr="000C47D2" w:rsidRDefault="000C47D2" w:rsidP="000C47D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0.07107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2DE9A3AD" w14:textId="638716ED" w:rsidR="000C47D2" w:rsidRPr="000C47D2" w:rsidRDefault="000C47D2" w:rsidP="000C47D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0.14647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7738F37E" w14:textId="50876886" w:rsidR="000C47D2" w:rsidRPr="000C47D2" w:rsidRDefault="000C47D2" w:rsidP="000C47D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0.22814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5EE22C32" w14:textId="75C1C221" w:rsidR="000C47D2" w:rsidRPr="000C47D2" w:rsidRDefault="000C47D2" w:rsidP="000C47D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0.3338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25C66B15" w14:textId="254169F2" w:rsidR="000C47D2" w:rsidRPr="000C47D2" w:rsidRDefault="000C47D2" w:rsidP="000C47D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0.3303</w:t>
            </w:r>
          </w:p>
        </w:tc>
      </w:tr>
      <w:tr w:rsidR="000C47D2" w:rsidRPr="000C47D2" w14:paraId="4A595D7B" w14:textId="77777777" w:rsidTr="00D6277D">
        <w:trPr>
          <w:cantSplit/>
          <w:trHeight w:val="341"/>
          <w:jc w:val="center"/>
        </w:trPr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4907A4FC" w14:textId="598A296D" w:rsidR="000C47D2" w:rsidRPr="000C47D2" w:rsidRDefault="000C47D2" w:rsidP="000C47D2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PFDBS3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45512612" w14:textId="24642380" w:rsidR="000C47D2" w:rsidRPr="000C47D2" w:rsidRDefault="000C47D2" w:rsidP="000C47D2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GBSIV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552E682A" w14:textId="30B2A45E" w:rsidR="000C47D2" w:rsidRPr="000C47D2" w:rsidRDefault="000C47D2" w:rsidP="000C47D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0.07911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705EF51D" w14:textId="50586CD5" w:rsidR="000C47D2" w:rsidRPr="000C47D2" w:rsidRDefault="000C47D2" w:rsidP="000C47D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0.15078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05EE3BEB" w14:textId="6B541A8B" w:rsidR="000C47D2" w:rsidRPr="000C47D2" w:rsidRDefault="000C47D2" w:rsidP="000C47D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0.22745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1F7D6CE2" w14:textId="148B274E" w:rsidR="000C47D2" w:rsidRPr="000C47D2" w:rsidRDefault="000C47D2" w:rsidP="000C47D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0.3214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29C6CAA8" w14:textId="396FA8E3" w:rsidR="000C47D2" w:rsidRPr="000C47D2" w:rsidRDefault="000C47D2" w:rsidP="000C47D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0.3043</w:t>
            </w:r>
          </w:p>
        </w:tc>
      </w:tr>
      <w:tr w:rsidR="000C47D2" w:rsidRPr="000C47D2" w14:paraId="20206F67" w14:textId="77777777" w:rsidTr="00D6277D">
        <w:trPr>
          <w:cantSplit/>
          <w:trHeight w:val="341"/>
          <w:jc w:val="center"/>
        </w:trPr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61641857" w14:textId="0BAEE63C" w:rsidR="000C47D2" w:rsidRPr="000C47D2" w:rsidRDefault="000C47D2" w:rsidP="000C47D2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PFDBS3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5806A795" w14:textId="4FC33023" w:rsidR="000C47D2" w:rsidRPr="000C47D2" w:rsidRDefault="000C47D2" w:rsidP="000C47D2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GBSV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1257E123" w14:textId="0E1A8C3B" w:rsidR="000C47D2" w:rsidRPr="000C47D2" w:rsidRDefault="000C47D2" w:rsidP="000C47D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0.05094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5064C5AB" w14:textId="2B825AEC" w:rsidR="000C47D2" w:rsidRPr="000C47D2" w:rsidRDefault="000C47D2" w:rsidP="000C47D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0.10750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450015AD" w14:textId="42E6DF02" w:rsidR="000C47D2" w:rsidRPr="000C47D2" w:rsidRDefault="000C47D2" w:rsidP="000C47D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0.15279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2F4C5E8C" w14:textId="2E063050" w:rsidR="000C47D2" w:rsidRPr="000C47D2" w:rsidRDefault="000C47D2" w:rsidP="000C47D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0.2135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1FD3EC64" w14:textId="3E7825B5" w:rsidR="000C47D2" w:rsidRPr="000C47D2" w:rsidRDefault="000C47D2" w:rsidP="000C47D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0.2170</w:t>
            </w:r>
          </w:p>
        </w:tc>
      </w:tr>
      <w:tr w:rsidR="00FC1D02" w:rsidRPr="000C47D2" w14:paraId="7EB9C779" w14:textId="77777777" w:rsidTr="00D6277D">
        <w:trPr>
          <w:cantSplit/>
          <w:trHeight w:val="341"/>
          <w:jc w:val="center"/>
        </w:trPr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175E894E" w14:textId="224B76E2" w:rsidR="00FC1D02" w:rsidRPr="000C47D2" w:rsidRDefault="00FC1D02" w:rsidP="00FC1D02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PFDBS4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20C6225F" w14:textId="441C85AE" w:rsidR="00FC1D02" w:rsidRPr="000C47D2" w:rsidRDefault="00FC1D02" w:rsidP="00FC1D02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GBSIA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6C21505B" w14:textId="15414C4A" w:rsidR="00FC1D02" w:rsidRPr="000C47D2" w:rsidRDefault="00FC1D02" w:rsidP="00FC1D0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9.06573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55149597" w14:textId="051871D4" w:rsidR="00FC1D02" w:rsidRPr="000C47D2" w:rsidRDefault="00FC1D02" w:rsidP="00FC1D0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FC1D02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11BB964E" w14:textId="15D3754F" w:rsidR="00FC1D02" w:rsidRPr="000C47D2" w:rsidRDefault="00FC1D02" w:rsidP="00FC1D0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3944B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6481D6A5" w14:textId="6C482061" w:rsidR="00FC1D02" w:rsidRPr="000C47D2" w:rsidRDefault="00FC1D02" w:rsidP="00FC1D0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3944B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64146D81" w14:textId="433DBFF0" w:rsidR="00FC1D02" w:rsidRPr="000C47D2" w:rsidRDefault="00FC1D02" w:rsidP="00FC1D0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3944B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FC1D02" w:rsidRPr="000C47D2" w14:paraId="503F9B97" w14:textId="77777777" w:rsidTr="00D6277D">
        <w:trPr>
          <w:cantSplit/>
          <w:trHeight w:val="341"/>
          <w:jc w:val="center"/>
        </w:trPr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38267674" w14:textId="2A0F9B57" w:rsidR="00FC1D02" w:rsidRPr="000C47D2" w:rsidRDefault="00FC1D02" w:rsidP="00FC1D02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PFDBS4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369AFF9B" w14:textId="33C724BC" w:rsidR="00FC1D02" w:rsidRPr="000C47D2" w:rsidRDefault="00FC1D02" w:rsidP="00FC1D02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GBSIB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734CB160" w14:textId="79D908C0" w:rsidR="00FC1D02" w:rsidRPr="000C47D2" w:rsidRDefault="00FC1D02" w:rsidP="00FC1D0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0.60771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603DA86F" w14:textId="1631A065" w:rsidR="00FC1D02" w:rsidRPr="000C47D2" w:rsidRDefault="00FC1D02" w:rsidP="00FC1D0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1.27564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38738E34" w14:textId="08E2F2E0" w:rsidR="00FC1D02" w:rsidRPr="000C47D2" w:rsidRDefault="00FC1D02" w:rsidP="00FC1D0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1.89106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44233F9A" w14:textId="058C26FD" w:rsidR="00FC1D02" w:rsidRPr="000C47D2" w:rsidRDefault="00FC1D02" w:rsidP="00FC1D0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2.6713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174BC134" w14:textId="6CC06072" w:rsidR="00FC1D02" w:rsidRPr="000C47D2" w:rsidRDefault="00FC1D02" w:rsidP="00FC1D0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2.7587</w:t>
            </w:r>
          </w:p>
        </w:tc>
      </w:tr>
      <w:tr w:rsidR="00FC1D02" w:rsidRPr="000C47D2" w14:paraId="3FE77BEF" w14:textId="77777777" w:rsidTr="00D6277D">
        <w:trPr>
          <w:cantSplit/>
          <w:trHeight w:val="341"/>
          <w:jc w:val="center"/>
        </w:trPr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3340D66F" w14:textId="2B40D985" w:rsidR="00FC1D02" w:rsidRPr="000C47D2" w:rsidRDefault="00FC1D02" w:rsidP="00FC1D02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PFDBS4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596F2D59" w14:textId="71E59091" w:rsidR="00FC1D02" w:rsidRPr="000C47D2" w:rsidRDefault="00FC1D02" w:rsidP="00FC1D02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GBSII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192BA50C" w14:textId="0EE7EEEF" w:rsidR="00FC1D02" w:rsidRPr="000C47D2" w:rsidRDefault="00FC1D02" w:rsidP="00FC1D0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2.22713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3A677E8C" w14:textId="72C5FBCC" w:rsidR="00FC1D02" w:rsidRPr="000C47D2" w:rsidRDefault="00FC1D02" w:rsidP="00FC1D0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4.43688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2F6E9BC0" w14:textId="3059AB0F" w:rsidR="00FC1D02" w:rsidRPr="000C47D2" w:rsidRDefault="00FC1D02" w:rsidP="00FC1D0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6.05359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4159D4E4" w14:textId="7B04324A" w:rsidR="00FC1D02" w:rsidRPr="000C47D2" w:rsidRDefault="00FC1D02" w:rsidP="00FC1D0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7.6489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2E48F4E3" w14:textId="6B0A4AE6" w:rsidR="00FC1D02" w:rsidRPr="000C47D2" w:rsidRDefault="00FC1D02" w:rsidP="00FC1D0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8.5545</w:t>
            </w:r>
          </w:p>
        </w:tc>
      </w:tr>
      <w:tr w:rsidR="00FC1D02" w:rsidRPr="000C47D2" w14:paraId="0B21A48F" w14:textId="77777777" w:rsidTr="00D6277D">
        <w:trPr>
          <w:cantSplit/>
          <w:trHeight w:val="341"/>
          <w:jc w:val="center"/>
        </w:trPr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2E8A6700" w14:textId="04E849E0" w:rsidR="00FC1D02" w:rsidRPr="000C47D2" w:rsidRDefault="00FC1D02" w:rsidP="00FC1D02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PFDBS4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0E9E496A" w14:textId="5E66D4A4" w:rsidR="00FC1D02" w:rsidRPr="000C47D2" w:rsidRDefault="00FC1D02" w:rsidP="00FC1D02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GBSIII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697315E3" w14:textId="29F86F3F" w:rsidR="00FC1D02" w:rsidRPr="000C47D2" w:rsidRDefault="00FC1D02" w:rsidP="00FC1D0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0.97486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7F1B9002" w14:textId="3AD08B4B" w:rsidR="00FC1D02" w:rsidRPr="000C47D2" w:rsidRDefault="00FC1D02" w:rsidP="00FC1D0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2.06428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5F70A82B" w14:textId="6D7C9A0E" w:rsidR="00FC1D02" w:rsidRPr="000C47D2" w:rsidRDefault="00FC1D02" w:rsidP="00FC1D0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3.00357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7FF054CE" w14:textId="602EF4CF" w:rsidR="00FC1D02" w:rsidRPr="000C47D2" w:rsidRDefault="00FC1D02" w:rsidP="00FC1D0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4.1861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41F26536" w14:textId="04728E6E" w:rsidR="00FC1D02" w:rsidRPr="000C47D2" w:rsidRDefault="00FC1D02" w:rsidP="00FC1D0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4.3634</w:t>
            </w:r>
          </w:p>
        </w:tc>
      </w:tr>
      <w:tr w:rsidR="00FC1D02" w:rsidRPr="000C47D2" w14:paraId="7BA79E20" w14:textId="77777777" w:rsidTr="00D6277D">
        <w:trPr>
          <w:cantSplit/>
          <w:trHeight w:val="341"/>
          <w:jc w:val="center"/>
        </w:trPr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24B2B08E" w14:textId="39CED4A6" w:rsidR="00FC1D02" w:rsidRPr="000C47D2" w:rsidRDefault="00FC1D02" w:rsidP="00FC1D02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PFDBS4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762C10AC" w14:textId="4EC0B11B" w:rsidR="00FC1D02" w:rsidRPr="000C47D2" w:rsidRDefault="00FC1D02" w:rsidP="00FC1D02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GBSIV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13889591" w14:textId="5157399D" w:rsidR="00FC1D02" w:rsidRPr="000C47D2" w:rsidRDefault="00FC1D02" w:rsidP="00FC1D0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1.10533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79DE918C" w14:textId="1A4A2FF4" w:rsidR="00FC1D02" w:rsidRPr="000C47D2" w:rsidRDefault="00FC1D02" w:rsidP="00FC1D0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2.26648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6A8298B3" w14:textId="2B1E570B" w:rsidR="00FC1D02" w:rsidRPr="000C47D2" w:rsidRDefault="00FC1D02" w:rsidP="00FC1D0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3.17831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2F28FA26" w14:textId="45FE0BB3" w:rsidR="00FC1D02" w:rsidRPr="000C47D2" w:rsidRDefault="00FC1D02" w:rsidP="00FC1D0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4.6740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52114597" w14:textId="3E13AF8A" w:rsidR="00FC1D02" w:rsidRPr="000C47D2" w:rsidRDefault="00FC1D02" w:rsidP="00FC1D0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4.5565</w:t>
            </w:r>
          </w:p>
        </w:tc>
      </w:tr>
      <w:tr w:rsidR="00FC1D02" w:rsidRPr="000C47D2" w14:paraId="186EA1A3" w14:textId="77777777" w:rsidTr="00D6277D">
        <w:trPr>
          <w:cantSplit/>
          <w:trHeight w:val="341"/>
          <w:jc w:val="center"/>
        </w:trPr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686A1D85" w14:textId="14420EFC" w:rsidR="00FC1D02" w:rsidRPr="000C47D2" w:rsidRDefault="00FC1D02" w:rsidP="00FC1D02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PFDBS4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49FB66BC" w14:textId="4545A8D2" w:rsidR="00FC1D02" w:rsidRPr="000C47D2" w:rsidRDefault="00FC1D02" w:rsidP="00FC1D02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GBSV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4CA117F5" w14:textId="1C6A60E0" w:rsidR="00FC1D02" w:rsidRPr="000C47D2" w:rsidRDefault="00FC1D02" w:rsidP="00FC1D0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0.71333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5B20EDCA" w14:textId="38132A06" w:rsidR="00FC1D02" w:rsidRPr="000C47D2" w:rsidRDefault="00FC1D02" w:rsidP="00FC1D0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1.50579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194F4BC8" w14:textId="523FE7F1" w:rsidR="00FC1D02" w:rsidRPr="000C47D2" w:rsidRDefault="00FC1D02" w:rsidP="00FC1D0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2.18975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121AF2A1" w14:textId="78B1F87E" w:rsidR="00FC1D02" w:rsidRPr="000C47D2" w:rsidRDefault="00FC1D02" w:rsidP="00FC1D0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2.9971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2EDABC18" w14:textId="5E96E1D9" w:rsidR="00FC1D02" w:rsidRPr="000C47D2" w:rsidRDefault="00FC1D02" w:rsidP="00FC1D0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3.1910</w:t>
            </w:r>
          </w:p>
        </w:tc>
      </w:tr>
      <w:tr w:rsidR="00FC1D02" w:rsidRPr="000C47D2" w14:paraId="1E625502" w14:textId="77777777" w:rsidTr="00D6277D">
        <w:trPr>
          <w:cantSplit/>
          <w:trHeight w:val="341"/>
          <w:jc w:val="center"/>
        </w:trPr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673BB78A" w14:textId="5D632735" w:rsidR="00FC1D02" w:rsidRPr="000C47D2" w:rsidRDefault="00FC1D02" w:rsidP="00FC1D02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PFDBS6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78FD145A" w14:textId="3FE4133E" w:rsidR="00FC1D02" w:rsidRPr="000C47D2" w:rsidRDefault="00FC1D02" w:rsidP="00FC1D02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GBSIA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2002BE21" w14:textId="2BC2F616" w:rsidR="00FC1D02" w:rsidRPr="000C47D2" w:rsidRDefault="00FC1D02" w:rsidP="00FC1D0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2.65197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2444AE2A" w14:textId="7167652F" w:rsidR="00FC1D02" w:rsidRPr="000C47D2" w:rsidRDefault="00FC1D02" w:rsidP="00FC1D0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5.10661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79DA413E" w14:textId="26A1A8F2" w:rsidR="00FC1D02" w:rsidRPr="000C47D2" w:rsidRDefault="00FC1D02" w:rsidP="00FC1D0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8.07837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4505EC5F" w14:textId="22DB22E8" w:rsidR="00FC1D02" w:rsidRPr="000C47D2" w:rsidRDefault="00FC1D02" w:rsidP="00FC1D0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9.7404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0F49D44D" w14:textId="4BD6F3B3" w:rsidR="00FC1D02" w:rsidRPr="000C47D2" w:rsidRDefault="00FC1D02" w:rsidP="00FC1D0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9.8556</w:t>
            </w:r>
          </w:p>
        </w:tc>
      </w:tr>
      <w:tr w:rsidR="00FC1D02" w:rsidRPr="000C47D2" w14:paraId="75C03EFB" w14:textId="77777777" w:rsidTr="00D6277D">
        <w:trPr>
          <w:cantSplit/>
          <w:trHeight w:val="341"/>
          <w:jc w:val="center"/>
        </w:trPr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3D63E8B2" w14:textId="104FF691" w:rsidR="00FC1D02" w:rsidRPr="000C47D2" w:rsidRDefault="00FC1D02" w:rsidP="00FC1D02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PFDBS6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3CE2CCA1" w14:textId="66B2D8AA" w:rsidR="00FC1D02" w:rsidRPr="000C47D2" w:rsidRDefault="00FC1D02" w:rsidP="00FC1D02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GBSIB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63D11FC4" w14:textId="762ED03D" w:rsidR="00FC1D02" w:rsidRPr="000C47D2" w:rsidRDefault="00FC1D02" w:rsidP="00FC1D0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0.05807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68BC95E4" w14:textId="7CF7B63B" w:rsidR="00FC1D02" w:rsidRPr="000C47D2" w:rsidRDefault="00FC1D02" w:rsidP="00FC1D0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0.11107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25CF370D" w14:textId="46170239" w:rsidR="00FC1D02" w:rsidRPr="000C47D2" w:rsidRDefault="00FC1D02" w:rsidP="00FC1D0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0.16930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197FC4CB" w14:textId="7BBD2A3B" w:rsidR="00FC1D02" w:rsidRPr="000C47D2" w:rsidRDefault="00FC1D02" w:rsidP="00FC1D0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0.2192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55AD55C5" w14:textId="230A1E5C" w:rsidR="00FC1D02" w:rsidRPr="000C47D2" w:rsidRDefault="00FC1D02" w:rsidP="00FC1D0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0.2293</w:t>
            </w:r>
          </w:p>
        </w:tc>
      </w:tr>
      <w:tr w:rsidR="00FC1D02" w:rsidRPr="000C47D2" w14:paraId="2308FABC" w14:textId="77777777" w:rsidTr="00D6277D">
        <w:trPr>
          <w:cantSplit/>
          <w:trHeight w:val="341"/>
          <w:jc w:val="center"/>
        </w:trPr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6B3D09E8" w14:textId="563B6BE3" w:rsidR="00FC1D02" w:rsidRPr="000C47D2" w:rsidRDefault="00FC1D02" w:rsidP="00FC1D02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PFDBS6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1FB20AAF" w14:textId="40A6D3B5" w:rsidR="00FC1D02" w:rsidRPr="000C47D2" w:rsidRDefault="00FC1D02" w:rsidP="00FC1D02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GBSII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0C50A9BA" w14:textId="5B14A457" w:rsidR="00FC1D02" w:rsidRPr="000C47D2" w:rsidRDefault="00FC1D02" w:rsidP="00FC1D0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0.45947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0D8C095C" w14:textId="41F1726D" w:rsidR="00FC1D02" w:rsidRPr="000C47D2" w:rsidRDefault="00FC1D02" w:rsidP="00FC1D0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0.84312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504FB828" w14:textId="66BF8AC0" w:rsidR="00FC1D02" w:rsidRPr="000C47D2" w:rsidRDefault="00FC1D02" w:rsidP="00FC1D0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1.38199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1D58B70B" w14:textId="5D3AC8B5" w:rsidR="00FC1D02" w:rsidRPr="000C47D2" w:rsidRDefault="00FC1D02" w:rsidP="00FC1D0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1.9730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6F72D2AC" w14:textId="3332A33E" w:rsidR="00FC1D02" w:rsidRPr="000C47D2" w:rsidRDefault="00FC1D02" w:rsidP="00FC1D0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2.0075</w:t>
            </w:r>
          </w:p>
        </w:tc>
      </w:tr>
      <w:tr w:rsidR="00FC1D02" w:rsidRPr="000C47D2" w14:paraId="6DCF1A31" w14:textId="77777777" w:rsidTr="00D6277D">
        <w:trPr>
          <w:cantSplit/>
          <w:trHeight w:val="341"/>
          <w:jc w:val="center"/>
        </w:trPr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2A87C7A7" w14:textId="38AD530C" w:rsidR="00FC1D02" w:rsidRPr="000C47D2" w:rsidRDefault="00FC1D02" w:rsidP="00FC1D02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PFDBS6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360324D7" w14:textId="6C57BECF" w:rsidR="00FC1D02" w:rsidRPr="000C47D2" w:rsidRDefault="00FC1D02" w:rsidP="00FC1D02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GBSIII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31A91769" w14:textId="7D400807" w:rsidR="00FC1D02" w:rsidRPr="000C47D2" w:rsidRDefault="00FC1D02" w:rsidP="00FC1D0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0.09232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3EF3DFAD" w14:textId="1C80E610" w:rsidR="00FC1D02" w:rsidRPr="000C47D2" w:rsidRDefault="00FC1D02" w:rsidP="00FC1D0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0.17201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2CD8C318" w14:textId="1806AE7C" w:rsidR="00FC1D02" w:rsidRPr="000C47D2" w:rsidRDefault="00FC1D02" w:rsidP="00FC1D0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0.27530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12C141FE" w14:textId="53608723" w:rsidR="00FC1D02" w:rsidRPr="000C47D2" w:rsidRDefault="00FC1D02" w:rsidP="00FC1D0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0.3514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1B0D71B0" w14:textId="392D3D7B" w:rsidR="00FC1D02" w:rsidRPr="000C47D2" w:rsidRDefault="00FC1D02" w:rsidP="00FC1D0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0.3738</w:t>
            </w:r>
          </w:p>
        </w:tc>
      </w:tr>
      <w:tr w:rsidR="00FC1D02" w:rsidRPr="000C47D2" w14:paraId="7DB984C2" w14:textId="77777777" w:rsidTr="00D6277D">
        <w:trPr>
          <w:cantSplit/>
          <w:trHeight w:val="341"/>
          <w:jc w:val="center"/>
        </w:trPr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3D2CBEEA" w14:textId="179C6384" w:rsidR="00FC1D02" w:rsidRPr="000C47D2" w:rsidRDefault="00FC1D02" w:rsidP="00FC1D02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PFDBS6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78A4ED3F" w14:textId="65A26B89" w:rsidR="00FC1D02" w:rsidRPr="000C47D2" w:rsidRDefault="00FC1D02" w:rsidP="00FC1D02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GBSIV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6A2E8CB6" w14:textId="23044388" w:rsidR="00FC1D02" w:rsidRPr="000C47D2" w:rsidRDefault="00FC1D02" w:rsidP="00FC1D0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1.11250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16D901A7" w14:textId="759F8D4C" w:rsidR="00FC1D02" w:rsidRPr="000C47D2" w:rsidRDefault="00FC1D02" w:rsidP="00FC1D0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2.00531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1E212DD9" w14:textId="04FC9519" w:rsidR="00FC1D02" w:rsidRPr="000C47D2" w:rsidRDefault="00FC1D02" w:rsidP="00FC1D0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2.88578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79E8B0ED" w14:textId="68F0968D" w:rsidR="00FC1D02" w:rsidRPr="000C47D2" w:rsidRDefault="00FC1D02" w:rsidP="00FC1D0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3.5811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6ED85ECB" w14:textId="70CCA172" w:rsidR="00FC1D02" w:rsidRPr="000C47D2" w:rsidRDefault="00FC1D02" w:rsidP="00FC1D0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4.2166</w:t>
            </w:r>
          </w:p>
        </w:tc>
      </w:tr>
      <w:tr w:rsidR="00FC1D02" w:rsidRPr="000C47D2" w14:paraId="43A606E9" w14:textId="77777777" w:rsidTr="00D6277D">
        <w:trPr>
          <w:cantSplit/>
          <w:trHeight w:val="341"/>
          <w:jc w:val="center"/>
        </w:trPr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5126FFC9" w14:textId="755A86C6" w:rsidR="00FC1D02" w:rsidRPr="000C47D2" w:rsidRDefault="00FC1D02" w:rsidP="00FC1D02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PFDBS6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602F9EDB" w14:textId="2CF15D95" w:rsidR="00FC1D02" w:rsidRPr="000C47D2" w:rsidRDefault="00FC1D02" w:rsidP="00FC1D02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GBSV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1DEE136C" w14:textId="429FD626" w:rsidR="00FC1D02" w:rsidRPr="000C47D2" w:rsidRDefault="00FC1D02" w:rsidP="00FC1D0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0.14533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516BE43C" w14:textId="08E7526A" w:rsidR="00FC1D02" w:rsidRPr="000C47D2" w:rsidRDefault="00FC1D02" w:rsidP="00FC1D0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0.27156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331FAF02" w14:textId="2D51617C" w:rsidR="00FC1D02" w:rsidRPr="000C47D2" w:rsidRDefault="00FC1D02" w:rsidP="00FC1D0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0.40487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6189B811" w14:textId="261595A2" w:rsidR="00FC1D02" w:rsidRPr="000C47D2" w:rsidRDefault="00FC1D02" w:rsidP="00FC1D0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0.5229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7B6743EE" w14:textId="251A3B8C" w:rsidR="00FC1D02" w:rsidRPr="000C47D2" w:rsidRDefault="00FC1D02" w:rsidP="00FC1D0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0.5637</w:t>
            </w:r>
          </w:p>
        </w:tc>
      </w:tr>
      <w:tr w:rsidR="00FC1D02" w:rsidRPr="000C47D2" w14:paraId="17B02D01" w14:textId="77777777" w:rsidTr="00D6277D">
        <w:trPr>
          <w:cantSplit/>
          <w:trHeight w:val="341"/>
          <w:jc w:val="center"/>
        </w:trPr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5363DF73" w14:textId="7A6B3F93" w:rsidR="00FC1D02" w:rsidRPr="000C47D2" w:rsidRDefault="00FC1D02" w:rsidP="00FC1D02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PFDBS7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39803191" w14:textId="7F72E2CF" w:rsidR="00FC1D02" w:rsidRPr="000C47D2" w:rsidRDefault="00FC1D02" w:rsidP="00FC1D02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GBSIA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05FA6C02" w14:textId="75741B81" w:rsidR="00FC1D02" w:rsidRPr="000C47D2" w:rsidRDefault="00FC1D02" w:rsidP="00FC1D0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1.94490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730E4484" w14:textId="02500AE5" w:rsidR="00FC1D02" w:rsidRPr="000C47D2" w:rsidRDefault="00FC1D02" w:rsidP="00FC1D0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4.03727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05677A36" w14:textId="53BE9D60" w:rsidR="00FC1D02" w:rsidRPr="000C47D2" w:rsidRDefault="00FC1D02" w:rsidP="00FC1D0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5.62684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6DC81FA3" w14:textId="52A84FD5" w:rsidR="00FC1D02" w:rsidRPr="000C47D2" w:rsidRDefault="00FC1D02" w:rsidP="00FC1D0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8.0797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3172AEFF" w14:textId="1E0B74B3" w:rsidR="00FC1D02" w:rsidRPr="000C47D2" w:rsidRDefault="00FC1D02" w:rsidP="00FC1D0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7.8554</w:t>
            </w:r>
          </w:p>
        </w:tc>
      </w:tr>
      <w:tr w:rsidR="00FC1D02" w:rsidRPr="000C47D2" w14:paraId="7DB8E3D4" w14:textId="77777777" w:rsidTr="00D6277D">
        <w:trPr>
          <w:cantSplit/>
          <w:trHeight w:val="341"/>
          <w:jc w:val="center"/>
        </w:trPr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5CBB33F6" w14:textId="3888B418" w:rsidR="00FC1D02" w:rsidRPr="000C47D2" w:rsidRDefault="00FC1D02" w:rsidP="00FC1D02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PFDBS7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14C551D7" w14:textId="6F71D7FB" w:rsidR="00FC1D02" w:rsidRPr="000C47D2" w:rsidRDefault="00FC1D02" w:rsidP="00FC1D02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GBSIB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70E1670A" w14:textId="7D779B29" w:rsidR="00FC1D02" w:rsidRPr="000C47D2" w:rsidRDefault="00FC1D02" w:rsidP="00FC1D0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0.86673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123AE4D8" w14:textId="70887225" w:rsidR="00FC1D02" w:rsidRPr="000C47D2" w:rsidRDefault="00FC1D02" w:rsidP="00FC1D0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1.77934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7869EFD5" w14:textId="3D8FF831" w:rsidR="00FC1D02" w:rsidRPr="000C47D2" w:rsidRDefault="00FC1D02" w:rsidP="00FC1D0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2.50030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1322B585" w14:textId="5731484A" w:rsidR="00FC1D02" w:rsidRPr="000C47D2" w:rsidRDefault="00FC1D02" w:rsidP="00FC1D0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3.5814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359A5B9A" w14:textId="18AF2C95" w:rsidR="00FC1D02" w:rsidRPr="000C47D2" w:rsidRDefault="00FC1D02" w:rsidP="00FC1D0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3.4950</w:t>
            </w:r>
          </w:p>
        </w:tc>
      </w:tr>
      <w:tr w:rsidR="00FC1D02" w:rsidRPr="000C47D2" w14:paraId="17CA2C51" w14:textId="77777777" w:rsidTr="00D6277D">
        <w:trPr>
          <w:cantSplit/>
          <w:trHeight w:val="341"/>
          <w:jc w:val="center"/>
        </w:trPr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390947C2" w14:textId="134E009C" w:rsidR="00FC1D02" w:rsidRPr="000C47D2" w:rsidRDefault="00FC1D02" w:rsidP="00FC1D02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PFDBS7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3412AE2D" w14:textId="327A2828" w:rsidR="00FC1D02" w:rsidRPr="000C47D2" w:rsidRDefault="00FC1D02" w:rsidP="00FC1D02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GBSII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4BB0BFE0" w14:textId="136344F3" w:rsidR="00FC1D02" w:rsidRPr="000C47D2" w:rsidRDefault="00FC1D02" w:rsidP="00FC1D0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3.18553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56BDD1CF" w14:textId="6258DD84" w:rsidR="00FC1D02" w:rsidRPr="000C47D2" w:rsidRDefault="00FC1D02" w:rsidP="00FC1D0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5.50562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4B26DF72" w14:textId="0636F67C" w:rsidR="00FC1D02" w:rsidRPr="000C47D2" w:rsidRDefault="00FC1D02" w:rsidP="00FC1D0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8.02097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2D56EBD0" w14:textId="059AAB3F" w:rsidR="00FC1D02" w:rsidRPr="000C47D2" w:rsidRDefault="00FC1D02" w:rsidP="00FC1D0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13.2861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7AA14467" w14:textId="19A84C35" w:rsidR="00FC1D02" w:rsidRPr="000C47D2" w:rsidRDefault="00FC1D02" w:rsidP="00FC1D0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10.0855</w:t>
            </w:r>
          </w:p>
        </w:tc>
      </w:tr>
      <w:tr w:rsidR="00FC1D02" w:rsidRPr="000C47D2" w14:paraId="6AA820F7" w14:textId="77777777" w:rsidTr="00D6277D">
        <w:trPr>
          <w:cantSplit/>
          <w:trHeight w:val="341"/>
          <w:jc w:val="center"/>
        </w:trPr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4212CD82" w14:textId="68804932" w:rsidR="00FC1D02" w:rsidRPr="000C47D2" w:rsidRDefault="00FC1D02" w:rsidP="00FC1D02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PFDBS7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6662C2E6" w14:textId="1C84E8FE" w:rsidR="00FC1D02" w:rsidRPr="000C47D2" w:rsidRDefault="00FC1D02" w:rsidP="00FC1D02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GBSIII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75DBE71D" w14:textId="31EB2C58" w:rsidR="00FC1D02" w:rsidRPr="000C47D2" w:rsidRDefault="00FC1D02" w:rsidP="00FC1D0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1.62619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103E4384" w14:textId="2610FE2B" w:rsidR="00FC1D02" w:rsidRPr="000C47D2" w:rsidRDefault="00FC1D02" w:rsidP="00FC1D0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3.34439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3FB0DBB8" w14:textId="74F3750F" w:rsidR="00FC1D02" w:rsidRPr="000C47D2" w:rsidRDefault="00FC1D02" w:rsidP="00FC1D0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4.55858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7EEA0798" w14:textId="3ADEBE8E" w:rsidR="00FC1D02" w:rsidRPr="000C47D2" w:rsidRDefault="00FC1D02" w:rsidP="00FC1D0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6.4612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733245AE" w14:textId="0E411C0A" w:rsidR="00FC1D02" w:rsidRPr="000C47D2" w:rsidRDefault="00FC1D02" w:rsidP="00FC1D0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6.2022</w:t>
            </w:r>
          </w:p>
        </w:tc>
      </w:tr>
      <w:tr w:rsidR="00FC1D02" w:rsidRPr="000C47D2" w14:paraId="49BB7D50" w14:textId="77777777" w:rsidTr="00D6277D">
        <w:trPr>
          <w:cantSplit/>
          <w:trHeight w:val="341"/>
          <w:jc w:val="center"/>
        </w:trPr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4F058E34" w14:textId="72DD65ED" w:rsidR="00FC1D02" w:rsidRPr="000C47D2" w:rsidRDefault="00FC1D02" w:rsidP="00FC1D02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FDBS7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232D3F01" w14:textId="329C1B14" w:rsidR="00FC1D02" w:rsidRPr="000C47D2" w:rsidRDefault="00FC1D02" w:rsidP="00FC1D02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GBSIV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19D6C23D" w14:textId="29C789FC" w:rsidR="00FC1D02" w:rsidRPr="000C47D2" w:rsidRDefault="00FC1D02" w:rsidP="00FC1D0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2.17933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5EE64C77" w14:textId="67055978" w:rsidR="00FC1D02" w:rsidRPr="000C47D2" w:rsidRDefault="00FC1D02" w:rsidP="00FC1D0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4.53192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441054CF" w14:textId="53463107" w:rsidR="00FC1D02" w:rsidRPr="000C47D2" w:rsidRDefault="00FC1D02" w:rsidP="00FC1D0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6.59672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41927266" w14:textId="46D3AA9E" w:rsidR="00FC1D02" w:rsidRPr="000C47D2" w:rsidRDefault="00FC1D02" w:rsidP="00FC1D0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9.3024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2A3B8DCB" w14:textId="41453768" w:rsidR="00FC1D02" w:rsidRPr="000C47D2" w:rsidRDefault="00FC1D02" w:rsidP="00FC1D0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9.0075</w:t>
            </w:r>
          </w:p>
        </w:tc>
      </w:tr>
      <w:tr w:rsidR="00FC1D02" w:rsidRPr="000C47D2" w14:paraId="7C051816" w14:textId="77777777" w:rsidTr="00D6277D">
        <w:trPr>
          <w:cantSplit/>
          <w:trHeight w:val="341"/>
          <w:jc w:val="center"/>
        </w:trPr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38C3345D" w14:textId="176B599D" w:rsidR="00FC1D02" w:rsidRPr="000C47D2" w:rsidRDefault="00FC1D02" w:rsidP="00FC1D02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PFDBS7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33BCA682" w14:textId="0C59A4CB" w:rsidR="00FC1D02" w:rsidRPr="000C47D2" w:rsidRDefault="00FC1D02" w:rsidP="00FC1D02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GBSV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674C9115" w14:textId="6613C188" w:rsidR="00FC1D02" w:rsidRPr="000C47D2" w:rsidRDefault="00FC1D02" w:rsidP="00FC1D0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1.24500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7F66B3E2" w14:textId="1EF46AAE" w:rsidR="00FC1D02" w:rsidRPr="000C47D2" w:rsidRDefault="00FC1D02" w:rsidP="00FC1D0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2.59004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220FDC77" w14:textId="21AD5ABF" w:rsidR="00FC1D02" w:rsidRPr="000C47D2" w:rsidRDefault="00FC1D02" w:rsidP="00FC1D0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3.63882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55898258" w14:textId="127F1A72" w:rsidR="00FC1D02" w:rsidRPr="000C47D2" w:rsidRDefault="00FC1D02" w:rsidP="00FC1D0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4.3704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175A3DE4" w14:textId="31263EB6" w:rsidR="00FC1D02" w:rsidRPr="000C47D2" w:rsidRDefault="00FC1D02" w:rsidP="00FC1D0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4.1195</w:t>
            </w:r>
          </w:p>
        </w:tc>
      </w:tr>
      <w:tr w:rsidR="00FC1D02" w:rsidRPr="000C47D2" w14:paraId="6EEEBF80" w14:textId="77777777" w:rsidTr="00D6277D">
        <w:trPr>
          <w:cantSplit/>
          <w:trHeight w:val="341"/>
          <w:jc w:val="center"/>
        </w:trPr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6A79F009" w14:textId="2340A7E8" w:rsidR="00FC1D02" w:rsidRPr="000C47D2" w:rsidRDefault="00FC1D02" w:rsidP="00FC1D02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PFDBS8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62FA86C6" w14:textId="02763651" w:rsidR="00FC1D02" w:rsidRPr="000C47D2" w:rsidRDefault="00FC1D02" w:rsidP="00FC1D02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GBSIA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40113D49" w14:textId="0C0E7C66" w:rsidR="00FC1D02" w:rsidRPr="000C47D2" w:rsidRDefault="00FC1D02" w:rsidP="00FC1D0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NA*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7068EDD0" w14:textId="22C706A9" w:rsidR="00FC1D02" w:rsidRPr="000C47D2" w:rsidRDefault="00FC1D02" w:rsidP="00FC1D0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FC1D02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04782BAB" w14:textId="4857554E" w:rsidR="00FC1D02" w:rsidRPr="000C47D2" w:rsidRDefault="00FC1D02" w:rsidP="00FC1D0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3944B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112FF034" w14:textId="59706CB6" w:rsidR="00FC1D02" w:rsidRPr="000C47D2" w:rsidRDefault="00FC1D02" w:rsidP="00FC1D0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3944B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771EAD64" w14:textId="32F925A4" w:rsidR="00FC1D02" w:rsidRPr="000C47D2" w:rsidRDefault="00FC1D02" w:rsidP="00FC1D0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3944B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FC1D02" w:rsidRPr="000C47D2" w14:paraId="36265379" w14:textId="77777777" w:rsidTr="00D6277D">
        <w:trPr>
          <w:cantSplit/>
          <w:trHeight w:val="341"/>
          <w:jc w:val="center"/>
        </w:trPr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58357A2C" w14:textId="3A6DF708" w:rsidR="00FC1D02" w:rsidRPr="000C47D2" w:rsidRDefault="00FC1D02" w:rsidP="00FC1D02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PFDBS8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169CE0C0" w14:textId="27AAB2B1" w:rsidR="00FC1D02" w:rsidRPr="000C47D2" w:rsidRDefault="00FC1D02" w:rsidP="00FC1D02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GBSIB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1B66D568" w14:textId="5A960066" w:rsidR="00FC1D02" w:rsidRPr="000C47D2" w:rsidRDefault="00FC1D02" w:rsidP="00FC1D0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0.18524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5315BE56" w14:textId="479A2990" w:rsidR="00FC1D02" w:rsidRPr="000C47D2" w:rsidRDefault="00FC1D02" w:rsidP="00FC1D0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0.38052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0433D4FE" w14:textId="0039515C" w:rsidR="00FC1D02" w:rsidRPr="000C47D2" w:rsidRDefault="00FC1D02" w:rsidP="00FC1D0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0.61543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537ECF64" w14:textId="31F2D3F2" w:rsidR="00FC1D02" w:rsidRPr="000C47D2" w:rsidRDefault="00FC1D02" w:rsidP="00FC1D0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0.8013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42E7153B" w14:textId="4BB9B41F" w:rsidR="00FC1D02" w:rsidRPr="000C47D2" w:rsidRDefault="00FC1D02" w:rsidP="00FC1D0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0.8250</w:t>
            </w:r>
          </w:p>
        </w:tc>
      </w:tr>
      <w:tr w:rsidR="00FC1D02" w:rsidRPr="000C47D2" w14:paraId="341A321F" w14:textId="77777777" w:rsidTr="00D6277D">
        <w:trPr>
          <w:cantSplit/>
          <w:trHeight w:val="341"/>
          <w:jc w:val="center"/>
        </w:trPr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775D1707" w14:textId="2E3FDCE2" w:rsidR="00FC1D02" w:rsidRPr="000C47D2" w:rsidRDefault="00FC1D02" w:rsidP="00FC1D02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PFDBS8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49497216" w14:textId="630998D9" w:rsidR="00FC1D02" w:rsidRPr="000C47D2" w:rsidRDefault="00FC1D02" w:rsidP="00FC1D02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GBSII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21AA8A4A" w14:textId="0239B95E" w:rsidR="00FC1D02" w:rsidRPr="000C47D2" w:rsidRDefault="00FC1D02" w:rsidP="00FC1D0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0.65815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2687F99F" w14:textId="7B88FA46" w:rsidR="00FC1D02" w:rsidRPr="000C47D2" w:rsidRDefault="00FC1D02" w:rsidP="00FC1D0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1.39101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49802034" w14:textId="50F6594D" w:rsidR="00FC1D02" w:rsidRPr="000C47D2" w:rsidRDefault="00FC1D02" w:rsidP="00FC1D0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2.37723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536043C1" w14:textId="15CCB1EC" w:rsidR="00FC1D02" w:rsidRPr="000C47D2" w:rsidRDefault="00FC1D02" w:rsidP="00FC1D0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3.2175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2F142D4A" w14:textId="68D26121" w:rsidR="00FC1D02" w:rsidRPr="000C47D2" w:rsidRDefault="00FC1D02" w:rsidP="00FC1D0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3.2980</w:t>
            </w:r>
          </w:p>
        </w:tc>
      </w:tr>
      <w:tr w:rsidR="00FC1D02" w:rsidRPr="000C47D2" w14:paraId="014DC97C" w14:textId="77777777" w:rsidTr="00D6277D">
        <w:trPr>
          <w:cantSplit/>
          <w:trHeight w:val="341"/>
          <w:jc w:val="center"/>
        </w:trPr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6C01989D" w14:textId="69E52A3E" w:rsidR="00FC1D02" w:rsidRPr="000C47D2" w:rsidRDefault="00FC1D02" w:rsidP="00FC1D02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PFDBS8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1448B892" w14:textId="17928503" w:rsidR="00FC1D02" w:rsidRPr="000C47D2" w:rsidRDefault="00FC1D02" w:rsidP="00FC1D02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GBSIII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44DD847E" w14:textId="6B057A8F" w:rsidR="00FC1D02" w:rsidRPr="000C47D2" w:rsidRDefault="00FC1D02" w:rsidP="00FC1D0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0.38675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0130AC3F" w14:textId="4C3BC22D" w:rsidR="00FC1D02" w:rsidRPr="000C47D2" w:rsidRDefault="00FC1D02" w:rsidP="00FC1D0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0.77788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434C9187" w14:textId="2B950680" w:rsidR="00FC1D02" w:rsidRPr="000C47D2" w:rsidRDefault="00FC1D02" w:rsidP="00FC1D0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1.18764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6B77BB10" w14:textId="0F27214A" w:rsidR="00FC1D02" w:rsidRPr="000C47D2" w:rsidRDefault="00FC1D02" w:rsidP="00FC1D0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1.6489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6B504401" w14:textId="6B34BD9E" w:rsidR="00FC1D02" w:rsidRPr="000C47D2" w:rsidRDefault="00FC1D02" w:rsidP="00FC1D0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1.6642</w:t>
            </w:r>
          </w:p>
        </w:tc>
      </w:tr>
      <w:tr w:rsidR="00FC1D02" w:rsidRPr="000C47D2" w14:paraId="5EB8D410" w14:textId="77777777" w:rsidTr="00707E60">
        <w:trPr>
          <w:cantSplit/>
          <w:trHeight w:val="341"/>
          <w:jc w:val="center"/>
        </w:trPr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20375BE9" w14:textId="615B36E8" w:rsidR="00FC1D02" w:rsidRPr="000C47D2" w:rsidRDefault="00FC1D02" w:rsidP="00FC1D02">
            <w:pPr>
              <w:keepNext/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PFDBS8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06CDC687" w14:textId="03563A53" w:rsidR="00FC1D02" w:rsidRPr="000C47D2" w:rsidRDefault="00FC1D02" w:rsidP="00FC1D02">
            <w:pPr>
              <w:keepNext/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GBSIV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1F45CF99" w14:textId="1E08460A" w:rsidR="00FC1D02" w:rsidRPr="000C47D2" w:rsidRDefault="00FC1D02" w:rsidP="00FC1D02">
            <w:pPr>
              <w:keepNext/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0.29682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5439D24C" w14:textId="3E73B6D7" w:rsidR="00FC1D02" w:rsidRPr="000C47D2" w:rsidRDefault="00FC1D02" w:rsidP="00FC1D02">
            <w:pPr>
              <w:keepNext/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0.54462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49458829" w14:textId="783A1B56" w:rsidR="00FC1D02" w:rsidRPr="000C47D2" w:rsidRDefault="00FC1D02" w:rsidP="00FC1D02">
            <w:pPr>
              <w:keepNext/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1.00651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0B856743" w14:textId="6837AC26" w:rsidR="00FC1D02" w:rsidRPr="000C47D2" w:rsidRDefault="00FC1D02" w:rsidP="00FC1D02">
            <w:pPr>
              <w:keepNext/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1.3769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14:paraId="17D72B11" w14:textId="3AD41C06" w:rsidR="00FC1D02" w:rsidRPr="000C47D2" w:rsidRDefault="00FC1D02" w:rsidP="00FC1D02">
            <w:pPr>
              <w:keepNext/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1.4078</w:t>
            </w:r>
          </w:p>
        </w:tc>
      </w:tr>
      <w:tr w:rsidR="00FC1D02" w:rsidRPr="000C47D2" w14:paraId="056F2BDE" w14:textId="77777777" w:rsidTr="00707E60">
        <w:trPr>
          <w:cantSplit/>
          <w:trHeight w:val="341"/>
          <w:jc w:val="center"/>
        </w:trPr>
        <w:tc>
          <w:tcPr>
            <w:tcW w:w="1296" w:type="dxa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154EB1" w14:textId="7643F36F" w:rsidR="00FC1D02" w:rsidRPr="000C47D2" w:rsidRDefault="00FC1D02" w:rsidP="00FC1D02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PFDBS8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78B5C4" w14:textId="27DEE0B0" w:rsidR="00FC1D02" w:rsidRPr="000C47D2" w:rsidRDefault="00FC1D02" w:rsidP="00FC1D02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GBSV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E1F566" w14:textId="2C5E810D" w:rsidR="00FC1D02" w:rsidRPr="000C47D2" w:rsidRDefault="00FC1D02" w:rsidP="00FC1D0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0.21364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9011B0" w14:textId="4089A3A5" w:rsidR="00FC1D02" w:rsidRPr="000C47D2" w:rsidRDefault="00FC1D02" w:rsidP="00FC1D0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0.41424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035949" w14:textId="7B57B533" w:rsidR="00FC1D02" w:rsidRPr="000C47D2" w:rsidRDefault="00FC1D02" w:rsidP="00FC1D0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0.64737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85493E" w14:textId="6ECF5192" w:rsidR="00FC1D02" w:rsidRPr="000C47D2" w:rsidRDefault="00FC1D02" w:rsidP="00FC1D0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0.8949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57B5F3" w14:textId="22794B8C" w:rsidR="00FC1D02" w:rsidRPr="000C47D2" w:rsidRDefault="00FC1D02" w:rsidP="00FC1D02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1472A4">
              <w:rPr>
                <w:rFonts w:ascii="Times New Roman" w:hAnsi="Times New Roman" w:cs="Times New Roman"/>
                <w:sz w:val="18"/>
                <w:szCs w:val="18"/>
              </w:rPr>
              <w:t>0.9377</w:t>
            </w:r>
          </w:p>
        </w:tc>
      </w:tr>
    </w:tbl>
    <w:p w14:paraId="3AF19B1C" w14:textId="77777777" w:rsidR="001A373C" w:rsidRDefault="001A373C" w:rsidP="001A373C">
      <w:pPr>
        <w:tabs>
          <w:tab w:val="left" w:pos="144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rPr>
          <w:rFonts w:ascii="Times New Roman" w:hAnsi="Times New Roman" w:cs="Times New Roman"/>
          <w:sz w:val="24"/>
          <w:szCs w:val="24"/>
        </w:rPr>
      </w:pPr>
    </w:p>
    <w:p w14:paraId="7BA7A4E6" w14:textId="3AC3DEEC" w:rsidR="00914898" w:rsidRPr="00914898" w:rsidRDefault="00707E60" w:rsidP="00D6277D">
      <w:pPr>
        <w:tabs>
          <w:tab w:val="left" w:pos="144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</w:pPr>
      <w:r w:rsidRPr="00707E60">
        <w:rPr>
          <w:rFonts w:ascii="Times New Roman" w:hAnsi="Times New Roman" w:cs="Times New Roman"/>
          <w:sz w:val="24"/>
          <w:szCs w:val="24"/>
        </w:rPr>
        <w:t>* NA; Data not available (no valid result).   </w:t>
      </w:r>
    </w:p>
    <w:p w14:paraId="48E78A9E" w14:textId="25B2821E" w:rsidR="00E27F24" w:rsidRDefault="00E27F24">
      <w:pPr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br w:type="page"/>
      </w:r>
    </w:p>
    <w:tbl>
      <w:tblPr>
        <w:tblStyle w:val="TableGridLight"/>
        <w:tblW w:w="11026" w:type="dxa"/>
        <w:tblInd w:w="-840" w:type="dxa"/>
        <w:tblLook w:val="04A0" w:firstRow="1" w:lastRow="0" w:firstColumn="1" w:lastColumn="0" w:noHBand="0" w:noVBand="1"/>
      </w:tblPr>
      <w:tblGrid>
        <w:gridCol w:w="1146"/>
        <w:gridCol w:w="970"/>
        <w:gridCol w:w="866"/>
        <w:gridCol w:w="746"/>
        <w:gridCol w:w="665"/>
        <w:gridCol w:w="704"/>
        <w:gridCol w:w="746"/>
        <w:gridCol w:w="746"/>
        <w:gridCol w:w="665"/>
        <w:gridCol w:w="857"/>
        <w:gridCol w:w="665"/>
        <w:gridCol w:w="778"/>
        <w:gridCol w:w="665"/>
        <w:gridCol w:w="807"/>
      </w:tblGrid>
      <w:tr w:rsidR="00162B8B" w:rsidRPr="00A75A62" w14:paraId="7AD637B0" w14:textId="77777777" w:rsidTr="00885D7D">
        <w:trPr>
          <w:trHeight w:val="277"/>
        </w:trPr>
        <w:tc>
          <w:tcPr>
            <w:tcW w:w="11026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C6C8925" w14:textId="2253F6EE" w:rsidR="00162B8B" w:rsidRPr="00BB17AA" w:rsidRDefault="00032B48" w:rsidP="00885D7D">
            <w:pPr>
              <w:rPr>
                <w:rFonts w:ascii="Times New Roman" w:hAnsi="Times New Roman"/>
              </w:rPr>
            </w:pPr>
            <w:r w:rsidRPr="00BB17AA">
              <w:rPr>
                <w:rStyle w:val="normaltextrun"/>
                <w:rFonts w:ascii="Times New Roman" w:hAnsi="Times New Roman"/>
                <w:b/>
              </w:rPr>
              <w:lastRenderedPageBreak/>
              <w:t xml:space="preserve">Supplementary </w:t>
            </w:r>
            <w:r w:rsidR="00162B8B" w:rsidRPr="00BB17AA">
              <w:rPr>
                <w:rStyle w:val="normaltextrun"/>
                <w:rFonts w:ascii="Times New Roman" w:hAnsi="Times New Roman"/>
                <w:b/>
              </w:rPr>
              <w:t xml:space="preserve">Table </w:t>
            </w:r>
            <w:r w:rsidR="00496145" w:rsidRPr="00BB17AA">
              <w:rPr>
                <w:rStyle w:val="normaltextrun"/>
                <w:rFonts w:ascii="Times New Roman" w:hAnsi="Times New Roman"/>
                <w:b/>
              </w:rPr>
              <w:t>2</w:t>
            </w:r>
            <w:r w:rsidR="00162B8B" w:rsidRPr="00BB17AA">
              <w:rPr>
                <w:rStyle w:val="normaltextrun"/>
                <w:rFonts w:ascii="Times New Roman" w:hAnsi="Times New Roman"/>
                <w:b/>
              </w:rPr>
              <w:t>. </w:t>
            </w:r>
            <w:r w:rsidR="00162B8B" w:rsidRPr="00BB17AA">
              <w:rPr>
                <w:rStyle w:val="normaltextrun"/>
                <w:rFonts w:ascii="Times New Roman" w:hAnsi="Times New Roman"/>
              </w:rPr>
              <w:t xml:space="preserve"> Reportable values (concentration mcg/</w:t>
            </w:r>
            <w:r w:rsidR="001B6803" w:rsidRPr="00BB17AA">
              <w:rPr>
                <w:rStyle w:val="normaltextrun"/>
                <w:rFonts w:ascii="Times New Roman" w:hAnsi="Times New Roman"/>
              </w:rPr>
              <w:t>m</w:t>
            </w:r>
            <w:r w:rsidR="001B6803">
              <w:rPr>
                <w:rStyle w:val="normaltextrun"/>
                <w:rFonts w:ascii="Times New Roman" w:hAnsi="Times New Roman"/>
              </w:rPr>
              <w:t>L</w:t>
            </w:r>
            <w:r w:rsidR="00162B8B" w:rsidRPr="00BB17AA">
              <w:rPr>
                <w:rStyle w:val="normaltextrun"/>
                <w:rFonts w:ascii="Times New Roman" w:hAnsi="Times New Roman"/>
              </w:rPr>
              <w:t>) used for DBS-Serum bridging analysis</w:t>
            </w:r>
            <w:r w:rsidR="00CE6551">
              <w:rPr>
                <w:rStyle w:val="normaltextrun"/>
                <w:rFonts w:ascii="Times New Roman" w:hAnsi="Times New Roman"/>
              </w:rPr>
              <w:t>.</w:t>
            </w:r>
          </w:p>
        </w:tc>
      </w:tr>
      <w:tr w:rsidR="00162B8B" w:rsidRPr="00A75A62" w14:paraId="3EA35FEE" w14:textId="77777777" w:rsidTr="00885D7D">
        <w:trPr>
          <w:trHeight w:val="277"/>
        </w:trPr>
        <w:tc>
          <w:tcPr>
            <w:tcW w:w="1146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072366AF" w14:textId="17EDF841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BS Sample</w:t>
            </w:r>
            <w:r w:rsidR="009930C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="00E42B4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N=33)</w:t>
            </w:r>
          </w:p>
        </w:tc>
        <w:tc>
          <w:tcPr>
            <w:tcW w:w="970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7426F1E8" w14:textId="7E544D15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erum Sample</w:t>
            </w:r>
            <w:r w:rsidR="009930C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="00E42B4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N=33)</w:t>
            </w:r>
          </w:p>
        </w:tc>
        <w:tc>
          <w:tcPr>
            <w:tcW w:w="16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1B432D" w14:textId="26E7A681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nti-GBSIa IgG</w:t>
            </w:r>
          </w:p>
        </w:tc>
        <w:tc>
          <w:tcPr>
            <w:tcW w:w="13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ECCC6B" w14:textId="1FEB7357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nti-GBSIb IgG</w:t>
            </w:r>
          </w:p>
        </w:tc>
        <w:tc>
          <w:tcPr>
            <w:tcW w:w="14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6B121F" w14:textId="26B4873B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nti-GBSII IgG</w:t>
            </w:r>
          </w:p>
        </w:tc>
        <w:tc>
          <w:tcPr>
            <w:tcW w:w="15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A2DC4C" w14:textId="76B4A5DE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nti-GBSIII IgG</w:t>
            </w:r>
          </w:p>
        </w:tc>
        <w:tc>
          <w:tcPr>
            <w:tcW w:w="14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EA0973" w14:textId="0B4C21C6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nt-GBSIV IgG</w:t>
            </w:r>
          </w:p>
        </w:tc>
        <w:tc>
          <w:tcPr>
            <w:tcW w:w="14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7989AC" w14:textId="02B8609B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nti-GBSV IgG</w:t>
            </w:r>
          </w:p>
        </w:tc>
      </w:tr>
      <w:tr w:rsidR="00162B8B" w:rsidRPr="00A75A62" w14:paraId="31D4BF7D" w14:textId="77777777" w:rsidTr="00885D7D">
        <w:trPr>
          <w:trHeight w:val="277"/>
        </w:trPr>
        <w:tc>
          <w:tcPr>
            <w:tcW w:w="1146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A3FC23" w14:textId="77777777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</w:p>
        </w:tc>
        <w:tc>
          <w:tcPr>
            <w:tcW w:w="970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0C99EA" w14:textId="77777777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</w:p>
        </w:tc>
        <w:tc>
          <w:tcPr>
            <w:tcW w:w="866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797FA0" w14:textId="765ECC35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BS</w:t>
            </w:r>
          </w:p>
        </w:tc>
        <w:tc>
          <w:tcPr>
            <w:tcW w:w="746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21D9E4" w14:textId="2DCD0C69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erum</w:t>
            </w:r>
          </w:p>
        </w:tc>
        <w:tc>
          <w:tcPr>
            <w:tcW w:w="665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B0E594" w14:textId="2E61EBFE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BS</w:t>
            </w:r>
          </w:p>
        </w:tc>
        <w:tc>
          <w:tcPr>
            <w:tcW w:w="704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64523B" w14:textId="7DA72C90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erum</w:t>
            </w:r>
          </w:p>
        </w:tc>
        <w:tc>
          <w:tcPr>
            <w:tcW w:w="746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B377D3" w14:textId="1165807C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BS</w:t>
            </w:r>
          </w:p>
        </w:tc>
        <w:tc>
          <w:tcPr>
            <w:tcW w:w="746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08C40E" w14:textId="7DFEC55F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erum</w:t>
            </w:r>
          </w:p>
        </w:tc>
        <w:tc>
          <w:tcPr>
            <w:tcW w:w="665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55FDDD" w14:textId="31E6D3C9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BS</w:t>
            </w:r>
          </w:p>
        </w:tc>
        <w:tc>
          <w:tcPr>
            <w:tcW w:w="857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F8EAA4" w14:textId="7F578CAC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erum</w:t>
            </w:r>
          </w:p>
        </w:tc>
        <w:tc>
          <w:tcPr>
            <w:tcW w:w="665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4E6A05" w14:textId="5CBCADB3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BS</w:t>
            </w:r>
          </w:p>
        </w:tc>
        <w:tc>
          <w:tcPr>
            <w:tcW w:w="778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4636DC" w14:textId="4D6098BF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erum</w:t>
            </w:r>
          </w:p>
        </w:tc>
        <w:tc>
          <w:tcPr>
            <w:tcW w:w="665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B33EC1" w14:textId="0DD0C6BC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BS</w:t>
            </w:r>
          </w:p>
        </w:tc>
        <w:tc>
          <w:tcPr>
            <w:tcW w:w="807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7B7218" w14:textId="1D64CAA1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erum</w:t>
            </w:r>
          </w:p>
        </w:tc>
      </w:tr>
      <w:tr w:rsidR="00162B8B" w:rsidRPr="00A75A62" w14:paraId="00C8C712" w14:textId="77777777" w:rsidTr="00885D7D">
        <w:trPr>
          <w:trHeight w:val="277"/>
        </w:trPr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9C2DDCD" w14:textId="32AA9869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FDBC3-500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3C3CE93" w14:textId="55A5C7C3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FCRS3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9D8B3B9" w14:textId="5845FECF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</w:t>
            </w:r>
            <w:r w:rsidR="00BA686B"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21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9737D46" w14:textId="79EC09CD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</w:t>
            </w:r>
            <w:r w:rsidR="00BA686B"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42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E99C1B1" w14:textId="2C92991D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</w:t>
            </w:r>
            <w:r w:rsidR="00BA686B"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51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BA88647" w14:textId="59E4B873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</w:t>
            </w:r>
            <w:r w:rsidR="00BA686B"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57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B344FFA" w14:textId="26124743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97.27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0ECD8CC" w14:textId="2E640A0C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16.931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946060A" w14:textId="583DF21D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77.672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E629842" w14:textId="5B7E30C1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A**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777E1A9" w14:textId="7D3C3681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</w:t>
            </w:r>
            <w:r w:rsidR="00BA686B"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69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D18E763" w14:textId="5698ED70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</w:t>
            </w:r>
            <w:r w:rsidR="00BA686B"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3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F719663" w14:textId="161DF7A3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</w:t>
            </w:r>
            <w:r w:rsidR="00BA686B"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33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3A30A23" w14:textId="405FC5CF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</w:t>
            </w:r>
            <w:r w:rsidR="00BA686B"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35</w:t>
            </w:r>
          </w:p>
        </w:tc>
      </w:tr>
      <w:tr w:rsidR="00162B8B" w:rsidRPr="00A75A62" w14:paraId="58CB9CFA" w14:textId="77777777" w:rsidTr="00885D7D">
        <w:trPr>
          <w:trHeight w:val="277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89B5A9" w14:textId="353470DD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FDBC4-50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0AF01D" w14:textId="37DA9FE2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FCRS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AA2DBD" w14:textId="4C40AE07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76.98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A97966" w14:textId="68610DEB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A**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A31606" w14:textId="70105AEB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</w:t>
            </w:r>
            <w:r w:rsidR="00BA686B"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1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90A118" w14:textId="58058A90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</w:t>
            </w:r>
            <w:r w:rsidR="00BA686B"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1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810969" w14:textId="67A1A2A8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A*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52C600" w14:textId="3124B17D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84.65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82EB6D" w14:textId="61CA7BAE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1.30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8EB759" w14:textId="49023234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40.21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1CA9D3" w14:textId="44780D04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</w:t>
            </w:r>
            <w:r w:rsidR="00BA686B"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0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ABCAFC" w14:textId="04751018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46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96FC64" w14:textId="39A528F4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</w:t>
            </w:r>
            <w:r w:rsidR="00BA686B"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2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5D4FD0" w14:textId="1020FE2C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A*</w:t>
            </w:r>
          </w:p>
        </w:tc>
      </w:tr>
      <w:tr w:rsidR="00162B8B" w:rsidRPr="00A75A62" w14:paraId="749F7BE2" w14:textId="77777777" w:rsidTr="00885D7D">
        <w:trPr>
          <w:trHeight w:val="277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52086D" w14:textId="5CC3962E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FDA01-50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19FCC3" w14:textId="56654564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FSE0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02A366" w14:textId="2BACFFAE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93.17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4362BD" w14:textId="029ABE5B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92.04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2FA89B" w14:textId="69BA143E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48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6401C6" w14:textId="0D15D988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51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A4DCFF" w14:textId="2FC63AE9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439.00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BF1B32" w14:textId="62CEC373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A**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8330F7" w14:textId="273B7002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65.05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FA71D6" w14:textId="1D679E36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72.28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EDED1E" w14:textId="00201321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2.62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AE7197" w14:textId="000847C4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40.6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487198" w14:textId="53E68F4E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7.18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3A8F7D" w14:textId="6318363B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40.222</w:t>
            </w:r>
          </w:p>
        </w:tc>
      </w:tr>
      <w:tr w:rsidR="00162B8B" w:rsidRPr="00A75A62" w14:paraId="7B71CCF7" w14:textId="77777777" w:rsidTr="00885D7D">
        <w:trPr>
          <w:trHeight w:val="277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608643" w14:textId="32E552CC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FDA02-50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0B873E" w14:textId="22A61C06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FSE0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501343" w14:textId="344B3180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55.1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FFE4F5" w14:textId="43B6BB30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A**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FF5FE6" w14:textId="04CDED58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</w:t>
            </w:r>
            <w:r w:rsidR="00BA686B"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8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0ECCAD" w14:textId="6D88DFF1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</w:t>
            </w:r>
            <w:r w:rsidR="00BA686B"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9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CEE5AF" w14:textId="3704245A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A*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4E4670" w14:textId="76767C07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48.65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F104B0" w14:textId="05F56542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40.87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4DB125" w14:textId="00ACBF4F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49.20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91D725" w14:textId="287AD065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43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F78646" w14:textId="1D571331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61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E7117B" w14:textId="6D999A9B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7.52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9684CE" w14:textId="2E96B8ED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9.309</w:t>
            </w:r>
          </w:p>
        </w:tc>
      </w:tr>
      <w:tr w:rsidR="00162B8B" w:rsidRPr="00A75A62" w14:paraId="0DF157A5" w14:textId="77777777" w:rsidTr="00885D7D">
        <w:trPr>
          <w:trHeight w:val="277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D122EE" w14:textId="67412F91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FDA03-50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35E067" w14:textId="4ACAB4DA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FSE0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EE7E05" w14:textId="6910280D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4.13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658544" w14:textId="6782ED25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4.2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B680C8" w14:textId="6DBA3FA1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45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7754E4" w14:textId="1E51469B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33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009FAC" w14:textId="576502DA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552.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FA523E" w14:textId="592B404F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A**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31D650" w14:textId="4DB6B815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6.85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F780F8" w14:textId="01537110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7.62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1B95FD" w14:textId="22EFA2E7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7.79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55FA54" w14:textId="37D915F3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7.65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714641" w14:textId="15CAB885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1.40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A0E801" w14:textId="5EA01361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0.878</w:t>
            </w:r>
          </w:p>
        </w:tc>
      </w:tr>
      <w:tr w:rsidR="00162B8B" w:rsidRPr="00A75A62" w14:paraId="7D2B768C" w14:textId="77777777" w:rsidTr="00885D7D">
        <w:trPr>
          <w:trHeight w:val="277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BC00EC" w14:textId="3E145205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FDA04-50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7C4F7B" w14:textId="2C9B653B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FSE0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01CAF7" w14:textId="4287837C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52.25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D46927" w14:textId="63CC0223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A**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D2EE16" w14:textId="1AFA1493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94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049190" w14:textId="5AB96192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.31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513DC5" w14:textId="186983B2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61.61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BB7D17" w14:textId="1D181E4C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09.68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BAC2FC" w14:textId="10A8CBA3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48.62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D6F90A" w14:textId="24E0D769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59.86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1CD704" w14:textId="0BC909D2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2.2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717AE3" w14:textId="6E50E723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5.81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84266A" w14:textId="54D8E7C7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</w:t>
            </w:r>
            <w:r w:rsidR="00BA686B"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6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C28314" w14:textId="6B0C4CD6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</w:t>
            </w:r>
            <w:r w:rsidR="00BA686B"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48</w:t>
            </w:r>
          </w:p>
        </w:tc>
      </w:tr>
      <w:tr w:rsidR="00162B8B" w:rsidRPr="00A75A62" w14:paraId="0ABA5613" w14:textId="77777777" w:rsidTr="00885D7D">
        <w:trPr>
          <w:trHeight w:val="277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6FC270" w14:textId="51ECAA1F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FDA05-50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82F39D" w14:textId="7F47552E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FSE0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C8BF53" w14:textId="65F3B722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69.0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60C592" w14:textId="21E31578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75.49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88339B" w14:textId="7376AC1E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65.39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307250" w14:textId="20A2FAE3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71.57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9E38F5" w14:textId="277F97A7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A**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FBFD4D" w14:textId="75F37A16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A</w:t>
            </w:r>
            <w:r w:rsidR="00BA686B"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**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3134D5" w14:textId="189F8A6B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A*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C4C29E" w14:textId="3B8DD80E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A*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6B0F53" w14:textId="47AC16F0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</w:t>
            </w:r>
            <w:r w:rsidR="00BA686B"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37BA99" w14:textId="7675F95C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</w:t>
            </w:r>
            <w:r w:rsidR="00BA686B"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6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FE3216" w14:textId="4EC4021D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64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D439CE" w14:textId="07E11F2A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865</w:t>
            </w:r>
          </w:p>
        </w:tc>
      </w:tr>
      <w:tr w:rsidR="00162B8B" w:rsidRPr="00A75A62" w14:paraId="2FD05AD1" w14:textId="77777777" w:rsidTr="00885D7D">
        <w:trPr>
          <w:trHeight w:val="277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84E042" w14:textId="6275469A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FDA06-50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9C1725" w14:textId="48227290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FSE0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30D81C" w14:textId="3226C174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88.50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DF72B5" w14:textId="6BF1BCD7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96.89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4036A4" w14:textId="291ECE1C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6.86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7CDD7D" w14:textId="2DF6A52C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8.20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49D452" w14:textId="1CDCF171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7.42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63300F" w14:textId="70BEC691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0.31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377EA7" w14:textId="348B067E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</w:t>
            </w:r>
            <w:r w:rsidR="00BA686B"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57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027FEC" w14:textId="07203EF3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82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F23D80" w14:textId="6C12EF8E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4.78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2E3D42" w14:textId="2F073C58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7.39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F0BF2E" w14:textId="5744EB24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</w:t>
            </w:r>
            <w:r w:rsidR="00BA686B"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1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E31603" w14:textId="6197726E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</w:t>
            </w:r>
            <w:r w:rsidR="00BA686B"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37</w:t>
            </w:r>
          </w:p>
        </w:tc>
      </w:tr>
      <w:tr w:rsidR="00162B8B" w:rsidRPr="00A75A62" w14:paraId="66F78FDA" w14:textId="77777777" w:rsidTr="00885D7D">
        <w:trPr>
          <w:trHeight w:val="277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38C2CA" w14:textId="0A0DCBB8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FDA07-50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95A870" w14:textId="4E4CF895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FSE0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6B7721" w14:textId="04A6F2D9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09.12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C5E76F" w14:textId="13BF23CF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A**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4C5ADF" w14:textId="34AC15B7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9.34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471D23" w14:textId="041DED94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47.97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35B8EE" w14:textId="4A07950D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.35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046DE9" w14:textId="03EAF412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.7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F94941" w14:textId="4B844E5D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</w:t>
            </w:r>
            <w:r w:rsidR="00BA686B"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5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7C12A2" w14:textId="15DA0992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</w:t>
            </w:r>
            <w:r w:rsidR="00BA686B"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6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E3D0C1" w14:textId="71C8FFC0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</w:t>
            </w:r>
            <w:r w:rsidR="00BA686B"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2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CC5859" w14:textId="2695A280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</w:t>
            </w:r>
            <w:r w:rsidR="00BA686B"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1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663F2D" w14:textId="53B35273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33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9269F5" w14:textId="345D6F64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885</w:t>
            </w:r>
          </w:p>
        </w:tc>
      </w:tr>
      <w:tr w:rsidR="00162B8B" w:rsidRPr="00A75A62" w14:paraId="651BC5A1" w14:textId="77777777" w:rsidTr="00885D7D">
        <w:trPr>
          <w:trHeight w:val="277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5692B6" w14:textId="7F872B30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FDA08-50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4714E8" w14:textId="7F90C4CC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FSE0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F9B204" w14:textId="377AF6DC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77.81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2F23F7" w14:textId="2A514E41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02.84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836C69" w14:textId="3B357A56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6.1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E2BC07" w14:textId="4261377E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40.26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54481D" w14:textId="180BFA55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6.02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5F45C5" w14:textId="78EBAEFC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0.04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046A1C" w14:textId="4938FF0C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6.79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67A250" w14:textId="6F0B1B53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9.6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CAD7B6" w14:textId="422C3165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</w:t>
            </w:r>
            <w:r w:rsidR="00BA686B"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4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C25CAC" w14:textId="3DFDEA50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74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6A207B" w14:textId="5BDE3EAA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4.59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6CDB09" w14:textId="22F68E1B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7.59</w:t>
            </w:r>
          </w:p>
        </w:tc>
      </w:tr>
      <w:tr w:rsidR="00162B8B" w:rsidRPr="00A75A62" w14:paraId="22A1A9B0" w14:textId="77777777" w:rsidTr="00885D7D">
        <w:trPr>
          <w:trHeight w:val="277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7997C3" w14:textId="67B660D2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FDA10-50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C011B8" w14:textId="5AAD4F46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FSE1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749FAD" w14:textId="02712D42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64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1E95E7" w14:textId="55ECC52E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98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698188" w14:textId="209731DA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</w:t>
            </w:r>
            <w:r w:rsidR="00BA686B"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2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9B043D" w14:textId="7D6C60A6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</w:t>
            </w:r>
            <w:r w:rsidR="00BA686B"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4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FE8B7B" w14:textId="41C4CBE5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A**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398FB3" w14:textId="35CEF951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A**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4AB1B2" w14:textId="7C2696D9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.03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8FFA8B" w14:textId="1B963682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4.09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8B6A29" w14:textId="15E26269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3.24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745B32" w14:textId="1CC3E229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5.14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DB5EC2" w14:textId="21C7F6B8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A**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CF3143" w14:textId="0F50B0B0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A**</w:t>
            </w:r>
          </w:p>
        </w:tc>
      </w:tr>
      <w:tr w:rsidR="00162B8B" w:rsidRPr="00A75A62" w14:paraId="205663ED" w14:textId="77777777" w:rsidTr="00885D7D">
        <w:trPr>
          <w:trHeight w:val="277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F79051" w14:textId="2596FA20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FDA12-50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6842EC" w14:textId="2C065B38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FSE1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DC4D39" w14:textId="3C324387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81.54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8B565A" w14:textId="3B2F8DBD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18.19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7CA1F1" w14:textId="5CCF2860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42.36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5DA64C" w14:textId="2A1184E4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47.98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C15BF2" w14:textId="6486B224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54.20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F11E71" w14:textId="561BAF6B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69.11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29B27D" w14:textId="7F2577F4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A**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B12C4B" w14:textId="5B77D4E8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A**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FD0CA5" w14:textId="05D21E3E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2.90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DACFCA" w14:textId="492B6DB1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47.0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62348D" w14:textId="242C4308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79.92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86D998" w14:textId="511449D2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A**</w:t>
            </w:r>
          </w:p>
        </w:tc>
      </w:tr>
      <w:tr w:rsidR="00162B8B" w:rsidRPr="00A75A62" w14:paraId="2E90CAFC" w14:textId="77777777" w:rsidTr="00885D7D">
        <w:trPr>
          <w:trHeight w:val="277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444E6B" w14:textId="1260D4CF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FDA13-50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81381D" w14:textId="27D0C2AC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FSE1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5270D2" w14:textId="501880F5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93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BF22A6" w14:textId="540B4074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95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A10588" w14:textId="00DF1180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</w:t>
            </w:r>
            <w:r w:rsidR="00BA686B"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5E1A56" w14:textId="3FB0350E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</w:t>
            </w:r>
            <w:r w:rsidR="00BA686B"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8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25063F" w14:textId="47D5F165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3.09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6D70C9" w14:textId="46A060CD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5.7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8C96F3" w14:textId="6A6A4F7E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.88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87D080" w14:textId="2B5CD37A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.27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56B1BD" w14:textId="13E08989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6.41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ED8795" w14:textId="7FBF5B80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7.48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775CF0" w14:textId="327F1224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8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3515C4" w14:textId="0A9DAAD7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046</w:t>
            </w:r>
          </w:p>
        </w:tc>
      </w:tr>
      <w:tr w:rsidR="00162B8B" w:rsidRPr="00A75A62" w14:paraId="06B3D77B" w14:textId="77777777" w:rsidTr="00885D7D">
        <w:trPr>
          <w:trHeight w:val="277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C7E3AB" w14:textId="5DAFA723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FDA16-50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75BA7D" w14:textId="36ABC9EC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FSE1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801D10" w14:textId="5C641612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0.14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E7A584" w14:textId="1A6A59BC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1.04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C55CFD" w14:textId="36BEEEA6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5.31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8D6446" w14:textId="1313635C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5.62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4CAFC4" w14:textId="0C323173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3.04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FFBFFA" w14:textId="1972BF5A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9.90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74C87E" w14:textId="0E5B1C69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8.82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3C4831" w14:textId="1D8C0D61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0.16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AA3F0B" w14:textId="4DA91AF1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8.43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41482A" w14:textId="7802B8F2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2.14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7A36F4" w14:textId="4FA2014D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95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9B08F7" w14:textId="71E05AC6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222</w:t>
            </w:r>
          </w:p>
        </w:tc>
      </w:tr>
      <w:tr w:rsidR="00162B8B" w:rsidRPr="00A75A62" w14:paraId="4F2E005B" w14:textId="77777777" w:rsidTr="00885D7D">
        <w:trPr>
          <w:trHeight w:val="277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5E44F4" w14:textId="47075C1C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FDA17-50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88121F" w14:textId="00657385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FSE1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2BDBB3" w14:textId="4FD62CCA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46.50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980A7D" w14:textId="04C9EB2E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52.62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D73A8D" w14:textId="052C4E35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</w:t>
            </w:r>
            <w:r w:rsidR="00BA686B"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4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EDDE3B" w14:textId="7815187A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</w:t>
            </w:r>
            <w:r w:rsidR="00BA686B"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5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736151" w14:textId="59AD3215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7.86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6918C7" w14:textId="67DC2DAA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0.4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E82E30" w14:textId="57DB7453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5.09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409B23" w14:textId="43ED6F9F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5.49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8C744B" w14:textId="5A86C57D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.45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562E45" w14:textId="333FDED0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.90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3A02C8" w14:textId="0642BE5B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0.90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8973D8" w14:textId="4FDBBD2A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4.263</w:t>
            </w:r>
          </w:p>
        </w:tc>
      </w:tr>
      <w:tr w:rsidR="00162B8B" w:rsidRPr="00A75A62" w14:paraId="35A6BBCD" w14:textId="77777777" w:rsidTr="00885D7D">
        <w:trPr>
          <w:trHeight w:val="277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D08990" w14:textId="3BF4D271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FDA18-50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3A1F60" w14:textId="3A3A1F41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FSE1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D252FC" w14:textId="0CDDF5DA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4.51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C64E5D" w14:textId="7B8246B8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3.55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B8FDD4" w14:textId="5FABFA12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2.88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EEA920" w14:textId="5BEB8C59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1.13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DAF4E2" w14:textId="5C7CABBC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9.57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F16E26" w14:textId="4D37FECD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9.90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1B7EF3" w14:textId="6A299156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</w:t>
            </w:r>
            <w:r w:rsidR="00BA686B"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3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E1ED45" w14:textId="03BC448A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</w:t>
            </w:r>
            <w:r w:rsidR="00BA686B"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4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58445C" w14:textId="149B88BE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8.29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436485" w14:textId="102B3847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8.11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74401F" w14:textId="4C5DF4C1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7.16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CCBE20" w14:textId="0C987AE7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41.241</w:t>
            </w:r>
          </w:p>
        </w:tc>
      </w:tr>
      <w:tr w:rsidR="00162B8B" w:rsidRPr="00A75A62" w14:paraId="431CD855" w14:textId="77777777" w:rsidTr="00885D7D">
        <w:trPr>
          <w:trHeight w:val="277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7F69B5" w14:textId="754D8FC5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FDA19-50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073479" w14:textId="3B916CEE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FSE1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74D920" w14:textId="65BE55B2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90.80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BA924A" w14:textId="28D68E6F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89.86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8B0FC7" w14:textId="3B188DFD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4.50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E9188B" w14:textId="3BA4C930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4.28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5F3867" w14:textId="5B13B024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19.74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03B232" w14:textId="03EDA214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24.49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D7D56B" w14:textId="2809EB9D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4.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235EFC" w14:textId="6F95839A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4.29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FFBFB6" w14:textId="55E6AFCB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98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6AA4F9" w14:textId="38B680CD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95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47C80A" w14:textId="3682CBCD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.9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D1EA78" w14:textId="44936B70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4.596</w:t>
            </w:r>
          </w:p>
        </w:tc>
      </w:tr>
      <w:tr w:rsidR="00162B8B" w:rsidRPr="00A75A62" w14:paraId="3DF8D80C" w14:textId="77777777" w:rsidTr="00885D7D">
        <w:trPr>
          <w:trHeight w:val="277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A40D72" w14:textId="668D92E8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FDA20-50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A49CB6" w14:textId="6049CBB6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FSE2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1CEB34" w14:textId="778FEA47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6.75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77F1BF" w14:textId="26EAA55B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5.07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820DA5" w14:textId="457F9688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4.33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5243F0" w14:textId="10FDE143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4.08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053597" w14:textId="7831929F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6.5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E5AECE" w14:textId="51D6FE4A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5.52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700394" w14:textId="013AE170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80.83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463096" w14:textId="24D3630F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81.96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C2D2F1" w14:textId="03F7FCF5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.13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234956" w14:textId="067EB628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.57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C11D4C" w14:textId="25B47EB2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8.65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8D90CC" w14:textId="315F6218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9.503</w:t>
            </w:r>
          </w:p>
        </w:tc>
      </w:tr>
      <w:tr w:rsidR="00162B8B" w:rsidRPr="00A75A62" w14:paraId="7A6E005D" w14:textId="77777777" w:rsidTr="00885D7D">
        <w:trPr>
          <w:trHeight w:val="277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851A75" w14:textId="3342EDD7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FDA21-50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54A2AB" w14:textId="29AB10A5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FSE2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F13B63" w14:textId="7DF0BF41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7.8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800075" w14:textId="741271D3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8.22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9E6AE2" w14:textId="24FBCD8E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0.05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77585C" w14:textId="6A50D1F4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8.59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85AFB8" w14:textId="656A5186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42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B2E7B5" w14:textId="6B6ED869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</w:t>
            </w:r>
            <w:r w:rsidR="00BA686B"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67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6FD7A1" w14:textId="0DF822D8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0.56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B02344" w14:textId="32730F8B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0.43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45B122" w14:textId="346B9F3C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53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A93F7D" w14:textId="6E2EE465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62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F58BF5" w14:textId="5DBE0AC4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93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06FEE8" w14:textId="1D5E908E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.502</w:t>
            </w:r>
          </w:p>
        </w:tc>
      </w:tr>
      <w:tr w:rsidR="00162B8B" w:rsidRPr="00A75A62" w14:paraId="25CBEB9B" w14:textId="77777777" w:rsidTr="00885D7D">
        <w:trPr>
          <w:trHeight w:val="277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10FA2D" w14:textId="4FDC62D0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FDA22-50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5A7D11" w14:textId="54C7AD7D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FSE2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7CE484" w14:textId="33CE8331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65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579901" w14:textId="4EEE0C29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95C1A2" w14:textId="6C956657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</w:t>
            </w:r>
            <w:r w:rsidR="00BA686B"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1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3250DF" w14:textId="761CAE31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</w:t>
            </w:r>
            <w:r w:rsidR="00BA686B"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0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555FF1" w14:textId="2EAFCE63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7.13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4E6DBB" w14:textId="35E59AEA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9.29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D455DC" w14:textId="4F77C2F7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6.05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EE91DE" w14:textId="700770F1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7.10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5ECD49" w14:textId="47F62C62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1.43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F648FA" w14:textId="1CCEB683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3.30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5A8865" w14:textId="46E0874E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95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2F61E9" w14:textId="3A99CF15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.835</w:t>
            </w:r>
          </w:p>
        </w:tc>
      </w:tr>
      <w:tr w:rsidR="00162B8B" w:rsidRPr="00A75A62" w14:paraId="1A36AE4F" w14:textId="77777777" w:rsidTr="00885D7D">
        <w:trPr>
          <w:trHeight w:val="277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1A697C" w14:textId="39AA1A91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FDA23-50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4D7B28" w14:textId="4DCA0085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FSE2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7AA7D1" w14:textId="0ABE0744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04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84C130" w14:textId="4B1F6EF2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05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F41420" w14:textId="05F0DEC9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9.22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B4C041" w14:textId="72746D9C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9.29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405308" w14:textId="030372A4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8.42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BE3672" w14:textId="757B4958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0.39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3B7368" w14:textId="118A7D99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</w:t>
            </w:r>
            <w:r w:rsidR="00BA686B"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5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C714E7" w14:textId="08B7C9F1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</w:t>
            </w:r>
            <w:r w:rsidR="00BA686B"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5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79BDA1" w14:textId="3B95644A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.37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6CAFEB" w14:textId="3043D740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.72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A58976" w14:textId="28FC770D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5.82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974B75" w14:textId="77C02BF4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6.503</w:t>
            </w:r>
          </w:p>
        </w:tc>
      </w:tr>
      <w:tr w:rsidR="00162B8B" w:rsidRPr="00A75A62" w14:paraId="51C7FB4E" w14:textId="77777777" w:rsidTr="00885D7D">
        <w:trPr>
          <w:trHeight w:val="277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C9C845" w14:textId="22632EF2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FDA24-50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14C20D" w14:textId="520CC4C4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FSE2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655565" w14:textId="55389246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5.94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89FA61" w14:textId="08F79478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5.86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572A4A" w14:textId="42324713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.72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FE2490" w14:textId="52989170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.68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CD6D52" w14:textId="0AC711AE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5.55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E7C7CB" w14:textId="5504C96C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6.34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E88AE4" w14:textId="03D3C3AF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4.51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2525FF" w14:textId="121DD51C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4.53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2F60F4" w14:textId="1C02AAD8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9.43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A76F1F" w14:textId="76C0FBCF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0.19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5EC31D" w14:textId="7AE6509D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85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701AFB" w14:textId="1CCDDF86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035</w:t>
            </w:r>
          </w:p>
        </w:tc>
      </w:tr>
      <w:tr w:rsidR="00162B8B" w:rsidRPr="00A75A62" w14:paraId="7CACA2BA" w14:textId="77777777" w:rsidTr="00885D7D">
        <w:trPr>
          <w:trHeight w:val="277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00BD60" w14:textId="2104EBD4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FDA25-50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6DBDC7" w14:textId="54D7D6D1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FSE2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165417" w14:textId="29ED0BCA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0.11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A49A9F" w14:textId="7F575C3E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1.20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CC9C4E" w14:textId="5CB8B23C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</w:t>
            </w:r>
            <w:r w:rsidR="00BA686B"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8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952E4F" w14:textId="276BF061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</w:t>
            </w:r>
            <w:r w:rsidR="00BA686B"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1E5B9A" w14:textId="3559FDD5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9.03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ACE0B1" w14:textId="32F3CF74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0.31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348D30" w14:textId="60DD8B22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</w:t>
            </w:r>
            <w:r w:rsidR="00BA686B"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0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194EB1" w14:textId="7199C27B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</w:t>
            </w:r>
            <w:r w:rsidR="00BA686B"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3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ECB77D" w14:textId="12C1AB26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60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48126D" w14:textId="759135A5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78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F7952C" w14:textId="1E80F7E2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5.21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228DF4" w14:textId="5B9488DF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6.88</w:t>
            </w:r>
          </w:p>
        </w:tc>
      </w:tr>
      <w:tr w:rsidR="00162B8B" w:rsidRPr="00A75A62" w14:paraId="485D29CE" w14:textId="77777777" w:rsidTr="00885D7D">
        <w:trPr>
          <w:trHeight w:val="277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EBB8A7" w14:textId="6C53AC53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FDA2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17948B" w14:textId="6106D9C5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FSE2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AA62FB" w14:textId="6B749A4F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</w:t>
            </w:r>
            <w:r w:rsidR="00BA686B"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8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A3D96D" w14:textId="786F8EC1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</w:t>
            </w:r>
            <w:r w:rsidR="00BA686B"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8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D904D0" w14:textId="0F667393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</w:t>
            </w:r>
            <w:r w:rsidR="00BA686B"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0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9A6DB7" w14:textId="24BCB20D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</w:t>
            </w:r>
            <w:r w:rsidR="00BA686B"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0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6FCA43" w14:textId="15625AC0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</w:t>
            </w:r>
            <w:r w:rsidR="00BA686B"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88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AF62CD" w14:textId="2D31A878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</w:t>
            </w:r>
            <w:r w:rsidR="00BA686B"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93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6E32FB" w14:textId="0386D8EF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</w:t>
            </w:r>
            <w:r w:rsidR="00BA686B"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71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A69F39" w14:textId="2AC19AF9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</w:t>
            </w:r>
            <w:r w:rsidR="00BA686B"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65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3737F5" w14:textId="522804F9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</w:t>
            </w:r>
            <w:r w:rsidR="00BA686B"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0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6A7B36" w14:textId="7A95B11E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</w:t>
            </w:r>
            <w:r w:rsidR="00BA686B"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0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058BD9" w14:textId="5B4CD543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</w:t>
            </w:r>
            <w:r w:rsidR="00BA686B"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1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D2FDBD" w14:textId="2B2CEEC2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</w:t>
            </w:r>
            <w:r w:rsidR="00BA686B"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15</w:t>
            </w:r>
          </w:p>
        </w:tc>
      </w:tr>
      <w:tr w:rsidR="00162B8B" w:rsidRPr="00A75A62" w14:paraId="5C71CD81" w14:textId="77777777" w:rsidTr="00885D7D">
        <w:trPr>
          <w:trHeight w:val="277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199E20" w14:textId="75D04038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FDA2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D406BF" w14:textId="513CA9F1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FSE2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138E0D" w14:textId="6831C2CB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</w:t>
            </w:r>
            <w:r w:rsidR="00BA686B"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0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3D5933" w14:textId="3113DBC4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</w:t>
            </w:r>
            <w:r w:rsidR="00BA686B"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0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93B026" w14:textId="536927F2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</w:t>
            </w:r>
            <w:r w:rsidR="00BA686B"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0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D98B9A" w14:textId="7DE0AED6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</w:t>
            </w:r>
            <w:r w:rsidR="00BA686B"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0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CD7F11" w14:textId="30208141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</w:t>
            </w:r>
            <w:r w:rsidR="00BA686B"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4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908D23" w14:textId="50212A1F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</w:t>
            </w:r>
            <w:r w:rsidR="00BA686B"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0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834903" w14:textId="2359B87C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A**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94D501" w14:textId="440742FD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A**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BC43D4" w14:textId="0AF049CB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</w:t>
            </w:r>
            <w:r w:rsidR="00BA686B"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0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830C42" w14:textId="54FEC3D5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</w:t>
            </w:r>
            <w:r w:rsidR="00BA686B"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0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7A1D90" w14:textId="71D95C61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32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CCF223" w14:textId="097A33B4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271</w:t>
            </w:r>
          </w:p>
        </w:tc>
      </w:tr>
      <w:tr w:rsidR="00162B8B" w:rsidRPr="00A75A62" w14:paraId="6428BAF1" w14:textId="77777777" w:rsidTr="00885D7D">
        <w:trPr>
          <w:trHeight w:val="277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E5AED3" w14:textId="301E30CC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FDA3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7089C7" w14:textId="1142C2A0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FSE3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6268D0" w14:textId="000AD6A0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.39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5BE562" w14:textId="1DEC4A5E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.04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7B90B5" w14:textId="0CEDC03C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A**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6B3AC1" w14:textId="17F4673C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A**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B9F780" w14:textId="44C0BD7C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</w:t>
            </w:r>
            <w:r w:rsidR="00BA686B"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4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58A6DD" w14:textId="6C073766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</w:t>
            </w:r>
            <w:r w:rsidR="00BA686B"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8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06636B" w14:textId="533C6362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</w:t>
            </w:r>
            <w:r w:rsidR="00BA686B"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2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20F8E2" w14:textId="5911A868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</w:t>
            </w:r>
            <w:r w:rsidR="00BA686B"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1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F8B711" w14:textId="0166EBEE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</w:t>
            </w:r>
            <w:r w:rsidR="00BA686B"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2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93CD28" w14:textId="1605FC08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</w:t>
            </w:r>
            <w:r w:rsidR="00BA686B"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2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326A65" w14:textId="3CD95F6F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83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288FFD" w14:textId="758D1C1F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74</w:t>
            </w:r>
          </w:p>
        </w:tc>
      </w:tr>
      <w:tr w:rsidR="00162B8B" w:rsidRPr="00A75A62" w14:paraId="616D154F" w14:textId="77777777" w:rsidTr="00885D7D">
        <w:trPr>
          <w:trHeight w:val="277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98AE2F" w14:textId="417CBAB0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FDA3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5EF380" w14:textId="6912BB4A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FSE3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B058B4" w14:textId="5DFE772C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7.72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47DE1C" w14:textId="4AD0A7FC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6.4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20C797" w14:textId="60C87CB2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</w:t>
            </w:r>
            <w:r w:rsidR="00BA686B"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95C997" w14:textId="6026590D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</w:t>
            </w:r>
            <w:r w:rsidR="00BA686B"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4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63889D" w14:textId="5BCE471B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</w:t>
            </w:r>
            <w:r w:rsidR="00BA686B"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3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7CB1F2" w14:textId="4C1A714B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</w:t>
            </w:r>
            <w:r w:rsidR="00BA686B"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9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C3729F" w14:textId="2D79291B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A**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111235" w14:textId="1C2AC900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A**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F449EE" w14:textId="00D71D9F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</w:t>
            </w:r>
            <w:r w:rsidR="00BA686B"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1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C4FEA8" w14:textId="7CBA081A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</w:t>
            </w:r>
            <w:r w:rsidR="00BA686B"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1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6A7303" w14:textId="07D5C436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A**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CAF6DC" w14:textId="2ED4FB59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A**</w:t>
            </w:r>
          </w:p>
        </w:tc>
      </w:tr>
      <w:tr w:rsidR="00162B8B" w:rsidRPr="00A75A62" w14:paraId="5E88CE22" w14:textId="77777777" w:rsidTr="00885D7D">
        <w:trPr>
          <w:trHeight w:val="277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D76B2A" w14:textId="3BBB53DC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FDA3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370093" w14:textId="1C8CE030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FSE3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1DEAD6" w14:textId="727128D7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47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C6C8A5" w14:textId="6B4DE9DD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</w:t>
            </w:r>
            <w:r w:rsidR="00BA686B"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42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0C1E8F" w14:textId="2711BC4C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A**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FD3A22" w14:textId="6E717092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A**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AC02C5" w14:textId="27EF0B9E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</w:t>
            </w:r>
            <w:r w:rsidR="00BA686B"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7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F2FFEF" w14:textId="6D284FDB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</w:t>
            </w:r>
            <w:r w:rsidR="00BA686B"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51286C" w14:textId="2FAE5FF0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</w:t>
            </w:r>
            <w:r w:rsidR="00BA686B"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3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88A4B5" w14:textId="4315B92E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</w:t>
            </w:r>
            <w:r w:rsidR="00BA686B"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3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2375B0" w14:textId="1A173190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</w:t>
            </w:r>
            <w:r w:rsidR="00BA686B"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7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66DB25" w14:textId="3B42D040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</w:t>
            </w:r>
            <w:r w:rsidR="00BA686B"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6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F209B5" w14:textId="4EBE26A9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</w:t>
            </w:r>
            <w:r w:rsidR="00BA686B"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0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6B5AD8" w14:textId="33690E0C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</w:t>
            </w:r>
            <w:r w:rsidR="00BA686B"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01</w:t>
            </w:r>
          </w:p>
        </w:tc>
      </w:tr>
      <w:tr w:rsidR="00162B8B" w:rsidRPr="00A75A62" w14:paraId="7D02FD91" w14:textId="77777777" w:rsidTr="00885D7D">
        <w:trPr>
          <w:trHeight w:val="277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58DAFF" w14:textId="604CA32C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FDA3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D65104" w14:textId="771CAD64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FSE3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EEBAE8" w14:textId="5F2D1CF2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2.10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850F75" w14:textId="3520C35C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0.58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AE9F51" w14:textId="4AFC95A4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</w:t>
            </w:r>
            <w:r w:rsidR="00BA686B"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3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22DFE4" w14:textId="0D157AF3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</w:t>
            </w:r>
            <w:r w:rsidR="00BA686B"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F3D743" w14:textId="6D85ED8D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</w:t>
            </w:r>
            <w:r w:rsidR="00BA686B"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6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961057" w14:textId="34870797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</w:t>
            </w:r>
            <w:r w:rsidR="00BA686B"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FD9BC4" w14:textId="609E831F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</w:t>
            </w:r>
            <w:r w:rsidR="00BA686B"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6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4D96F5" w14:textId="2BE1790E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</w:t>
            </w:r>
            <w:r w:rsidR="00BA686B"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5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A4E5EF" w14:textId="570CF61B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</w:t>
            </w:r>
            <w:r w:rsidR="00BA686B"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0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15CCC2" w14:textId="6B2B39C5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</w:t>
            </w:r>
            <w:r w:rsidR="00BA686B"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0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5CD42B" w14:textId="5D1A9800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</w:t>
            </w:r>
            <w:r w:rsidR="00BA686B"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1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44371C" w14:textId="7DFB962F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</w:t>
            </w:r>
            <w:r w:rsidR="00BA686B"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13</w:t>
            </w:r>
          </w:p>
        </w:tc>
      </w:tr>
      <w:tr w:rsidR="00162B8B" w:rsidRPr="00A75A62" w14:paraId="4E3EF70D" w14:textId="77777777" w:rsidTr="00885D7D">
        <w:trPr>
          <w:trHeight w:val="277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C6A00E" w14:textId="37BD8621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FDA3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F72702" w14:textId="7CCF7FF8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FSE3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A03D2F" w14:textId="3F6D4115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A*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581C86" w14:textId="4595ED5E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</w:t>
            </w:r>
            <w:r w:rsidR="00BA686B"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0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4B229D" w14:textId="23C00D09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A**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7BA405" w14:textId="19C0DC9A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A**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503C7D" w14:textId="0692FB7F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4.39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2D7E19" w14:textId="1B46302D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4.13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4B5422" w14:textId="64457701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</w:t>
            </w:r>
            <w:r w:rsidR="00BA686B"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52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E76807" w14:textId="2E3AD1A0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</w:t>
            </w:r>
            <w:r w:rsidR="00BA686B"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46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8EBFEB" w14:textId="15965E75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</w:t>
            </w:r>
            <w:r w:rsidR="00BA686B"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0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655903" w14:textId="0D510A3C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</w:t>
            </w:r>
            <w:r w:rsidR="00BA686B"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0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149C3C" w14:textId="79025584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A**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BA82F6" w14:textId="6997B238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A**</w:t>
            </w:r>
          </w:p>
        </w:tc>
      </w:tr>
      <w:tr w:rsidR="00162B8B" w:rsidRPr="00A75A62" w14:paraId="7B1E66D4" w14:textId="77777777" w:rsidTr="00885D7D">
        <w:trPr>
          <w:trHeight w:val="277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9885D6" w14:textId="7B9D058D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FDA4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5353F5" w14:textId="51EAF20D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FSE4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C8C973" w14:textId="75400BBE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</w:t>
            </w:r>
            <w:r w:rsidR="00BA686B"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6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E52CC1" w14:textId="350F627F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A*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F291C5" w14:textId="5441AFFE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</w:t>
            </w:r>
            <w:r w:rsidR="00BA686B"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1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CF3279" w14:textId="40AD233E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</w:t>
            </w:r>
            <w:r w:rsidR="00BA686B"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1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D001D5" w14:textId="75113BC3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.</w:t>
            </w:r>
            <w:r w:rsidR="00BA686B"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91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E312DB" w14:textId="64CC4CEF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.</w:t>
            </w:r>
            <w:r w:rsidR="00BA686B"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94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575608" w14:textId="624E9106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88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8C3384" w14:textId="5951CA19" w:rsidR="00162B8B" w:rsidRPr="00885D7D" w:rsidRDefault="00BA686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60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A13B26" w14:textId="23F8152E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</w:t>
            </w:r>
            <w:r w:rsidR="00BA686B"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0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6705BC" w14:textId="7F5142C6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A*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53CA79" w14:textId="01D7D5B8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</w:t>
            </w:r>
            <w:r w:rsidR="00BA686B"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1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8B613F" w14:textId="2AA1B1C6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</w:t>
            </w:r>
            <w:r w:rsidR="00BA686B"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11</w:t>
            </w:r>
          </w:p>
        </w:tc>
      </w:tr>
      <w:tr w:rsidR="00162B8B" w:rsidRPr="00A75A62" w14:paraId="6AA9CF05" w14:textId="77777777" w:rsidTr="00885D7D">
        <w:trPr>
          <w:trHeight w:val="277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5BD504" w14:textId="182DBBC5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FDA4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07D9FC" w14:textId="2D8928F1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FSE4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428918" w14:textId="1B971333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</w:t>
            </w:r>
            <w:r w:rsidR="00BA686B"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9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920A74" w14:textId="5AD49C1C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</w:t>
            </w:r>
            <w:r w:rsidR="00BA686B"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6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A7C87A" w14:textId="23E1DF9C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</w:t>
            </w:r>
            <w:r w:rsidR="00BA686B"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0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C2BCF9" w14:textId="23264733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</w:t>
            </w:r>
            <w:r w:rsidR="00BA686B"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0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D86F55" w14:textId="4EB9C3D7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</w:t>
            </w:r>
            <w:r w:rsidR="00BA686B"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42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33BF50" w14:textId="1D885659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</w:t>
            </w:r>
            <w:r w:rsidR="00BA686B"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45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3F12B7" w14:textId="525863AE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</w:t>
            </w:r>
            <w:r w:rsidR="00BA686B"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2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BDC83A" w14:textId="07B1F7CF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</w:t>
            </w:r>
            <w:r w:rsidR="00BA686B"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2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B7396F" w14:textId="2DF5CAF4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</w:t>
            </w:r>
            <w:r w:rsidR="00BA686B"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0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22FB10" w14:textId="110C7D77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</w:t>
            </w:r>
            <w:r w:rsidR="00BA686B"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0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06874E" w14:textId="5E551E18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</w:t>
            </w:r>
            <w:r w:rsidR="00BA686B"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1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8183CB" w14:textId="2BC5AED4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</w:t>
            </w:r>
            <w:r w:rsidR="00BA686B"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12</w:t>
            </w:r>
          </w:p>
        </w:tc>
      </w:tr>
      <w:tr w:rsidR="00162B8B" w:rsidRPr="00A75A62" w14:paraId="0D7EE935" w14:textId="77777777" w:rsidTr="00885D7D">
        <w:trPr>
          <w:trHeight w:val="277"/>
        </w:trPr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F77EF93" w14:textId="59D0C8B8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FDA43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72E9E71" w14:textId="39B1132F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FSE4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28105D5" w14:textId="1A33B777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</w:t>
            </w:r>
            <w:r w:rsidR="00BA686B"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7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AC9795F" w14:textId="4A07C730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</w:t>
            </w:r>
            <w:r w:rsidR="00BA686B"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71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E4205CF" w14:textId="277164E4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A**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5E596F0" w14:textId="44383A3F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A**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3DC4CA1" w14:textId="1A717A87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</w:t>
            </w:r>
            <w:r w:rsidR="00BA686B"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0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574955A" w14:textId="6DCBEF7D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</w:t>
            </w:r>
            <w:r w:rsidR="00BA686B"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49287DF" w14:textId="3F4CE23C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</w:t>
            </w:r>
            <w:r w:rsidR="00BA686B"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32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4733853" w14:textId="45695E0C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</w:t>
            </w:r>
            <w:r w:rsidR="00BA686B"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33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3449879" w14:textId="0B02D17C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</w:t>
            </w:r>
            <w:r w:rsidR="00BA686B"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04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99A4F5E" w14:textId="419D33C4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</w:t>
            </w:r>
            <w:r w:rsidR="00BA686B"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04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FE3BB31" w14:textId="5FA9E3C0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</w:t>
            </w:r>
            <w:r w:rsidR="00BA686B"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1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E910BD0" w14:textId="0F65D30B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A75A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</w:t>
            </w:r>
            <w:r w:rsidR="00BA686B" w:rsidRPr="00032B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11</w:t>
            </w:r>
          </w:p>
        </w:tc>
      </w:tr>
      <w:tr w:rsidR="00162B8B" w:rsidRPr="00A75A62" w14:paraId="0BB89898" w14:textId="77777777" w:rsidTr="00885D7D">
        <w:trPr>
          <w:trHeight w:val="277"/>
        </w:trPr>
        <w:tc>
          <w:tcPr>
            <w:tcW w:w="21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C54409" w14:textId="441F12C8" w:rsidR="00162B8B" w:rsidRPr="00885D7D" w:rsidRDefault="00162B8B" w:rsidP="00885D7D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  <w:r w:rsidRPr="00885D7D">
              <w:rPr>
                <w:rFonts w:ascii="Times New Roman" w:hAnsi="Times New Roman"/>
                <w:b/>
                <w:sz w:val="16"/>
              </w:rPr>
              <w:t xml:space="preserve">Paired Data used in </w:t>
            </w:r>
            <w:r w:rsidR="00BA686B" w:rsidRPr="0077544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eming</w:t>
            </w:r>
            <w:r w:rsidRPr="00885D7D">
              <w:rPr>
                <w:rFonts w:ascii="Times New Roman" w:hAnsi="Times New Roman"/>
                <w:b/>
                <w:sz w:val="16"/>
              </w:rPr>
              <w:t xml:space="preserve"> Regression analysis (N)</w:t>
            </w:r>
          </w:p>
        </w:tc>
        <w:tc>
          <w:tcPr>
            <w:tcW w:w="16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CFE670" w14:textId="7720511A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  <w:u w:val="single"/>
              </w:rPr>
            </w:pPr>
            <w:r w:rsidRPr="00885D7D">
              <w:rPr>
                <w:rFonts w:ascii="Times New Roman" w:hAnsi="Times New Roman"/>
                <w:b/>
                <w:sz w:val="16"/>
                <w:u w:val="single"/>
              </w:rPr>
              <w:t>N=27</w:t>
            </w:r>
          </w:p>
        </w:tc>
        <w:tc>
          <w:tcPr>
            <w:tcW w:w="13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C81003" w14:textId="2DD45978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  <w:u w:val="single"/>
              </w:rPr>
            </w:pPr>
            <w:r w:rsidRPr="00885D7D">
              <w:rPr>
                <w:rFonts w:ascii="Times New Roman" w:hAnsi="Times New Roman"/>
                <w:b/>
                <w:sz w:val="16"/>
                <w:u w:val="single"/>
              </w:rPr>
              <w:t>N=29</w:t>
            </w:r>
          </w:p>
        </w:tc>
        <w:tc>
          <w:tcPr>
            <w:tcW w:w="14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1AF4D8" w14:textId="4679105C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  <w:u w:val="single"/>
              </w:rPr>
            </w:pPr>
            <w:r w:rsidRPr="00885D7D">
              <w:rPr>
                <w:rFonts w:ascii="Times New Roman" w:hAnsi="Times New Roman"/>
                <w:b/>
                <w:sz w:val="16"/>
                <w:u w:val="single"/>
              </w:rPr>
              <w:t>N=27</w:t>
            </w:r>
          </w:p>
        </w:tc>
        <w:tc>
          <w:tcPr>
            <w:tcW w:w="15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2FCD53" w14:textId="2D756301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  <w:u w:val="single"/>
              </w:rPr>
            </w:pPr>
            <w:r w:rsidRPr="00885D7D">
              <w:rPr>
                <w:rFonts w:ascii="Times New Roman" w:hAnsi="Times New Roman"/>
                <w:b/>
                <w:sz w:val="16"/>
                <w:u w:val="single"/>
              </w:rPr>
              <w:t>N=28</w:t>
            </w:r>
          </w:p>
        </w:tc>
        <w:tc>
          <w:tcPr>
            <w:tcW w:w="14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E4AE3D" w14:textId="0B63DF14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  <w:u w:val="single"/>
              </w:rPr>
            </w:pPr>
            <w:r w:rsidRPr="00885D7D">
              <w:rPr>
                <w:rFonts w:ascii="Times New Roman" w:hAnsi="Times New Roman"/>
                <w:b/>
                <w:sz w:val="16"/>
                <w:u w:val="single"/>
              </w:rPr>
              <w:t>N=32</w:t>
            </w:r>
          </w:p>
        </w:tc>
        <w:tc>
          <w:tcPr>
            <w:tcW w:w="14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FD1FC4" w14:textId="1171C135" w:rsidR="00162B8B" w:rsidRPr="00885D7D" w:rsidRDefault="00162B8B" w:rsidP="00BB17AA">
            <w:pPr>
              <w:textAlignment w:val="baseline"/>
              <w:rPr>
                <w:rFonts w:ascii="Times New Roman" w:hAnsi="Times New Roman"/>
                <w:b/>
                <w:sz w:val="16"/>
                <w:u w:val="single"/>
              </w:rPr>
            </w:pPr>
            <w:r w:rsidRPr="00885D7D">
              <w:rPr>
                <w:rFonts w:ascii="Times New Roman" w:hAnsi="Times New Roman"/>
                <w:b/>
                <w:sz w:val="16"/>
                <w:u w:val="single"/>
              </w:rPr>
              <w:t>N=28</w:t>
            </w:r>
          </w:p>
        </w:tc>
      </w:tr>
    </w:tbl>
    <w:p w14:paraId="1F42A8DB" w14:textId="3220CE53" w:rsidR="00162B8B" w:rsidRPr="00885D7D" w:rsidRDefault="00162B8B" w:rsidP="00885D7D">
      <w:pPr>
        <w:widowControl w:val="0"/>
        <w:tabs>
          <w:tab w:val="left" w:pos="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12"/>
        </w:rPr>
      </w:pPr>
    </w:p>
    <w:p w14:paraId="5B549D11" w14:textId="7B29D845" w:rsidR="00162B8B" w:rsidRPr="00885D7D" w:rsidRDefault="00162B8B" w:rsidP="00885D7D">
      <w:pPr>
        <w:widowControl w:val="0"/>
        <w:tabs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90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</w:rPr>
      </w:pPr>
      <w:r w:rsidRPr="00A75A62">
        <w:rPr>
          <w:rFonts w:ascii="Times New Roman" w:eastAsia="Times New Roman" w:hAnsi="Times New Roman" w:cs="Times New Roman"/>
          <w:sz w:val="24"/>
          <w:szCs w:val="24"/>
        </w:rPr>
        <w:t>NA</w:t>
      </w:r>
      <w:r w:rsidR="00BA686B" w:rsidRPr="00AA10DB">
        <w:rPr>
          <w:rFonts w:ascii="Times New Roman" w:eastAsia="Times New Roman" w:hAnsi="Times New Roman" w:cs="Times New Roman"/>
          <w:sz w:val="24"/>
          <w:szCs w:val="24"/>
        </w:rPr>
        <w:t xml:space="preserve">*:  </w:t>
      </w:r>
      <w:r w:rsidRPr="00A75A62">
        <w:rPr>
          <w:rFonts w:ascii="Times New Roman" w:eastAsia="Times New Roman" w:hAnsi="Times New Roman" w:cs="Times New Roman"/>
          <w:sz w:val="24"/>
          <w:szCs w:val="24"/>
        </w:rPr>
        <w:t xml:space="preserve"> Data not available (sample results with CV &gt; 30%)</w:t>
      </w:r>
    </w:p>
    <w:p w14:paraId="4AB4BF84" w14:textId="37FDAE1E" w:rsidR="00D71D44" w:rsidRPr="0055091F" w:rsidRDefault="00162B8B" w:rsidP="0055091F">
      <w:pPr>
        <w:widowControl w:val="0"/>
        <w:tabs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90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</w:rPr>
      </w:pPr>
      <w:r w:rsidRPr="00A75A62">
        <w:rPr>
          <w:rFonts w:ascii="Times New Roman" w:eastAsia="Times New Roman" w:hAnsi="Times New Roman" w:cs="Times New Roman"/>
          <w:sz w:val="24"/>
          <w:szCs w:val="24"/>
        </w:rPr>
        <w:t>NA</w:t>
      </w:r>
      <w:r w:rsidR="00BA686B" w:rsidRPr="00AA10DB">
        <w:rPr>
          <w:rFonts w:ascii="Times New Roman" w:eastAsia="Times New Roman" w:hAnsi="Times New Roman" w:cs="Times New Roman"/>
          <w:sz w:val="24"/>
          <w:szCs w:val="24"/>
        </w:rPr>
        <w:t>**:</w:t>
      </w:r>
      <w:r w:rsidRPr="00A75A6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bookmarkStart w:id="1" w:name="_Hlk140591804"/>
      <w:r w:rsidRPr="00A75A62">
        <w:rPr>
          <w:rFonts w:ascii="Times New Roman" w:eastAsia="Times New Roman" w:hAnsi="Times New Roman" w:cs="Times New Roman"/>
          <w:sz w:val="24"/>
          <w:szCs w:val="24"/>
        </w:rPr>
        <w:t>Data not available (</w:t>
      </w:r>
      <w:r w:rsidR="00BA686B">
        <w:rPr>
          <w:rFonts w:ascii="Times New Roman" w:eastAsia="Times New Roman" w:hAnsi="Times New Roman" w:cs="Times New Roman"/>
          <w:sz w:val="24"/>
          <w:szCs w:val="24"/>
        </w:rPr>
        <w:t>non-detectable</w:t>
      </w:r>
      <w:r w:rsidRPr="00A75A62">
        <w:rPr>
          <w:rFonts w:ascii="Times New Roman" w:eastAsia="Times New Roman" w:hAnsi="Times New Roman" w:cs="Times New Roman"/>
          <w:sz w:val="24"/>
          <w:szCs w:val="24"/>
        </w:rPr>
        <w:t xml:space="preserve"> result).</w:t>
      </w:r>
      <w:r w:rsidR="00BA686B" w:rsidRPr="00AA10DB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  <w:bookmarkEnd w:id="1"/>
    </w:p>
    <w:sectPr w:rsidR="00D71D44" w:rsidRPr="0055091F" w:rsidSect="00A57997">
      <w:headerReference w:type="default" r:id="rId13"/>
      <w:footerReference w:type="defaul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DA8D90" w14:textId="77777777" w:rsidR="00FF037E" w:rsidRDefault="00FF037E" w:rsidP="00960F7D">
      <w:pPr>
        <w:spacing w:after="0" w:line="240" w:lineRule="auto"/>
      </w:pPr>
      <w:r>
        <w:separator/>
      </w:r>
    </w:p>
  </w:endnote>
  <w:endnote w:type="continuationSeparator" w:id="0">
    <w:p w14:paraId="3FD3244A" w14:textId="77777777" w:rsidR="00FF037E" w:rsidRDefault="00FF037E" w:rsidP="00960F7D">
      <w:pPr>
        <w:spacing w:after="0" w:line="240" w:lineRule="auto"/>
      </w:pPr>
      <w:r>
        <w:continuationSeparator/>
      </w:r>
    </w:p>
  </w:endnote>
  <w:endnote w:type="continuationNotice" w:id="1">
    <w:p w14:paraId="59912D7E" w14:textId="77777777" w:rsidR="00FF037E" w:rsidRDefault="00FF037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024987240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7C8B0D07" w14:textId="5871BDD4" w:rsidR="0055091F" w:rsidRDefault="0055091F">
        <w:pPr>
          <w:pStyle w:val="Footer"/>
          <w:pBdr>
            <w:top w:val="single" w:sz="4" w:space="1" w:color="D9D9D9" w:themeColor="background1" w:themeShade="D9"/>
          </w:pBdr>
          <w:rPr>
            <w:b/>
            <w:bCs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b/>
            <w:bCs/>
            <w:noProof/>
          </w:rPr>
          <w:t>2</w:t>
        </w:r>
        <w:r>
          <w:rPr>
            <w:b/>
            <w:bCs/>
            <w:noProof/>
          </w:rPr>
          <w:fldChar w:fldCharType="end"/>
        </w:r>
        <w:r>
          <w:rPr>
            <w:b/>
            <w:bCs/>
          </w:rP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14:paraId="4441C6CC" w14:textId="77777777" w:rsidR="008D5233" w:rsidRDefault="008D523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48EE57" w14:textId="77777777" w:rsidR="00FF037E" w:rsidRDefault="00FF037E" w:rsidP="00960F7D">
      <w:pPr>
        <w:spacing w:after="0" w:line="240" w:lineRule="auto"/>
      </w:pPr>
      <w:r>
        <w:separator/>
      </w:r>
    </w:p>
  </w:footnote>
  <w:footnote w:type="continuationSeparator" w:id="0">
    <w:p w14:paraId="42C917C3" w14:textId="77777777" w:rsidR="00FF037E" w:rsidRDefault="00FF037E" w:rsidP="00960F7D">
      <w:pPr>
        <w:spacing w:after="0" w:line="240" w:lineRule="auto"/>
      </w:pPr>
      <w:r>
        <w:continuationSeparator/>
      </w:r>
    </w:p>
  </w:footnote>
  <w:footnote w:type="continuationNotice" w:id="1">
    <w:p w14:paraId="46D6FF6F" w14:textId="77777777" w:rsidR="00FF037E" w:rsidRDefault="00FF037E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A7A5F44" w14:textId="1DDE1723" w:rsidR="001737D3" w:rsidRDefault="001737D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0D45BD"/>
    <w:multiLevelType w:val="hybridMultilevel"/>
    <w:tmpl w:val="3638618A"/>
    <w:lvl w:ilvl="0" w:tplc="5E042FD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548BB5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7C8875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276F61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676EA8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C0E75E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F24DA1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65E493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98CD3A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29B3E6D"/>
    <w:multiLevelType w:val="hybridMultilevel"/>
    <w:tmpl w:val="144286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29C3BE3"/>
    <w:multiLevelType w:val="hybridMultilevel"/>
    <w:tmpl w:val="84C86A14"/>
    <w:lvl w:ilvl="0" w:tplc="FB0CC1A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13536633">
    <w:abstractNumId w:val="0"/>
  </w:num>
  <w:num w:numId="2" w16cid:durableId="1271666707">
    <w:abstractNumId w:val="1"/>
  </w:num>
  <w:num w:numId="3" w16cid:durableId="201942962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0F7D"/>
    <w:rsid w:val="000010F1"/>
    <w:rsid w:val="000011E8"/>
    <w:rsid w:val="00001B14"/>
    <w:rsid w:val="00001F69"/>
    <w:rsid w:val="00002BB2"/>
    <w:rsid w:val="00002BD3"/>
    <w:rsid w:val="00010686"/>
    <w:rsid w:val="000112BD"/>
    <w:rsid w:val="00012316"/>
    <w:rsid w:val="00013C05"/>
    <w:rsid w:val="00015368"/>
    <w:rsid w:val="0001669C"/>
    <w:rsid w:val="00017768"/>
    <w:rsid w:val="00017970"/>
    <w:rsid w:val="00022082"/>
    <w:rsid w:val="00023B7E"/>
    <w:rsid w:val="000260E8"/>
    <w:rsid w:val="000263B3"/>
    <w:rsid w:val="00030FE4"/>
    <w:rsid w:val="000321CD"/>
    <w:rsid w:val="00032B48"/>
    <w:rsid w:val="00033F6F"/>
    <w:rsid w:val="00035C81"/>
    <w:rsid w:val="0003638E"/>
    <w:rsid w:val="00036EFF"/>
    <w:rsid w:val="0004048F"/>
    <w:rsid w:val="00040873"/>
    <w:rsid w:val="000408B1"/>
    <w:rsid w:val="00040A08"/>
    <w:rsid w:val="00041686"/>
    <w:rsid w:val="00041E87"/>
    <w:rsid w:val="000425CE"/>
    <w:rsid w:val="00044D3F"/>
    <w:rsid w:val="00045287"/>
    <w:rsid w:val="00045551"/>
    <w:rsid w:val="00045E73"/>
    <w:rsid w:val="00045FE9"/>
    <w:rsid w:val="000464FB"/>
    <w:rsid w:val="00047705"/>
    <w:rsid w:val="000502E2"/>
    <w:rsid w:val="00050FA2"/>
    <w:rsid w:val="00051C8A"/>
    <w:rsid w:val="0005233F"/>
    <w:rsid w:val="000529DB"/>
    <w:rsid w:val="00055047"/>
    <w:rsid w:val="00055F19"/>
    <w:rsid w:val="00055F98"/>
    <w:rsid w:val="00057BBA"/>
    <w:rsid w:val="00057CDD"/>
    <w:rsid w:val="00062909"/>
    <w:rsid w:val="00063411"/>
    <w:rsid w:val="00063E07"/>
    <w:rsid w:val="000644BD"/>
    <w:rsid w:val="00066345"/>
    <w:rsid w:val="000663BF"/>
    <w:rsid w:val="00067BB6"/>
    <w:rsid w:val="00070EDF"/>
    <w:rsid w:val="00072830"/>
    <w:rsid w:val="00072BC3"/>
    <w:rsid w:val="000742FD"/>
    <w:rsid w:val="00076624"/>
    <w:rsid w:val="00080CCE"/>
    <w:rsid w:val="00082F6D"/>
    <w:rsid w:val="00083026"/>
    <w:rsid w:val="00083FA4"/>
    <w:rsid w:val="0008473A"/>
    <w:rsid w:val="0008676A"/>
    <w:rsid w:val="00086CC6"/>
    <w:rsid w:val="00086D11"/>
    <w:rsid w:val="00087A87"/>
    <w:rsid w:val="00087AA4"/>
    <w:rsid w:val="00090498"/>
    <w:rsid w:val="0009084E"/>
    <w:rsid w:val="000914E9"/>
    <w:rsid w:val="000919B0"/>
    <w:rsid w:val="00091BEA"/>
    <w:rsid w:val="0009294B"/>
    <w:rsid w:val="000937ED"/>
    <w:rsid w:val="00093853"/>
    <w:rsid w:val="00095050"/>
    <w:rsid w:val="00095299"/>
    <w:rsid w:val="00096FD2"/>
    <w:rsid w:val="000A1C90"/>
    <w:rsid w:val="000A5D6F"/>
    <w:rsid w:val="000A5EC8"/>
    <w:rsid w:val="000B06C5"/>
    <w:rsid w:val="000B17AD"/>
    <w:rsid w:val="000B195B"/>
    <w:rsid w:val="000B26C3"/>
    <w:rsid w:val="000B2D7E"/>
    <w:rsid w:val="000B452F"/>
    <w:rsid w:val="000B566B"/>
    <w:rsid w:val="000B5CCF"/>
    <w:rsid w:val="000B7E95"/>
    <w:rsid w:val="000C19C6"/>
    <w:rsid w:val="000C3A92"/>
    <w:rsid w:val="000C3BE6"/>
    <w:rsid w:val="000C3DA1"/>
    <w:rsid w:val="000C47D2"/>
    <w:rsid w:val="000C4ACF"/>
    <w:rsid w:val="000C52A2"/>
    <w:rsid w:val="000C5524"/>
    <w:rsid w:val="000C5601"/>
    <w:rsid w:val="000C72A6"/>
    <w:rsid w:val="000C7BA4"/>
    <w:rsid w:val="000D1B2B"/>
    <w:rsid w:val="000D22A9"/>
    <w:rsid w:val="000D4720"/>
    <w:rsid w:val="000D60D0"/>
    <w:rsid w:val="000D6136"/>
    <w:rsid w:val="000D631B"/>
    <w:rsid w:val="000D7359"/>
    <w:rsid w:val="000D7F83"/>
    <w:rsid w:val="000E0EBE"/>
    <w:rsid w:val="000E148D"/>
    <w:rsid w:val="000E262C"/>
    <w:rsid w:val="000E346C"/>
    <w:rsid w:val="000E3B97"/>
    <w:rsid w:val="000E405D"/>
    <w:rsid w:val="000E478C"/>
    <w:rsid w:val="000E637C"/>
    <w:rsid w:val="000E6FDC"/>
    <w:rsid w:val="000E7D32"/>
    <w:rsid w:val="000F4E85"/>
    <w:rsid w:val="000F5912"/>
    <w:rsid w:val="000F7EFE"/>
    <w:rsid w:val="00100EAD"/>
    <w:rsid w:val="0010729F"/>
    <w:rsid w:val="00107C59"/>
    <w:rsid w:val="001102D3"/>
    <w:rsid w:val="001121CC"/>
    <w:rsid w:val="00112B84"/>
    <w:rsid w:val="00114517"/>
    <w:rsid w:val="00115FFF"/>
    <w:rsid w:val="00116853"/>
    <w:rsid w:val="00117D3F"/>
    <w:rsid w:val="00120788"/>
    <w:rsid w:val="00121427"/>
    <w:rsid w:val="00121952"/>
    <w:rsid w:val="00123BCE"/>
    <w:rsid w:val="00124ECD"/>
    <w:rsid w:val="001250AF"/>
    <w:rsid w:val="00125327"/>
    <w:rsid w:val="00125496"/>
    <w:rsid w:val="001259FB"/>
    <w:rsid w:val="0012604D"/>
    <w:rsid w:val="00126095"/>
    <w:rsid w:val="00126C6B"/>
    <w:rsid w:val="00126F5B"/>
    <w:rsid w:val="0013202F"/>
    <w:rsid w:val="00132E90"/>
    <w:rsid w:val="00133BA7"/>
    <w:rsid w:val="001355F0"/>
    <w:rsid w:val="001367CF"/>
    <w:rsid w:val="001373BC"/>
    <w:rsid w:val="00142195"/>
    <w:rsid w:val="0014252E"/>
    <w:rsid w:val="00142A1F"/>
    <w:rsid w:val="0014347C"/>
    <w:rsid w:val="00144265"/>
    <w:rsid w:val="001442C1"/>
    <w:rsid w:val="00144F6B"/>
    <w:rsid w:val="001457F1"/>
    <w:rsid w:val="00145B2B"/>
    <w:rsid w:val="00145DB5"/>
    <w:rsid w:val="001472A4"/>
    <w:rsid w:val="00152AAB"/>
    <w:rsid w:val="00154043"/>
    <w:rsid w:val="00154669"/>
    <w:rsid w:val="001573C0"/>
    <w:rsid w:val="00160E6A"/>
    <w:rsid w:val="001619B7"/>
    <w:rsid w:val="00162B8B"/>
    <w:rsid w:val="00163C98"/>
    <w:rsid w:val="00164B4A"/>
    <w:rsid w:val="00165BE5"/>
    <w:rsid w:val="0016609D"/>
    <w:rsid w:val="001666E9"/>
    <w:rsid w:val="001717BB"/>
    <w:rsid w:val="00172971"/>
    <w:rsid w:val="001737D3"/>
    <w:rsid w:val="001738B2"/>
    <w:rsid w:val="0017507C"/>
    <w:rsid w:val="001759DB"/>
    <w:rsid w:val="00177FEF"/>
    <w:rsid w:val="00180B90"/>
    <w:rsid w:val="00180DCE"/>
    <w:rsid w:val="00181A21"/>
    <w:rsid w:val="00182515"/>
    <w:rsid w:val="001858A1"/>
    <w:rsid w:val="00185A01"/>
    <w:rsid w:val="001878D9"/>
    <w:rsid w:val="001917A5"/>
    <w:rsid w:val="00192939"/>
    <w:rsid w:val="00192E88"/>
    <w:rsid w:val="0019302B"/>
    <w:rsid w:val="001938F2"/>
    <w:rsid w:val="0019399F"/>
    <w:rsid w:val="00194628"/>
    <w:rsid w:val="00194A64"/>
    <w:rsid w:val="00194C0D"/>
    <w:rsid w:val="0019586C"/>
    <w:rsid w:val="00195F0A"/>
    <w:rsid w:val="00195FB2"/>
    <w:rsid w:val="00197AFA"/>
    <w:rsid w:val="001A0ED6"/>
    <w:rsid w:val="001A1680"/>
    <w:rsid w:val="001A3240"/>
    <w:rsid w:val="001A32F8"/>
    <w:rsid w:val="001A373C"/>
    <w:rsid w:val="001A53E6"/>
    <w:rsid w:val="001A63F0"/>
    <w:rsid w:val="001A66C6"/>
    <w:rsid w:val="001A6F4D"/>
    <w:rsid w:val="001A7BE2"/>
    <w:rsid w:val="001A7E8E"/>
    <w:rsid w:val="001B2D46"/>
    <w:rsid w:val="001B35C8"/>
    <w:rsid w:val="001B498E"/>
    <w:rsid w:val="001B6803"/>
    <w:rsid w:val="001C0753"/>
    <w:rsid w:val="001C19F1"/>
    <w:rsid w:val="001C1BB0"/>
    <w:rsid w:val="001C1BC1"/>
    <w:rsid w:val="001C21F9"/>
    <w:rsid w:val="001C383B"/>
    <w:rsid w:val="001C3A4F"/>
    <w:rsid w:val="001C6DEC"/>
    <w:rsid w:val="001C6E9B"/>
    <w:rsid w:val="001D1296"/>
    <w:rsid w:val="001D1541"/>
    <w:rsid w:val="001D2B27"/>
    <w:rsid w:val="001D39CA"/>
    <w:rsid w:val="001D5E22"/>
    <w:rsid w:val="001D5E38"/>
    <w:rsid w:val="001D6DAC"/>
    <w:rsid w:val="001D7823"/>
    <w:rsid w:val="001D79AD"/>
    <w:rsid w:val="001E152A"/>
    <w:rsid w:val="001E16AA"/>
    <w:rsid w:val="001E256C"/>
    <w:rsid w:val="001E59C1"/>
    <w:rsid w:val="001E5B90"/>
    <w:rsid w:val="001E5D3A"/>
    <w:rsid w:val="001E745A"/>
    <w:rsid w:val="001F7BE8"/>
    <w:rsid w:val="00201440"/>
    <w:rsid w:val="00201C6E"/>
    <w:rsid w:val="00201D1F"/>
    <w:rsid w:val="002032B5"/>
    <w:rsid w:val="002054D2"/>
    <w:rsid w:val="00206040"/>
    <w:rsid w:val="00206521"/>
    <w:rsid w:val="00211C6D"/>
    <w:rsid w:val="00211CF3"/>
    <w:rsid w:val="0021226F"/>
    <w:rsid w:val="0021325B"/>
    <w:rsid w:val="0021371C"/>
    <w:rsid w:val="00214C8B"/>
    <w:rsid w:val="002154DA"/>
    <w:rsid w:val="00215E54"/>
    <w:rsid w:val="0022165F"/>
    <w:rsid w:val="00222FDE"/>
    <w:rsid w:val="00223D8B"/>
    <w:rsid w:val="00223DA9"/>
    <w:rsid w:val="00224B3F"/>
    <w:rsid w:val="00224EEC"/>
    <w:rsid w:val="002259E1"/>
    <w:rsid w:val="00225CD7"/>
    <w:rsid w:val="002260A7"/>
    <w:rsid w:val="00226A25"/>
    <w:rsid w:val="00231061"/>
    <w:rsid w:val="00236AD8"/>
    <w:rsid w:val="00240245"/>
    <w:rsid w:val="00240EEF"/>
    <w:rsid w:val="00241A43"/>
    <w:rsid w:val="00242273"/>
    <w:rsid w:val="00242B19"/>
    <w:rsid w:val="002451E3"/>
    <w:rsid w:val="00247684"/>
    <w:rsid w:val="00247B4E"/>
    <w:rsid w:val="00254E61"/>
    <w:rsid w:val="002557E5"/>
    <w:rsid w:val="00260318"/>
    <w:rsid w:val="0026067B"/>
    <w:rsid w:val="002614BA"/>
    <w:rsid w:val="00261F8A"/>
    <w:rsid w:val="002631D4"/>
    <w:rsid w:val="0026530A"/>
    <w:rsid w:val="00265338"/>
    <w:rsid w:val="0026540F"/>
    <w:rsid w:val="0026672F"/>
    <w:rsid w:val="00266A07"/>
    <w:rsid w:val="00266A4C"/>
    <w:rsid w:val="00266B9F"/>
    <w:rsid w:val="00266C62"/>
    <w:rsid w:val="002714EC"/>
    <w:rsid w:val="00273119"/>
    <w:rsid w:val="00273476"/>
    <w:rsid w:val="002747CB"/>
    <w:rsid w:val="00274AA4"/>
    <w:rsid w:val="00274DD1"/>
    <w:rsid w:val="00276452"/>
    <w:rsid w:val="00283366"/>
    <w:rsid w:val="00283C01"/>
    <w:rsid w:val="00285860"/>
    <w:rsid w:val="00286809"/>
    <w:rsid w:val="0029278D"/>
    <w:rsid w:val="002953DE"/>
    <w:rsid w:val="00295429"/>
    <w:rsid w:val="00295F9B"/>
    <w:rsid w:val="0029615A"/>
    <w:rsid w:val="002A0838"/>
    <w:rsid w:val="002A1334"/>
    <w:rsid w:val="002A26CC"/>
    <w:rsid w:val="002A3967"/>
    <w:rsid w:val="002A6BEB"/>
    <w:rsid w:val="002A7994"/>
    <w:rsid w:val="002B0012"/>
    <w:rsid w:val="002B070E"/>
    <w:rsid w:val="002B082F"/>
    <w:rsid w:val="002B08E1"/>
    <w:rsid w:val="002B0D20"/>
    <w:rsid w:val="002B179B"/>
    <w:rsid w:val="002B2358"/>
    <w:rsid w:val="002B327C"/>
    <w:rsid w:val="002B37C7"/>
    <w:rsid w:val="002B4D23"/>
    <w:rsid w:val="002B4F6C"/>
    <w:rsid w:val="002B5A32"/>
    <w:rsid w:val="002B66B0"/>
    <w:rsid w:val="002C0026"/>
    <w:rsid w:val="002C086F"/>
    <w:rsid w:val="002C1703"/>
    <w:rsid w:val="002C312F"/>
    <w:rsid w:val="002C3A4D"/>
    <w:rsid w:val="002C7F56"/>
    <w:rsid w:val="002D04BC"/>
    <w:rsid w:val="002D16A6"/>
    <w:rsid w:val="002D30CD"/>
    <w:rsid w:val="002D3CCB"/>
    <w:rsid w:val="002D517E"/>
    <w:rsid w:val="002D5A3E"/>
    <w:rsid w:val="002D6B6A"/>
    <w:rsid w:val="002D6C63"/>
    <w:rsid w:val="002E02E8"/>
    <w:rsid w:val="002E1093"/>
    <w:rsid w:val="002E1274"/>
    <w:rsid w:val="002E1EFD"/>
    <w:rsid w:val="002E4C8F"/>
    <w:rsid w:val="002E7FA3"/>
    <w:rsid w:val="002F1118"/>
    <w:rsid w:val="002F2CF1"/>
    <w:rsid w:val="002F32FD"/>
    <w:rsid w:val="002F40A4"/>
    <w:rsid w:val="002F50F7"/>
    <w:rsid w:val="002F57A7"/>
    <w:rsid w:val="002F66BB"/>
    <w:rsid w:val="002F6A32"/>
    <w:rsid w:val="002F6D7E"/>
    <w:rsid w:val="0030019E"/>
    <w:rsid w:val="00300B54"/>
    <w:rsid w:val="00301F9B"/>
    <w:rsid w:val="00302146"/>
    <w:rsid w:val="00302977"/>
    <w:rsid w:val="0030353C"/>
    <w:rsid w:val="00303562"/>
    <w:rsid w:val="003039E4"/>
    <w:rsid w:val="00303ABC"/>
    <w:rsid w:val="00303D95"/>
    <w:rsid w:val="00305415"/>
    <w:rsid w:val="00306349"/>
    <w:rsid w:val="003072D7"/>
    <w:rsid w:val="003076CB"/>
    <w:rsid w:val="00311431"/>
    <w:rsid w:val="003138A6"/>
    <w:rsid w:val="003148C4"/>
    <w:rsid w:val="00316817"/>
    <w:rsid w:val="00316DAA"/>
    <w:rsid w:val="0031768E"/>
    <w:rsid w:val="00320A61"/>
    <w:rsid w:val="003218F1"/>
    <w:rsid w:val="0032209D"/>
    <w:rsid w:val="00322B16"/>
    <w:rsid w:val="003233D6"/>
    <w:rsid w:val="00324CE4"/>
    <w:rsid w:val="003262DB"/>
    <w:rsid w:val="00327878"/>
    <w:rsid w:val="00331E2E"/>
    <w:rsid w:val="00332890"/>
    <w:rsid w:val="00332AF4"/>
    <w:rsid w:val="00333448"/>
    <w:rsid w:val="00334F21"/>
    <w:rsid w:val="0033536C"/>
    <w:rsid w:val="00335522"/>
    <w:rsid w:val="00337695"/>
    <w:rsid w:val="00337857"/>
    <w:rsid w:val="00340DC0"/>
    <w:rsid w:val="00345BE1"/>
    <w:rsid w:val="00347872"/>
    <w:rsid w:val="00350ED0"/>
    <w:rsid w:val="003514FB"/>
    <w:rsid w:val="00351C22"/>
    <w:rsid w:val="0035410B"/>
    <w:rsid w:val="00356B5A"/>
    <w:rsid w:val="00356C05"/>
    <w:rsid w:val="00357719"/>
    <w:rsid w:val="00357D72"/>
    <w:rsid w:val="003601BE"/>
    <w:rsid w:val="003608B7"/>
    <w:rsid w:val="00360A6F"/>
    <w:rsid w:val="003611C9"/>
    <w:rsid w:val="0036173A"/>
    <w:rsid w:val="00363B90"/>
    <w:rsid w:val="003665B8"/>
    <w:rsid w:val="0036758F"/>
    <w:rsid w:val="00367F57"/>
    <w:rsid w:val="00370105"/>
    <w:rsid w:val="003705B0"/>
    <w:rsid w:val="003716CC"/>
    <w:rsid w:val="00371A19"/>
    <w:rsid w:val="00371DE5"/>
    <w:rsid w:val="003735B6"/>
    <w:rsid w:val="0037381E"/>
    <w:rsid w:val="00375157"/>
    <w:rsid w:val="003758FF"/>
    <w:rsid w:val="00376198"/>
    <w:rsid w:val="0037633D"/>
    <w:rsid w:val="0037634F"/>
    <w:rsid w:val="00376F16"/>
    <w:rsid w:val="003771DC"/>
    <w:rsid w:val="00383F3E"/>
    <w:rsid w:val="003844BE"/>
    <w:rsid w:val="00385D75"/>
    <w:rsid w:val="0038652A"/>
    <w:rsid w:val="003903A8"/>
    <w:rsid w:val="0039137E"/>
    <w:rsid w:val="0039170B"/>
    <w:rsid w:val="00392CF2"/>
    <w:rsid w:val="003941EE"/>
    <w:rsid w:val="00394CCA"/>
    <w:rsid w:val="00395354"/>
    <w:rsid w:val="0039757B"/>
    <w:rsid w:val="00397592"/>
    <w:rsid w:val="003A0A27"/>
    <w:rsid w:val="003A105D"/>
    <w:rsid w:val="003A212F"/>
    <w:rsid w:val="003A25AB"/>
    <w:rsid w:val="003A2829"/>
    <w:rsid w:val="003A2FEE"/>
    <w:rsid w:val="003A3284"/>
    <w:rsid w:val="003A3EB1"/>
    <w:rsid w:val="003A6F1B"/>
    <w:rsid w:val="003A78A8"/>
    <w:rsid w:val="003A7F20"/>
    <w:rsid w:val="003B16D6"/>
    <w:rsid w:val="003B2C76"/>
    <w:rsid w:val="003B47CE"/>
    <w:rsid w:val="003B57A5"/>
    <w:rsid w:val="003B6478"/>
    <w:rsid w:val="003B725C"/>
    <w:rsid w:val="003C006E"/>
    <w:rsid w:val="003C0DF4"/>
    <w:rsid w:val="003C1634"/>
    <w:rsid w:val="003C34D9"/>
    <w:rsid w:val="003C3A19"/>
    <w:rsid w:val="003C41EE"/>
    <w:rsid w:val="003C5EC1"/>
    <w:rsid w:val="003C5F42"/>
    <w:rsid w:val="003C6B52"/>
    <w:rsid w:val="003C7925"/>
    <w:rsid w:val="003D17D8"/>
    <w:rsid w:val="003D22E2"/>
    <w:rsid w:val="003D7B4B"/>
    <w:rsid w:val="003E1D4F"/>
    <w:rsid w:val="003E2338"/>
    <w:rsid w:val="003E48B7"/>
    <w:rsid w:val="003E5D26"/>
    <w:rsid w:val="003E5DB0"/>
    <w:rsid w:val="003E63D0"/>
    <w:rsid w:val="003F041F"/>
    <w:rsid w:val="003F1258"/>
    <w:rsid w:val="003F1381"/>
    <w:rsid w:val="003F2F16"/>
    <w:rsid w:val="003F4A65"/>
    <w:rsid w:val="003F563F"/>
    <w:rsid w:val="003F66B5"/>
    <w:rsid w:val="003F7988"/>
    <w:rsid w:val="003F7A38"/>
    <w:rsid w:val="0040076E"/>
    <w:rsid w:val="00400778"/>
    <w:rsid w:val="00400C9E"/>
    <w:rsid w:val="0040107D"/>
    <w:rsid w:val="00402751"/>
    <w:rsid w:val="004037FD"/>
    <w:rsid w:val="004042EE"/>
    <w:rsid w:val="00404825"/>
    <w:rsid w:val="00406E96"/>
    <w:rsid w:val="004077E1"/>
    <w:rsid w:val="00407DD7"/>
    <w:rsid w:val="004112EB"/>
    <w:rsid w:val="00413877"/>
    <w:rsid w:val="0041458F"/>
    <w:rsid w:val="00416079"/>
    <w:rsid w:val="004160AD"/>
    <w:rsid w:val="004200C8"/>
    <w:rsid w:val="00420BB8"/>
    <w:rsid w:val="00421340"/>
    <w:rsid w:val="004214BA"/>
    <w:rsid w:val="004216A5"/>
    <w:rsid w:val="00421B86"/>
    <w:rsid w:val="0042430C"/>
    <w:rsid w:val="00425F66"/>
    <w:rsid w:val="004261D6"/>
    <w:rsid w:val="004268D5"/>
    <w:rsid w:val="00430A7F"/>
    <w:rsid w:val="00431CE1"/>
    <w:rsid w:val="00432418"/>
    <w:rsid w:val="004329E3"/>
    <w:rsid w:val="004337DD"/>
    <w:rsid w:val="0043432E"/>
    <w:rsid w:val="00436E3C"/>
    <w:rsid w:val="00437DB5"/>
    <w:rsid w:val="00441316"/>
    <w:rsid w:val="00441CFB"/>
    <w:rsid w:val="00442036"/>
    <w:rsid w:val="00442211"/>
    <w:rsid w:val="00442F8A"/>
    <w:rsid w:val="00444952"/>
    <w:rsid w:val="00445BEE"/>
    <w:rsid w:val="00445C79"/>
    <w:rsid w:val="00445E7C"/>
    <w:rsid w:val="004552A3"/>
    <w:rsid w:val="00456389"/>
    <w:rsid w:val="00456BDF"/>
    <w:rsid w:val="00456F7E"/>
    <w:rsid w:val="00457A33"/>
    <w:rsid w:val="00463FA6"/>
    <w:rsid w:val="00464CF7"/>
    <w:rsid w:val="00465640"/>
    <w:rsid w:val="004719A3"/>
    <w:rsid w:val="004726AA"/>
    <w:rsid w:val="00472763"/>
    <w:rsid w:val="00472F43"/>
    <w:rsid w:val="004737AB"/>
    <w:rsid w:val="004742D3"/>
    <w:rsid w:val="0047460A"/>
    <w:rsid w:val="0047511F"/>
    <w:rsid w:val="004766D3"/>
    <w:rsid w:val="004770EE"/>
    <w:rsid w:val="00477BD7"/>
    <w:rsid w:val="00481717"/>
    <w:rsid w:val="004826F7"/>
    <w:rsid w:val="004827BE"/>
    <w:rsid w:val="004831E3"/>
    <w:rsid w:val="0048355A"/>
    <w:rsid w:val="00483C52"/>
    <w:rsid w:val="004840E2"/>
    <w:rsid w:val="004841F6"/>
    <w:rsid w:val="0048611A"/>
    <w:rsid w:val="0048757E"/>
    <w:rsid w:val="00487AF1"/>
    <w:rsid w:val="00490037"/>
    <w:rsid w:val="0049351C"/>
    <w:rsid w:val="00494500"/>
    <w:rsid w:val="00494981"/>
    <w:rsid w:val="00496145"/>
    <w:rsid w:val="00496527"/>
    <w:rsid w:val="00497DCA"/>
    <w:rsid w:val="004A0712"/>
    <w:rsid w:val="004A0D33"/>
    <w:rsid w:val="004A2274"/>
    <w:rsid w:val="004A3840"/>
    <w:rsid w:val="004A3DD1"/>
    <w:rsid w:val="004A4B00"/>
    <w:rsid w:val="004A4D83"/>
    <w:rsid w:val="004A5BAB"/>
    <w:rsid w:val="004A7440"/>
    <w:rsid w:val="004B1565"/>
    <w:rsid w:val="004B2303"/>
    <w:rsid w:val="004B2FFA"/>
    <w:rsid w:val="004B36CB"/>
    <w:rsid w:val="004B3C3A"/>
    <w:rsid w:val="004B454F"/>
    <w:rsid w:val="004B63E1"/>
    <w:rsid w:val="004B65BF"/>
    <w:rsid w:val="004B73C7"/>
    <w:rsid w:val="004B7415"/>
    <w:rsid w:val="004B76DF"/>
    <w:rsid w:val="004C12CC"/>
    <w:rsid w:val="004C4E11"/>
    <w:rsid w:val="004C500E"/>
    <w:rsid w:val="004C67FB"/>
    <w:rsid w:val="004C6A33"/>
    <w:rsid w:val="004D05EA"/>
    <w:rsid w:val="004D227C"/>
    <w:rsid w:val="004D605B"/>
    <w:rsid w:val="004E0DA2"/>
    <w:rsid w:val="004E3DC1"/>
    <w:rsid w:val="004E4F29"/>
    <w:rsid w:val="004E6C4D"/>
    <w:rsid w:val="004E6D94"/>
    <w:rsid w:val="004E6E1B"/>
    <w:rsid w:val="004F2765"/>
    <w:rsid w:val="004F2DDF"/>
    <w:rsid w:val="004F3581"/>
    <w:rsid w:val="004F423D"/>
    <w:rsid w:val="004F5673"/>
    <w:rsid w:val="004F5D2F"/>
    <w:rsid w:val="004F6A99"/>
    <w:rsid w:val="004F7BAA"/>
    <w:rsid w:val="00501687"/>
    <w:rsid w:val="00502688"/>
    <w:rsid w:val="00504302"/>
    <w:rsid w:val="00504444"/>
    <w:rsid w:val="0050457D"/>
    <w:rsid w:val="0050550F"/>
    <w:rsid w:val="0050553D"/>
    <w:rsid w:val="00505D61"/>
    <w:rsid w:val="005060F6"/>
    <w:rsid w:val="0050735B"/>
    <w:rsid w:val="00511121"/>
    <w:rsid w:val="005116C0"/>
    <w:rsid w:val="00511911"/>
    <w:rsid w:val="005134F9"/>
    <w:rsid w:val="00513E04"/>
    <w:rsid w:val="00514C09"/>
    <w:rsid w:val="00516075"/>
    <w:rsid w:val="00516392"/>
    <w:rsid w:val="00517C0B"/>
    <w:rsid w:val="00520FBD"/>
    <w:rsid w:val="005225FC"/>
    <w:rsid w:val="005226A0"/>
    <w:rsid w:val="00524B62"/>
    <w:rsid w:val="00524E4B"/>
    <w:rsid w:val="005259E2"/>
    <w:rsid w:val="00526CCC"/>
    <w:rsid w:val="0052741F"/>
    <w:rsid w:val="005304EC"/>
    <w:rsid w:val="00530D5D"/>
    <w:rsid w:val="00531FF2"/>
    <w:rsid w:val="00532782"/>
    <w:rsid w:val="0053393E"/>
    <w:rsid w:val="0053397D"/>
    <w:rsid w:val="00535F56"/>
    <w:rsid w:val="005413B7"/>
    <w:rsid w:val="00541AD8"/>
    <w:rsid w:val="00541BDB"/>
    <w:rsid w:val="005421C7"/>
    <w:rsid w:val="005440E3"/>
    <w:rsid w:val="00544404"/>
    <w:rsid w:val="00544BFE"/>
    <w:rsid w:val="00545382"/>
    <w:rsid w:val="00546627"/>
    <w:rsid w:val="0055091F"/>
    <w:rsid w:val="005517F2"/>
    <w:rsid w:val="00553E3A"/>
    <w:rsid w:val="00554C42"/>
    <w:rsid w:val="00555E44"/>
    <w:rsid w:val="00556ACF"/>
    <w:rsid w:val="00556D40"/>
    <w:rsid w:val="00556F22"/>
    <w:rsid w:val="0055709E"/>
    <w:rsid w:val="005603AE"/>
    <w:rsid w:val="005614C2"/>
    <w:rsid w:val="005623F1"/>
    <w:rsid w:val="00563D9F"/>
    <w:rsid w:val="00563E89"/>
    <w:rsid w:val="005700A1"/>
    <w:rsid w:val="00570777"/>
    <w:rsid w:val="00571923"/>
    <w:rsid w:val="00572F6A"/>
    <w:rsid w:val="00573604"/>
    <w:rsid w:val="00576F95"/>
    <w:rsid w:val="00577695"/>
    <w:rsid w:val="00577C05"/>
    <w:rsid w:val="00581433"/>
    <w:rsid w:val="0058148A"/>
    <w:rsid w:val="00582669"/>
    <w:rsid w:val="005829BA"/>
    <w:rsid w:val="00586AB9"/>
    <w:rsid w:val="00586B16"/>
    <w:rsid w:val="00586FDF"/>
    <w:rsid w:val="0059072C"/>
    <w:rsid w:val="005908D4"/>
    <w:rsid w:val="0059283A"/>
    <w:rsid w:val="00593C2D"/>
    <w:rsid w:val="0059478A"/>
    <w:rsid w:val="005A19D9"/>
    <w:rsid w:val="005A2888"/>
    <w:rsid w:val="005A78E5"/>
    <w:rsid w:val="005A7A00"/>
    <w:rsid w:val="005B0B3E"/>
    <w:rsid w:val="005B1145"/>
    <w:rsid w:val="005B1BCE"/>
    <w:rsid w:val="005B210D"/>
    <w:rsid w:val="005B2B91"/>
    <w:rsid w:val="005B2F0E"/>
    <w:rsid w:val="005B3C20"/>
    <w:rsid w:val="005B46D5"/>
    <w:rsid w:val="005B6E3E"/>
    <w:rsid w:val="005B726B"/>
    <w:rsid w:val="005C0B84"/>
    <w:rsid w:val="005C2B85"/>
    <w:rsid w:val="005C5F4E"/>
    <w:rsid w:val="005C62A0"/>
    <w:rsid w:val="005D1E93"/>
    <w:rsid w:val="005D2234"/>
    <w:rsid w:val="005D2BAF"/>
    <w:rsid w:val="005D2CC3"/>
    <w:rsid w:val="005D2F10"/>
    <w:rsid w:val="005D3896"/>
    <w:rsid w:val="005D3A59"/>
    <w:rsid w:val="005D3D37"/>
    <w:rsid w:val="005D4601"/>
    <w:rsid w:val="005D60A1"/>
    <w:rsid w:val="005D7AF2"/>
    <w:rsid w:val="005E22B3"/>
    <w:rsid w:val="005E4507"/>
    <w:rsid w:val="005E6D9C"/>
    <w:rsid w:val="005F032C"/>
    <w:rsid w:val="005F0493"/>
    <w:rsid w:val="005F0B3C"/>
    <w:rsid w:val="005F2BC8"/>
    <w:rsid w:val="005F37C4"/>
    <w:rsid w:val="005F4C29"/>
    <w:rsid w:val="005F6677"/>
    <w:rsid w:val="005F6C6D"/>
    <w:rsid w:val="005F73D7"/>
    <w:rsid w:val="005F7CA9"/>
    <w:rsid w:val="0060048D"/>
    <w:rsid w:val="00600ED3"/>
    <w:rsid w:val="00601227"/>
    <w:rsid w:val="00601715"/>
    <w:rsid w:val="00601EF8"/>
    <w:rsid w:val="006023CE"/>
    <w:rsid w:val="00602485"/>
    <w:rsid w:val="0060298C"/>
    <w:rsid w:val="006049CF"/>
    <w:rsid w:val="00604E2D"/>
    <w:rsid w:val="006051BB"/>
    <w:rsid w:val="006059CD"/>
    <w:rsid w:val="00605F52"/>
    <w:rsid w:val="00606B5A"/>
    <w:rsid w:val="00606FD5"/>
    <w:rsid w:val="00611012"/>
    <w:rsid w:val="006128B4"/>
    <w:rsid w:val="00613CC5"/>
    <w:rsid w:val="006174FC"/>
    <w:rsid w:val="00617891"/>
    <w:rsid w:val="00622714"/>
    <w:rsid w:val="006227B4"/>
    <w:rsid w:val="0062311F"/>
    <w:rsid w:val="00623BC8"/>
    <w:rsid w:val="0062425A"/>
    <w:rsid w:val="00624DEE"/>
    <w:rsid w:val="006253C8"/>
    <w:rsid w:val="00625C41"/>
    <w:rsid w:val="00626769"/>
    <w:rsid w:val="00627301"/>
    <w:rsid w:val="00627AAF"/>
    <w:rsid w:val="00630299"/>
    <w:rsid w:val="0063041C"/>
    <w:rsid w:val="00631113"/>
    <w:rsid w:val="00631C5F"/>
    <w:rsid w:val="00631F42"/>
    <w:rsid w:val="00632203"/>
    <w:rsid w:val="00634EE4"/>
    <w:rsid w:val="006356C8"/>
    <w:rsid w:val="0063773D"/>
    <w:rsid w:val="00640074"/>
    <w:rsid w:val="00640A21"/>
    <w:rsid w:val="00640AEA"/>
    <w:rsid w:val="0064123B"/>
    <w:rsid w:val="00641A88"/>
    <w:rsid w:val="00642950"/>
    <w:rsid w:val="00642E65"/>
    <w:rsid w:val="00643105"/>
    <w:rsid w:val="00644304"/>
    <w:rsid w:val="0064483D"/>
    <w:rsid w:val="0064542A"/>
    <w:rsid w:val="00646F6A"/>
    <w:rsid w:val="0064768E"/>
    <w:rsid w:val="006528DE"/>
    <w:rsid w:val="00652BD2"/>
    <w:rsid w:val="00652E38"/>
    <w:rsid w:val="00652FEB"/>
    <w:rsid w:val="00653B72"/>
    <w:rsid w:val="00654153"/>
    <w:rsid w:val="00654202"/>
    <w:rsid w:val="00656CB8"/>
    <w:rsid w:val="00657057"/>
    <w:rsid w:val="00657564"/>
    <w:rsid w:val="006602E0"/>
    <w:rsid w:val="00661A3D"/>
    <w:rsid w:val="0066224A"/>
    <w:rsid w:val="006624B1"/>
    <w:rsid w:val="00662585"/>
    <w:rsid w:val="006632A6"/>
    <w:rsid w:val="00664062"/>
    <w:rsid w:val="0066529E"/>
    <w:rsid w:val="00665818"/>
    <w:rsid w:val="00666785"/>
    <w:rsid w:val="00667F92"/>
    <w:rsid w:val="00670A14"/>
    <w:rsid w:val="00670E22"/>
    <w:rsid w:val="006721B5"/>
    <w:rsid w:val="00674B06"/>
    <w:rsid w:val="0067505C"/>
    <w:rsid w:val="00675B56"/>
    <w:rsid w:val="00676F5E"/>
    <w:rsid w:val="00680221"/>
    <w:rsid w:val="00680305"/>
    <w:rsid w:val="00682235"/>
    <w:rsid w:val="00682B77"/>
    <w:rsid w:val="00683916"/>
    <w:rsid w:val="00683ED5"/>
    <w:rsid w:val="006855C7"/>
    <w:rsid w:val="00687536"/>
    <w:rsid w:val="006915FE"/>
    <w:rsid w:val="0069233F"/>
    <w:rsid w:val="00693846"/>
    <w:rsid w:val="006938EC"/>
    <w:rsid w:val="00693D60"/>
    <w:rsid w:val="00694FEC"/>
    <w:rsid w:val="00696E39"/>
    <w:rsid w:val="00697CD9"/>
    <w:rsid w:val="006A1E40"/>
    <w:rsid w:val="006A302D"/>
    <w:rsid w:val="006A3353"/>
    <w:rsid w:val="006A6A01"/>
    <w:rsid w:val="006A744A"/>
    <w:rsid w:val="006B2102"/>
    <w:rsid w:val="006B226C"/>
    <w:rsid w:val="006B28A6"/>
    <w:rsid w:val="006B36EF"/>
    <w:rsid w:val="006B3F00"/>
    <w:rsid w:val="006B469C"/>
    <w:rsid w:val="006B55F0"/>
    <w:rsid w:val="006B5689"/>
    <w:rsid w:val="006B5C1A"/>
    <w:rsid w:val="006B5FD9"/>
    <w:rsid w:val="006B6F08"/>
    <w:rsid w:val="006B725E"/>
    <w:rsid w:val="006B7841"/>
    <w:rsid w:val="006B7CF0"/>
    <w:rsid w:val="006C19B8"/>
    <w:rsid w:val="006C1D1B"/>
    <w:rsid w:val="006C2317"/>
    <w:rsid w:val="006C2A09"/>
    <w:rsid w:val="006C37EE"/>
    <w:rsid w:val="006C40A2"/>
    <w:rsid w:val="006C56BD"/>
    <w:rsid w:val="006C643C"/>
    <w:rsid w:val="006C6844"/>
    <w:rsid w:val="006C7FE7"/>
    <w:rsid w:val="006D008F"/>
    <w:rsid w:val="006D02A4"/>
    <w:rsid w:val="006D0389"/>
    <w:rsid w:val="006D13D1"/>
    <w:rsid w:val="006D1F99"/>
    <w:rsid w:val="006D221A"/>
    <w:rsid w:val="006D250C"/>
    <w:rsid w:val="006D2AFD"/>
    <w:rsid w:val="006D4672"/>
    <w:rsid w:val="006D73B1"/>
    <w:rsid w:val="006D7D13"/>
    <w:rsid w:val="006E0496"/>
    <w:rsid w:val="006E11E9"/>
    <w:rsid w:val="006E4046"/>
    <w:rsid w:val="006E6291"/>
    <w:rsid w:val="006E71C1"/>
    <w:rsid w:val="006E75A3"/>
    <w:rsid w:val="006E7854"/>
    <w:rsid w:val="006F1050"/>
    <w:rsid w:val="006F21BC"/>
    <w:rsid w:val="006F3EF3"/>
    <w:rsid w:val="006F46AB"/>
    <w:rsid w:val="006F4DF9"/>
    <w:rsid w:val="006F5235"/>
    <w:rsid w:val="006F5350"/>
    <w:rsid w:val="006F5557"/>
    <w:rsid w:val="006F5723"/>
    <w:rsid w:val="006F58C5"/>
    <w:rsid w:val="006F667A"/>
    <w:rsid w:val="006F71C5"/>
    <w:rsid w:val="006F7A9F"/>
    <w:rsid w:val="0070374F"/>
    <w:rsid w:val="00704506"/>
    <w:rsid w:val="007053F9"/>
    <w:rsid w:val="0070589B"/>
    <w:rsid w:val="007058EE"/>
    <w:rsid w:val="00705E9F"/>
    <w:rsid w:val="00706022"/>
    <w:rsid w:val="00706D5D"/>
    <w:rsid w:val="0070701E"/>
    <w:rsid w:val="007075CC"/>
    <w:rsid w:val="00707E60"/>
    <w:rsid w:val="007105DA"/>
    <w:rsid w:val="00711556"/>
    <w:rsid w:val="00711638"/>
    <w:rsid w:val="0071163F"/>
    <w:rsid w:val="007130B9"/>
    <w:rsid w:val="007135C7"/>
    <w:rsid w:val="00713669"/>
    <w:rsid w:val="007137AD"/>
    <w:rsid w:val="00713C22"/>
    <w:rsid w:val="00713E4A"/>
    <w:rsid w:val="00714F2F"/>
    <w:rsid w:val="00716F3B"/>
    <w:rsid w:val="00717087"/>
    <w:rsid w:val="00717B6E"/>
    <w:rsid w:val="00720975"/>
    <w:rsid w:val="00721312"/>
    <w:rsid w:val="00721E1D"/>
    <w:rsid w:val="00722D0F"/>
    <w:rsid w:val="00725353"/>
    <w:rsid w:val="007259E6"/>
    <w:rsid w:val="00725CD5"/>
    <w:rsid w:val="00730EEC"/>
    <w:rsid w:val="00730F08"/>
    <w:rsid w:val="00730FC5"/>
    <w:rsid w:val="007314B3"/>
    <w:rsid w:val="00732135"/>
    <w:rsid w:val="00732ADC"/>
    <w:rsid w:val="00733D21"/>
    <w:rsid w:val="00735400"/>
    <w:rsid w:val="007354D6"/>
    <w:rsid w:val="0073567E"/>
    <w:rsid w:val="00736D07"/>
    <w:rsid w:val="0074159D"/>
    <w:rsid w:val="0074276D"/>
    <w:rsid w:val="00743EBC"/>
    <w:rsid w:val="00746068"/>
    <w:rsid w:val="007511D5"/>
    <w:rsid w:val="0075310F"/>
    <w:rsid w:val="00754169"/>
    <w:rsid w:val="0075568A"/>
    <w:rsid w:val="007559DD"/>
    <w:rsid w:val="00755E1E"/>
    <w:rsid w:val="00756DE9"/>
    <w:rsid w:val="007613AC"/>
    <w:rsid w:val="007614D8"/>
    <w:rsid w:val="00761A27"/>
    <w:rsid w:val="00762759"/>
    <w:rsid w:val="0076312D"/>
    <w:rsid w:val="0076379E"/>
    <w:rsid w:val="0076434A"/>
    <w:rsid w:val="00764BEA"/>
    <w:rsid w:val="007652AA"/>
    <w:rsid w:val="00767069"/>
    <w:rsid w:val="0076740D"/>
    <w:rsid w:val="00771DAD"/>
    <w:rsid w:val="0077299F"/>
    <w:rsid w:val="007739E4"/>
    <w:rsid w:val="00773D45"/>
    <w:rsid w:val="0077544F"/>
    <w:rsid w:val="00777EFD"/>
    <w:rsid w:val="00780041"/>
    <w:rsid w:val="00780355"/>
    <w:rsid w:val="00782758"/>
    <w:rsid w:val="00782FB8"/>
    <w:rsid w:val="007838AE"/>
    <w:rsid w:val="00784315"/>
    <w:rsid w:val="00786B81"/>
    <w:rsid w:val="0078779A"/>
    <w:rsid w:val="00790B53"/>
    <w:rsid w:val="00791972"/>
    <w:rsid w:val="0079232B"/>
    <w:rsid w:val="00792F20"/>
    <w:rsid w:val="007944B9"/>
    <w:rsid w:val="00794A73"/>
    <w:rsid w:val="00795571"/>
    <w:rsid w:val="007965B1"/>
    <w:rsid w:val="00796814"/>
    <w:rsid w:val="00796B46"/>
    <w:rsid w:val="007A082D"/>
    <w:rsid w:val="007A0D4E"/>
    <w:rsid w:val="007A1D8C"/>
    <w:rsid w:val="007A1E81"/>
    <w:rsid w:val="007A2B3E"/>
    <w:rsid w:val="007A2F40"/>
    <w:rsid w:val="007A33EF"/>
    <w:rsid w:val="007A4E2D"/>
    <w:rsid w:val="007A50D8"/>
    <w:rsid w:val="007A573A"/>
    <w:rsid w:val="007A7753"/>
    <w:rsid w:val="007B00EE"/>
    <w:rsid w:val="007B0520"/>
    <w:rsid w:val="007B09DC"/>
    <w:rsid w:val="007B0C4A"/>
    <w:rsid w:val="007B0D75"/>
    <w:rsid w:val="007B16CF"/>
    <w:rsid w:val="007B1967"/>
    <w:rsid w:val="007B1CF6"/>
    <w:rsid w:val="007B20F8"/>
    <w:rsid w:val="007B2BC5"/>
    <w:rsid w:val="007B3B52"/>
    <w:rsid w:val="007B44B2"/>
    <w:rsid w:val="007B5384"/>
    <w:rsid w:val="007B54BA"/>
    <w:rsid w:val="007B59DF"/>
    <w:rsid w:val="007B5C76"/>
    <w:rsid w:val="007C1853"/>
    <w:rsid w:val="007C38C1"/>
    <w:rsid w:val="007C3AA6"/>
    <w:rsid w:val="007C3D56"/>
    <w:rsid w:val="007C4658"/>
    <w:rsid w:val="007C4670"/>
    <w:rsid w:val="007C48CF"/>
    <w:rsid w:val="007C5272"/>
    <w:rsid w:val="007C620C"/>
    <w:rsid w:val="007C6961"/>
    <w:rsid w:val="007C6A29"/>
    <w:rsid w:val="007C6D53"/>
    <w:rsid w:val="007C7190"/>
    <w:rsid w:val="007D0A10"/>
    <w:rsid w:val="007D267F"/>
    <w:rsid w:val="007D4047"/>
    <w:rsid w:val="007D4326"/>
    <w:rsid w:val="007D51F4"/>
    <w:rsid w:val="007D551F"/>
    <w:rsid w:val="007D57AC"/>
    <w:rsid w:val="007D5B34"/>
    <w:rsid w:val="007D6B52"/>
    <w:rsid w:val="007D6B8F"/>
    <w:rsid w:val="007D729F"/>
    <w:rsid w:val="007D7814"/>
    <w:rsid w:val="007E1199"/>
    <w:rsid w:val="007E15D2"/>
    <w:rsid w:val="007E199D"/>
    <w:rsid w:val="007E2AB7"/>
    <w:rsid w:val="007E300F"/>
    <w:rsid w:val="007E47F0"/>
    <w:rsid w:val="007E4F2A"/>
    <w:rsid w:val="007E5613"/>
    <w:rsid w:val="007E5FFD"/>
    <w:rsid w:val="007E76E0"/>
    <w:rsid w:val="007F000C"/>
    <w:rsid w:val="007F04FC"/>
    <w:rsid w:val="007F09A4"/>
    <w:rsid w:val="007F13D2"/>
    <w:rsid w:val="007F15F8"/>
    <w:rsid w:val="007F1B8A"/>
    <w:rsid w:val="007F3380"/>
    <w:rsid w:val="007F4770"/>
    <w:rsid w:val="007F4A22"/>
    <w:rsid w:val="007F5141"/>
    <w:rsid w:val="007F54EE"/>
    <w:rsid w:val="007F7204"/>
    <w:rsid w:val="007F7E24"/>
    <w:rsid w:val="0080061A"/>
    <w:rsid w:val="00800672"/>
    <w:rsid w:val="00800926"/>
    <w:rsid w:val="00800D38"/>
    <w:rsid w:val="00802A5B"/>
    <w:rsid w:val="00804EA0"/>
    <w:rsid w:val="00805E3D"/>
    <w:rsid w:val="008068FC"/>
    <w:rsid w:val="008103A2"/>
    <w:rsid w:val="00810C79"/>
    <w:rsid w:val="00811044"/>
    <w:rsid w:val="00812B90"/>
    <w:rsid w:val="00813B5F"/>
    <w:rsid w:val="008141C0"/>
    <w:rsid w:val="00814301"/>
    <w:rsid w:val="00814899"/>
    <w:rsid w:val="008156F3"/>
    <w:rsid w:val="00816DAD"/>
    <w:rsid w:val="00816E7E"/>
    <w:rsid w:val="0081766A"/>
    <w:rsid w:val="0082004C"/>
    <w:rsid w:val="00820FA4"/>
    <w:rsid w:val="0082113F"/>
    <w:rsid w:val="008211D5"/>
    <w:rsid w:val="008213EF"/>
    <w:rsid w:val="00824F0C"/>
    <w:rsid w:val="008254E7"/>
    <w:rsid w:val="00827521"/>
    <w:rsid w:val="008305FE"/>
    <w:rsid w:val="008309B3"/>
    <w:rsid w:val="00831E3E"/>
    <w:rsid w:val="00833C1B"/>
    <w:rsid w:val="008357B9"/>
    <w:rsid w:val="00836980"/>
    <w:rsid w:val="00843DDC"/>
    <w:rsid w:val="00846DFF"/>
    <w:rsid w:val="00850754"/>
    <w:rsid w:val="00850EA2"/>
    <w:rsid w:val="0085237B"/>
    <w:rsid w:val="00853867"/>
    <w:rsid w:val="008544BC"/>
    <w:rsid w:val="008558A8"/>
    <w:rsid w:val="00856C05"/>
    <w:rsid w:val="00860F66"/>
    <w:rsid w:val="0086103E"/>
    <w:rsid w:val="008635DF"/>
    <w:rsid w:val="00864991"/>
    <w:rsid w:val="0086540D"/>
    <w:rsid w:val="00866825"/>
    <w:rsid w:val="00866FBB"/>
    <w:rsid w:val="00866FFF"/>
    <w:rsid w:val="0086717C"/>
    <w:rsid w:val="00871C76"/>
    <w:rsid w:val="0087321A"/>
    <w:rsid w:val="00876E59"/>
    <w:rsid w:val="0087708B"/>
    <w:rsid w:val="00877C8E"/>
    <w:rsid w:val="00880791"/>
    <w:rsid w:val="008807CC"/>
    <w:rsid w:val="00880B55"/>
    <w:rsid w:val="00881242"/>
    <w:rsid w:val="0088346C"/>
    <w:rsid w:val="0088455D"/>
    <w:rsid w:val="008848B9"/>
    <w:rsid w:val="00885D7D"/>
    <w:rsid w:val="00885E9A"/>
    <w:rsid w:val="0088630D"/>
    <w:rsid w:val="00887224"/>
    <w:rsid w:val="00887AC8"/>
    <w:rsid w:val="0089026D"/>
    <w:rsid w:val="00891CF6"/>
    <w:rsid w:val="00891F8C"/>
    <w:rsid w:val="008921B7"/>
    <w:rsid w:val="0089378C"/>
    <w:rsid w:val="0089499E"/>
    <w:rsid w:val="00894B5B"/>
    <w:rsid w:val="0089545F"/>
    <w:rsid w:val="00895546"/>
    <w:rsid w:val="008963AE"/>
    <w:rsid w:val="00896BFA"/>
    <w:rsid w:val="00897FBC"/>
    <w:rsid w:val="008A0BC1"/>
    <w:rsid w:val="008A2A1F"/>
    <w:rsid w:val="008A2BD9"/>
    <w:rsid w:val="008A3CBC"/>
    <w:rsid w:val="008A5B7B"/>
    <w:rsid w:val="008B0705"/>
    <w:rsid w:val="008B0801"/>
    <w:rsid w:val="008B2064"/>
    <w:rsid w:val="008B34F3"/>
    <w:rsid w:val="008B3C13"/>
    <w:rsid w:val="008B427F"/>
    <w:rsid w:val="008B4540"/>
    <w:rsid w:val="008B5D16"/>
    <w:rsid w:val="008B7334"/>
    <w:rsid w:val="008C023C"/>
    <w:rsid w:val="008C2A12"/>
    <w:rsid w:val="008C2F4F"/>
    <w:rsid w:val="008C6897"/>
    <w:rsid w:val="008C6899"/>
    <w:rsid w:val="008D0173"/>
    <w:rsid w:val="008D0603"/>
    <w:rsid w:val="008D49B2"/>
    <w:rsid w:val="008D5233"/>
    <w:rsid w:val="008D784A"/>
    <w:rsid w:val="008D7ADC"/>
    <w:rsid w:val="008E05B3"/>
    <w:rsid w:val="008E0CFB"/>
    <w:rsid w:val="008E1D95"/>
    <w:rsid w:val="008E1FF3"/>
    <w:rsid w:val="008E2B86"/>
    <w:rsid w:val="008E3883"/>
    <w:rsid w:val="008E43FC"/>
    <w:rsid w:val="008E7163"/>
    <w:rsid w:val="008E7690"/>
    <w:rsid w:val="008F160D"/>
    <w:rsid w:val="008F1A09"/>
    <w:rsid w:val="008F489B"/>
    <w:rsid w:val="008F4F5C"/>
    <w:rsid w:val="008F6DFC"/>
    <w:rsid w:val="008F7AFB"/>
    <w:rsid w:val="008F7BEA"/>
    <w:rsid w:val="0090182E"/>
    <w:rsid w:val="00902D20"/>
    <w:rsid w:val="00902F32"/>
    <w:rsid w:val="0090374C"/>
    <w:rsid w:val="0090400A"/>
    <w:rsid w:val="00904086"/>
    <w:rsid w:val="00904F6E"/>
    <w:rsid w:val="00907CE8"/>
    <w:rsid w:val="00907FD5"/>
    <w:rsid w:val="00911E20"/>
    <w:rsid w:val="00913AF1"/>
    <w:rsid w:val="00914898"/>
    <w:rsid w:val="00914BEF"/>
    <w:rsid w:val="0091603A"/>
    <w:rsid w:val="00917771"/>
    <w:rsid w:val="009179F7"/>
    <w:rsid w:val="00920A79"/>
    <w:rsid w:val="00921EC5"/>
    <w:rsid w:val="0092219C"/>
    <w:rsid w:val="00923814"/>
    <w:rsid w:val="009238FC"/>
    <w:rsid w:val="009247DA"/>
    <w:rsid w:val="00926030"/>
    <w:rsid w:val="00926973"/>
    <w:rsid w:val="00931927"/>
    <w:rsid w:val="00931A55"/>
    <w:rsid w:val="009327F6"/>
    <w:rsid w:val="00933350"/>
    <w:rsid w:val="00935757"/>
    <w:rsid w:val="009360FA"/>
    <w:rsid w:val="0093612E"/>
    <w:rsid w:val="009370BB"/>
    <w:rsid w:val="00937245"/>
    <w:rsid w:val="0093755F"/>
    <w:rsid w:val="00937673"/>
    <w:rsid w:val="00937D2E"/>
    <w:rsid w:val="00941B6E"/>
    <w:rsid w:val="00942535"/>
    <w:rsid w:val="009438AE"/>
    <w:rsid w:val="0094394E"/>
    <w:rsid w:val="00946895"/>
    <w:rsid w:val="00947119"/>
    <w:rsid w:val="00947C5B"/>
    <w:rsid w:val="00950FAC"/>
    <w:rsid w:val="00951425"/>
    <w:rsid w:val="00952CE5"/>
    <w:rsid w:val="00953252"/>
    <w:rsid w:val="009532E1"/>
    <w:rsid w:val="00953420"/>
    <w:rsid w:val="00953492"/>
    <w:rsid w:val="00953AB4"/>
    <w:rsid w:val="009544B1"/>
    <w:rsid w:val="00954691"/>
    <w:rsid w:val="00954EF7"/>
    <w:rsid w:val="00955BCE"/>
    <w:rsid w:val="00955E34"/>
    <w:rsid w:val="00957614"/>
    <w:rsid w:val="00960F7D"/>
    <w:rsid w:val="009624CF"/>
    <w:rsid w:val="0096252A"/>
    <w:rsid w:val="00962C95"/>
    <w:rsid w:val="009640DB"/>
    <w:rsid w:val="00966E8B"/>
    <w:rsid w:val="00967458"/>
    <w:rsid w:val="00971B95"/>
    <w:rsid w:val="0097303C"/>
    <w:rsid w:val="009732CA"/>
    <w:rsid w:val="0097455B"/>
    <w:rsid w:val="00974AA0"/>
    <w:rsid w:val="00974EF8"/>
    <w:rsid w:val="00974F56"/>
    <w:rsid w:val="00975F40"/>
    <w:rsid w:val="00976062"/>
    <w:rsid w:val="0098206F"/>
    <w:rsid w:val="00982C6B"/>
    <w:rsid w:val="009839D0"/>
    <w:rsid w:val="00983D41"/>
    <w:rsid w:val="009853B7"/>
    <w:rsid w:val="00986FE1"/>
    <w:rsid w:val="00987A18"/>
    <w:rsid w:val="00990622"/>
    <w:rsid w:val="00990E58"/>
    <w:rsid w:val="0099164E"/>
    <w:rsid w:val="009930CF"/>
    <w:rsid w:val="009938F4"/>
    <w:rsid w:val="009958E4"/>
    <w:rsid w:val="0099634C"/>
    <w:rsid w:val="0099670B"/>
    <w:rsid w:val="009A089A"/>
    <w:rsid w:val="009A159A"/>
    <w:rsid w:val="009A2D89"/>
    <w:rsid w:val="009A4035"/>
    <w:rsid w:val="009A46C2"/>
    <w:rsid w:val="009A75BB"/>
    <w:rsid w:val="009A785F"/>
    <w:rsid w:val="009A796E"/>
    <w:rsid w:val="009B2C0A"/>
    <w:rsid w:val="009B3F49"/>
    <w:rsid w:val="009B53A2"/>
    <w:rsid w:val="009B62B0"/>
    <w:rsid w:val="009B646C"/>
    <w:rsid w:val="009C2125"/>
    <w:rsid w:val="009C4A75"/>
    <w:rsid w:val="009C4E88"/>
    <w:rsid w:val="009C5711"/>
    <w:rsid w:val="009C57DD"/>
    <w:rsid w:val="009C5D0C"/>
    <w:rsid w:val="009C6B09"/>
    <w:rsid w:val="009C7E0A"/>
    <w:rsid w:val="009D0276"/>
    <w:rsid w:val="009D11E7"/>
    <w:rsid w:val="009D2B21"/>
    <w:rsid w:val="009D2E95"/>
    <w:rsid w:val="009D3671"/>
    <w:rsid w:val="009D3F02"/>
    <w:rsid w:val="009D3FD6"/>
    <w:rsid w:val="009D49F3"/>
    <w:rsid w:val="009D50A8"/>
    <w:rsid w:val="009D52BB"/>
    <w:rsid w:val="009D6375"/>
    <w:rsid w:val="009D6A51"/>
    <w:rsid w:val="009D7B07"/>
    <w:rsid w:val="009D7EF4"/>
    <w:rsid w:val="009E054F"/>
    <w:rsid w:val="009E151B"/>
    <w:rsid w:val="009E2080"/>
    <w:rsid w:val="009E2528"/>
    <w:rsid w:val="009E28A5"/>
    <w:rsid w:val="009E36DD"/>
    <w:rsid w:val="009E3E01"/>
    <w:rsid w:val="009E4A9C"/>
    <w:rsid w:val="009E7000"/>
    <w:rsid w:val="009E7390"/>
    <w:rsid w:val="009E7646"/>
    <w:rsid w:val="009E7F56"/>
    <w:rsid w:val="009F04C9"/>
    <w:rsid w:val="009F0A75"/>
    <w:rsid w:val="009F0DEF"/>
    <w:rsid w:val="009F19D6"/>
    <w:rsid w:val="009F26D3"/>
    <w:rsid w:val="009F3BCA"/>
    <w:rsid w:val="009F3F39"/>
    <w:rsid w:val="009F43F0"/>
    <w:rsid w:val="009F5E55"/>
    <w:rsid w:val="009F6521"/>
    <w:rsid w:val="009F76BD"/>
    <w:rsid w:val="009F79F4"/>
    <w:rsid w:val="00A00AD5"/>
    <w:rsid w:val="00A01F76"/>
    <w:rsid w:val="00A02118"/>
    <w:rsid w:val="00A03566"/>
    <w:rsid w:val="00A03DA0"/>
    <w:rsid w:val="00A0660E"/>
    <w:rsid w:val="00A070A8"/>
    <w:rsid w:val="00A07500"/>
    <w:rsid w:val="00A12E37"/>
    <w:rsid w:val="00A15473"/>
    <w:rsid w:val="00A162C0"/>
    <w:rsid w:val="00A163AC"/>
    <w:rsid w:val="00A175A9"/>
    <w:rsid w:val="00A206F5"/>
    <w:rsid w:val="00A20B0E"/>
    <w:rsid w:val="00A22AB0"/>
    <w:rsid w:val="00A233D6"/>
    <w:rsid w:val="00A24096"/>
    <w:rsid w:val="00A254D4"/>
    <w:rsid w:val="00A26F4E"/>
    <w:rsid w:val="00A273EC"/>
    <w:rsid w:val="00A3056F"/>
    <w:rsid w:val="00A31AC5"/>
    <w:rsid w:val="00A32A89"/>
    <w:rsid w:val="00A33388"/>
    <w:rsid w:val="00A33F7B"/>
    <w:rsid w:val="00A352E1"/>
    <w:rsid w:val="00A36290"/>
    <w:rsid w:val="00A36935"/>
    <w:rsid w:val="00A40231"/>
    <w:rsid w:val="00A40A5B"/>
    <w:rsid w:val="00A41F43"/>
    <w:rsid w:val="00A424C6"/>
    <w:rsid w:val="00A4389D"/>
    <w:rsid w:val="00A441FC"/>
    <w:rsid w:val="00A45E8B"/>
    <w:rsid w:val="00A473CA"/>
    <w:rsid w:val="00A47725"/>
    <w:rsid w:val="00A479AB"/>
    <w:rsid w:val="00A47DA4"/>
    <w:rsid w:val="00A5473A"/>
    <w:rsid w:val="00A5712A"/>
    <w:rsid w:val="00A57997"/>
    <w:rsid w:val="00A57BCB"/>
    <w:rsid w:val="00A627C6"/>
    <w:rsid w:val="00A62AAA"/>
    <w:rsid w:val="00A64BCD"/>
    <w:rsid w:val="00A651E9"/>
    <w:rsid w:val="00A67EB8"/>
    <w:rsid w:val="00A70345"/>
    <w:rsid w:val="00A70553"/>
    <w:rsid w:val="00A711D0"/>
    <w:rsid w:val="00A71566"/>
    <w:rsid w:val="00A72A57"/>
    <w:rsid w:val="00A7393E"/>
    <w:rsid w:val="00A75A62"/>
    <w:rsid w:val="00A76697"/>
    <w:rsid w:val="00A76BD1"/>
    <w:rsid w:val="00A77A4F"/>
    <w:rsid w:val="00A77E9A"/>
    <w:rsid w:val="00A8014A"/>
    <w:rsid w:val="00A8048A"/>
    <w:rsid w:val="00A80C24"/>
    <w:rsid w:val="00A84F09"/>
    <w:rsid w:val="00A86D04"/>
    <w:rsid w:val="00A9217C"/>
    <w:rsid w:val="00A978CE"/>
    <w:rsid w:val="00AA02E9"/>
    <w:rsid w:val="00AA17A4"/>
    <w:rsid w:val="00AA27AB"/>
    <w:rsid w:val="00AA3A61"/>
    <w:rsid w:val="00AA3A6A"/>
    <w:rsid w:val="00AA44E2"/>
    <w:rsid w:val="00AA702D"/>
    <w:rsid w:val="00AB01A6"/>
    <w:rsid w:val="00AB13B3"/>
    <w:rsid w:val="00AB3465"/>
    <w:rsid w:val="00AB5B18"/>
    <w:rsid w:val="00AC1025"/>
    <w:rsid w:val="00AC1E5F"/>
    <w:rsid w:val="00AC24E2"/>
    <w:rsid w:val="00AC358E"/>
    <w:rsid w:val="00AC3E2E"/>
    <w:rsid w:val="00AC4D31"/>
    <w:rsid w:val="00AC4DF0"/>
    <w:rsid w:val="00AC5160"/>
    <w:rsid w:val="00AC5CF7"/>
    <w:rsid w:val="00AC6E4E"/>
    <w:rsid w:val="00AD0A58"/>
    <w:rsid w:val="00AD2713"/>
    <w:rsid w:val="00AD2D5A"/>
    <w:rsid w:val="00AD30AF"/>
    <w:rsid w:val="00AD4750"/>
    <w:rsid w:val="00AD5DAF"/>
    <w:rsid w:val="00AE3100"/>
    <w:rsid w:val="00AE31BA"/>
    <w:rsid w:val="00AE56EB"/>
    <w:rsid w:val="00AE5AA3"/>
    <w:rsid w:val="00AE5C32"/>
    <w:rsid w:val="00AE65B6"/>
    <w:rsid w:val="00AE6D5C"/>
    <w:rsid w:val="00AE712D"/>
    <w:rsid w:val="00AF0270"/>
    <w:rsid w:val="00AF12FC"/>
    <w:rsid w:val="00AF13D3"/>
    <w:rsid w:val="00AF3A99"/>
    <w:rsid w:val="00AF45E5"/>
    <w:rsid w:val="00AF5E1A"/>
    <w:rsid w:val="00AF62F1"/>
    <w:rsid w:val="00AF63E4"/>
    <w:rsid w:val="00B01438"/>
    <w:rsid w:val="00B024D5"/>
    <w:rsid w:val="00B024DE"/>
    <w:rsid w:val="00B03F55"/>
    <w:rsid w:val="00B050CD"/>
    <w:rsid w:val="00B051B7"/>
    <w:rsid w:val="00B100DE"/>
    <w:rsid w:val="00B11A7C"/>
    <w:rsid w:val="00B120F4"/>
    <w:rsid w:val="00B12124"/>
    <w:rsid w:val="00B12949"/>
    <w:rsid w:val="00B13372"/>
    <w:rsid w:val="00B13D00"/>
    <w:rsid w:val="00B13EE4"/>
    <w:rsid w:val="00B143D8"/>
    <w:rsid w:val="00B14759"/>
    <w:rsid w:val="00B15430"/>
    <w:rsid w:val="00B16262"/>
    <w:rsid w:val="00B17977"/>
    <w:rsid w:val="00B20692"/>
    <w:rsid w:val="00B20FB0"/>
    <w:rsid w:val="00B21277"/>
    <w:rsid w:val="00B217E6"/>
    <w:rsid w:val="00B22206"/>
    <w:rsid w:val="00B23A28"/>
    <w:rsid w:val="00B23E43"/>
    <w:rsid w:val="00B24909"/>
    <w:rsid w:val="00B253B8"/>
    <w:rsid w:val="00B265D2"/>
    <w:rsid w:val="00B26A2C"/>
    <w:rsid w:val="00B27D64"/>
    <w:rsid w:val="00B31E9E"/>
    <w:rsid w:val="00B31EB8"/>
    <w:rsid w:val="00B352AB"/>
    <w:rsid w:val="00B353A0"/>
    <w:rsid w:val="00B353C5"/>
    <w:rsid w:val="00B3545C"/>
    <w:rsid w:val="00B40162"/>
    <w:rsid w:val="00B4022C"/>
    <w:rsid w:val="00B40518"/>
    <w:rsid w:val="00B4098E"/>
    <w:rsid w:val="00B436D0"/>
    <w:rsid w:val="00B444A0"/>
    <w:rsid w:val="00B447AD"/>
    <w:rsid w:val="00B44F6F"/>
    <w:rsid w:val="00B45F97"/>
    <w:rsid w:val="00B477FC"/>
    <w:rsid w:val="00B52989"/>
    <w:rsid w:val="00B5321E"/>
    <w:rsid w:val="00B53440"/>
    <w:rsid w:val="00B54676"/>
    <w:rsid w:val="00B558CE"/>
    <w:rsid w:val="00B56614"/>
    <w:rsid w:val="00B56757"/>
    <w:rsid w:val="00B57123"/>
    <w:rsid w:val="00B571FC"/>
    <w:rsid w:val="00B61E61"/>
    <w:rsid w:val="00B63BE4"/>
    <w:rsid w:val="00B63CEE"/>
    <w:rsid w:val="00B66B87"/>
    <w:rsid w:val="00B671E7"/>
    <w:rsid w:val="00B67AF4"/>
    <w:rsid w:val="00B710B7"/>
    <w:rsid w:val="00B71199"/>
    <w:rsid w:val="00B72821"/>
    <w:rsid w:val="00B73FB1"/>
    <w:rsid w:val="00B74EF6"/>
    <w:rsid w:val="00B75366"/>
    <w:rsid w:val="00B758C9"/>
    <w:rsid w:val="00B759E9"/>
    <w:rsid w:val="00B76986"/>
    <w:rsid w:val="00B7774D"/>
    <w:rsid w:val="00B80438"/>
    <w:rsid w:val="00B81555"/>
    <w:rsid w:val="00B8167E"/>
    <w:rsid w:val="00B81EB5"/>
    <w:rsid w:val="00B83147"/>
    <w:rsid w:val="00B832AE"/>
    <w:rsid w:val="00B83672"/>
    <w:rsid w:val="00B837B3"/>
    <w:rsid w:val="00B85C09"/>
    <w:rsid w:val="00B85CBD"/>
    <w:rsid w:val="00B8704B"/>
    <w:rsid w:val="00B870DB"/>
    <w:rsid w:val="00B87575"/>
    <w:rsid w:val="00B90B58"/>
    <w:rsid w:val="00B916C1"/>
    <w:rsid w:val="00B91BA9"/>
    <w:rsid w:val="00B92001"/>
    <w:rsid w:val="00B9246C"/>
    <w:rsid w:val="00B930CD"/>
    <w:rsid w:val="00B93719"/>
    <w:rsid w:val="00B93FBF"/>
    <w:rsid w:val="00BA089F"/>
    <w:rsid w:val="00BA20F0"/>
    <w:rsid w:val="00BA2EC9"/>
    <w:rsid w:val="00BA6292"/>
    <w:rsid w:val="00BA62BF"/>
    <w:rsid w:val="00BA686B"/>
    <w:rsid w:val="00BA6CA4"/>
    <w:rsid w:val="00BB074E"/>
    <w:rsid w:val="00BB132C"/>
    <w:rsid w:val="00BB17AA"/>
    <w:rsid w:val="00BB2B93"/>
    <w:rsid w:val="00BB3E09"/>
    <w:rsid w:val="00BB3EED"/>
    <w:rsid w:val="00BB540E"/>
    <w:rsid w:val="00BB79CE"/>
    <w:rsid w:val="00BC1022"/>
    <w:rsid w:val="00BC1C14"/>
    <w:rsid w:val="00BC1F39"/>
    <w:rsid w:val="00BC398F"/>
    <w:rsid w:val="00BC3BA5"/>
    <w:rsid w:val="00BC65C8"/>
    <w:rsid w:val="00BD0EC7"/>
    <w:rsid w:val="00BD264E"/>
    <w:rsid w:val="00BD3AAA"/>
    <w:rsid w:val="00BD3BBE"/>
    <w:rsid w:val="00BD3E96"/>
    <w:rsid w:val="00BD42BB"/>
    <w:rsid w:val="00BD42DE"/>
    <w:rsid w:val="00BD5A45"/>
    <w:rsid w:val="00BD66AE"/>
    <w:rsid w:val="00BD6790"/>
    <w:rsid w:val="00BD6ECE"/>
    <w:rsid w:val="00BE0016"/>
    <w:rsid w:val="00BE0476"/>
    <w:rsid w:val="00BE0E7D"/>
    <w:rsid w:val="00BE11B7"/>
    <w:rsid w:val="00BE146E"/>
    <w:rsid w:val="00BE31C9"/>
    <w:rsid w:val="00BE3361"/>
    <w:rsid w:val="00BE4AEE"/>
    <w:rsid w:val="00BF17BE"/>
    <w:rsid w:val="00BF24FE"/>
    <w:rsid w:val="00BF3571"/>
    <w:rsid w:val="00BF3D02"/>
    <w:rsid w:val="00BF4ECD"/>
    <w:rsid w:val="00BF79DA"/>
    <w:rsid w:val="00BF7C54"/>
    <w:rsid w:val="00C006CA"/>
    <w:rsid w:val="00C00F36"/>
    <w:rsid w:val="00C02E99"/>
    <w:rsid w:val="00C03BC1"/>
    <w:rsid w:val="00C03ED9"/>
    <w:rsid w:val="00C06E36"/>
    <w:rsid w:val="00C0761E"/>
    <w:rsid w:val="00C10268"/>
    <w:rsid w:val="00C11011"/>
    <w:rsid w:val="00C12FE0"/>
    <w:rsid w:val="00C14237"/>
    <w:rsid w:val="00C14D3B"/>
    <w:rsid w:val="00C169E2"/>
    <w:rsid w:val="00C21E73"/>
    <w:rsid w:val="00C21F32"/>
    <w:rsid w:val="00C22590"/>
    <w:rsid w:val="00C22B3C"/>
    <w:rsid w:val="00C22E4F"/>
    <w:rsid w:val="00C27AA0"/>
    <w:rsid w:val="00C30BF1"/>
    <w:rsid w:val="00C31274"/>
    <w:rsid w:val="00C324F7"/>
    <w:rsid w:val="00C33069"/>
    <w:rsid w:val="00C34046"/>
    <w:rsid w:val="00C3439D"/>
    <w:rsid w:val="00C35B52"/>
    <w:rsid w:val="00C361C3"/>
    <w:rsid w:val="00C3625E"/>
    <w:rsid w:val="00C36CEB"/>
    <w:rsid w:val="00C36EAA"/>
    <w:rsid w:val="00C36ED6"/>
    <w:rsid w:val="00C3725D"/>
    <w:rsid w:val="00C37F91"/>
    <w:rsid w:val="00C40194"/>
    <w:rsid w:val="00C40616"/>
    <w:rsid w:val="00C4079B"/>
    <w:rsid w:val="00C40C08"/>
    <w:rsid w:val="00C41878"/>
    <w:rsid w:val="00C42463"/>
    <w:rsid w:val="00C43125"/>
    <w:rsid w:val="00C44FF3"/>
    <w:rsid w:val="00C452D4"/>
    <w:rsid w:val="00C460EF"/>
    <w:rsid w:val="00C47C01"/>
    <w:rsid w:val="00C5025A"/>
    <w:rsid w:val="00C5143A"/>
    <w:rsid w:val="00C51ACA"/>
    <w:rsid w:val="00C53524"/>
    <w:rsid w:val="00C54D58"/>
    <w:rsid w:val="00C5513F"/>
    <w:rsid w:val="00C56C80"/>
    <w:rsid w:val="00C606E6"/>
    <w:rsid w:val="00C60C92"/>
    <w:rsid w:val="00C617E3"/>
    <w:rsid w:val="00C61DDF"/>
    <w:rsid w:val="00C623D8"/>
    <w:rsid w:val="00C6439D"/>
    <w:rsid w:val="00C644A6"/>
    <w:rsid w:val="00C64A98"/>
    <w:rsid w:val="00C65107"/>
    <w:rsid w:val="00C65BF3"/>
    <w:rsid w:val="00C66AE6"/>
    <w:rsid w:val="00C67208"/>
    <w:rsid w:val="00C70148"/>
    <w:rsid w:val="00C701F9"/>
    <w:rsid w:val="00C722F2"/>
    <w:rsid w:val="00C7320C"/>
    <w:rsid w:val="00C741F0"/>
    <w:rsid w:val="00C74F35"/>
    <w:rsid w:val="00C76BD6"/>
    <w:rsid w:val="00C809D4"/>
    <w:rsid w:val="00C82B30"/>
    <w:rsid w:val="00C83784"/>
    <w:rsid w:val="00C83807"/>
    <w:rsid w:val="00C83B05"/>
    <w:rsid w:val="00C8710D"/>
    <w:rsid w:val="00C87A7F"/>
    <w:rsid w:val="00C91155"/>
    <w:rsid w:val="00C9171B"/>
    <w:rsid w:val="00C91EE1"/>
    <w:rsid w:val="00C92C33"/>
    <w:rsid w:val="00C93FD8"/>
    <w:rsid w:val="00C974FB"/>
    <w:rsid w:val="00CA15EE"/>
    <w:rsid w:val="00CA41D8"/>
    <w:rsid w:val="00CA44A6"/>
    <w:rsid w:val="00CA4992"/>
    <w:rsid w:val="00CA512D"/>
    <w:rsid w:val="00CA60C6"/>
    <w:rsid w:val="00CB0A09"/>
    <w:rsid w:val="00CB10B3"/>
    <w:rsid w:val="00CB12BE"/>
    <w:rsid w:val="00CB15E4"/>
    <w:rsid w:val="00CB2A3A"/>
    <w:rsid w:val="00CB2F82"/>
    <w:rsid w:val="00CB39D4"/>
    <w:rsid w:val="00CB59BA"/>
    <w:rsid w:val="00CB77AD"/>
    <w:rsid w:val="00CC0999"/>
    <w:rsid w:val="00CC0C69"/>
    <w:rsid w:val="00CC1109"/>
    <w:rsid w:val="00CC3B61"/>
    <w:rsid w:val="00CC5C0A"/>
    <w:rsid w:val="00CC7F91"/>
    <w:rsid w:val="00CD01E4"/>
    <w:rsid w:val="00CD046B"/>
    <w:rsid w:val="00CD1BF0"/>
    <w:rsid w:val="00CD29B3"/>
    <w:rsid w:val="00CD2C43"/>
    <w:rsid w:val="00CD2F27"/>
    <w:rsid w:val="00CD354D"/>
    <w:rsid w:val="00CD3FAA"/>
    <w:rsid w:val="00CD421F"/>
    <w:rsid w:val="00CD4704"/>
    <w:rsid w:val="00CD5B0B"/>
    <w:rsid w:val="00CD632A"/>
    <w:rsid w:val="00CE297D"/>
    <w:rsid w:val="00CE2EFC"/>
    <w:rsid w:val="00CE3218"/>
    <w:rsid w:val="00CE4753"/>
    <w:rsid w:val="00CE4A1A"/>
    <w:rsid w:val="00CE4CED"/>
    <w:rsid w:val="00CE59EC"/>
    <w:rsid w:val="00CE64B5"/>
    <w:rsid w:val="00CE6551"/>
    <w:rsid w:val="00CE6C58"/>
    <w:rsid w:val="00CE7CF5"/>
    <w:rsid w:val="00CE7F15"/>
    <w:rsid w:val="00CF040F"/>
    <w:rsid w:val="00CF1486"/>
    <w:rsid w:val="00CF63F7"/>
    <w:rsid w:val="00CF719F"/>
    <w:rsid w:val="00CF74CD"/>
    <w:rsid w:val="00D007C8"/>
    <w:rsid w:val="00D00B57"/>
    <w:rsid w:val="00D03225"/>
    <w:rsid w:val="00D036CD"/>
    <w:rsid w:val="00D04835"/>
    <w:rsid w:val="00D11F19"/>
    <w:rsid w:val="00D12C50"/>
    <w:rsid w:val="00D12D72"/>
    <w:rsid w:val="00D14EE4"/>
    <w:rsid w:val="00D169B3"/>
    <w:rsid w:val="00D216E6"/>
    <w:rsid w:val="00D227B8"/>
    <w:rsid w:val="00D22DB0"/>
    <w:rsid w:val="00D23721"/>
    <w:rsid w:val="00D245B5"/>
    <w:rsid w:val="00D25AB9"/>
    <w:rsid w:val="00D25E29"/>
    <w:rsid w:val="00D26491"/>
    <w:rsid w:val="00D2725A"/>
    <w:rsid w:val="00D273DC"/>
    <w:rsid w:val="00D330EE"/>
    <w:rsid w:val="00D34AC9"/>
    <w:rsid w:val="00D350BF"/>
    <w:rsid w:val="00D37269"/>
    <w:rsid w:val="00D378FB"/>
    <w:rsid w:val="00D41A1C"/>
    <w:rsid w:val="00D41C3C"/>
    <w:rsid w:val="00D41F32"/>
    <w:rsid w:val="00D42066"/>
    <w:rsid w:val="00D42607"/>
    <w:rsid w:val="00D43148"/>
    <w:rsid w:val="00D44C4D"/>
    <w:rsid w:val="00D47C97"/>
    <w:rsid w:val="00D50BDC"/>
    <w:rsid w:val="00D50F59"/>
    <w:rsid w:val="00D51701"/>
    <w:rsid w:val="00D5638C"/>
    <w:rsid w:val="00D56FE6"/>
    <w:rsid w:val="00D60597"/>
    <w:rsid w:val="00D608A4"/>
    <w:rsid w:val="00D6277D"/>
    <w:rsid w:val="00D63834"/>
    <w:rsid w:val="00D63F11"/>
    <w:rsid w:val="00D64716"/>
    <w:rsid w:val="00D647E1"/>
    <w:rsid w:val="00D708D7"/>
    <w:rsid w:val="00D70BF3"/>
    <w:rsid w:val="00D70FC8"/>
    <w:rsid w:val="00D717AC"/>
    <w:rsid w:val="00D71A61"/>
    <w:rsid w:val="00D71D44"/>
    <w:rsid w:val="00D723BA"/>
    <w:rsid w:val="00D73085"/>
    <w:rsid w:val="00D731AB"/>
    <w:rsid w:val="00D7338E"/>
    <w:rsid w:val="00D7346D"/>
    <w:rsid w:val="00D73E82"/>
    <w:rsid w:val="00D75AE6"/>
    <w:rsid w:val="00D7685C"/>
    <w:rsid w:val="00D76A01"/>
    <w:rsid w:val="00D80553"/>
    <w:rsid w:val="00D81525"/>
    <w:rsid w:val="00D81C20"/>
    <w:rsid w:val="00D84099"/>
    <w:rsid w:val="00D867CA"/>
    <w:rsid w:val="00D928FC"/>
    <w:rsid w:val="00D92C6F"/>
    <w:rsid w:val="00D93A94"/>
    <w:rsid w:val="00D9625A"/>
    <w:rsid w:val="00D965CE"/>
    <w:rsid w:val="00D970E0"/>
    <w:rsid w:val="00D97D33"/>
    <w:rsid w:val="00DA0523"/>
    <w:rsid w:val="00DA2D62"/>
    <w:rsid w:val="00DA5449"/>
    <w:rsid w:val="00DA54D1"/>
    <w:rsid w:val="00DA63E3"/>
    <w:rsid w:val="00DA64AB"/>
    <w:rsid w:val="00DA750F"/>
    <w:rsid w:val="00DB580D"/>
    <w:rsid w:val="00DB7DE9"/>
    <w:rsid w:val="00DB7FB1"/>
    <w:rsid w:val="00DC0D40"/>
    <w:rsid w:val="00DC14E5"/>
    <w:rsid w:val="00DC57AA"/>
    <w:rsid w:val="00DC5EC5"/>
    <w:rsid w:val="00DC64E7"/>
    <w:rsid w:val="00DC72FE"/>
    <w:rsid w:val="00DD242A"/>
    <w:rsid w:val="00DD3488"/>
    <w:rsid w:val="00DE0100"/>
    <w:rsid w:val="00DE1DF9"/>
    <w:rsid w:val="00DE214E"/>
    <w:rsid w:val="00DE3E17"/>
    <w:rsid w:val="00DE48BC"/>
    <w:rsid w:val="00DE5754"/>
    <w:rsid w:val="00DE64C9"/>
    <w:rsid w:val="00DE6B6D"/>
    <w:rsid w:val="00DE7DA8"/>
    <w:rsid w:val="00DF1E77"/>
    <w:rsid w:val="00DF28A0"/>
    <w:rsid w:val="00DF2B24"/>
    <w:rsid w:val="00DF2DD9"/>
    <w:rsid w:val="00DF3B6C"/>
    <w:rsid w:val="00DF3F09"/>
    <w:rsid w:val="00DF47DC"/>
    <w:rsid w:val="00DF50B7"/>
    <w:rsid w:val="00DF562F"/>
    <w:rsid w:val="00DF5DE5"/>
    <w:rsid w:val="00E019C8"/>
    <w:rsid w:val="00E01F88"/>
    <w:rsid w:val="00E02265"/>
    <w:rsid w:val="00E028A4"/>
    <w:rsid w:val="00E03217"/>
    <w:rsid w:val="00E05D1C"/>
    <w:rsid w:val="00E06C2C"/>
    <w:rsid w:val="00E0732B"/>
    <w:rsid w:val="00E077F6"/>
    <w:rsid w:val="00E07A43"/>
    <w:rsid w:val="00E1002B"/>
    <w:rsid w:val="00E1136C"/>
    <w:rsid w:val="00E11E05"/>
    <w:rsid w:val="00E11F9C"/>
    <w:rsid w:val="00E131FB"/>
    <w:rsid w:val="00E13816"/>
    <w:rsid w:val="00E1768A"/>
    <w:rsid w:val="00E17781"/>
    <w:rsid w:val="00E17F5F"/>
    <w:rsid w:val="00E215CA"/>
    <w:rsid w:val="00E21C87"/>
    <w:rsid w:val="00E22C84"/>
    <w:rsid w:val="00E25245"/>
    <w:rsid w:val="00E2653A"/>
    <w:rsid w:val="00E276B0"/>
    <w:rsid w:val="00E27DA5"/>
    <w:rsid w:val="00E27F24"/>
    <w:rsid w:val="00E338F8"/>
    <w:rsid w:val="00E35C24"/>
    <w:rsid w:val="00E3703E"/>
    <w:rsid w:val="00E4001B"/>
    <w:rsid w:val="00E40FCE"/>
    <w:rsid w:val="00E4173F"/>
    <w:rsid w:val="00E4238A"/>
    <w:rsid w:val="00E42B4C"/>
    <w:rsid w:val="00E45C5C"/>
    <w:rsid w:val="00E47143"/>
    <w:rsid w:val="00E47931"/>
    <w:rsid w:val="00E505F2"/>
    <w:rsid w:val="00E5099C"/>
    <w:rsid w:val="00E50DC6"/>
    <w:rsid w:val="00E538D4"/>
    <w:rsid w:val="00E54012"/>
    <w:rsid w:val="00E54695"/>
    <w:rsid w:val="00E54734"/>
    <w:rsid w:val="00E54BAC"/>
    <w:rsid w:val="00E54EFE"/>
    <w:rsid w:val="00E57D4F"/>
    <w:rsid w:val="00E60DFE"/>
    <w:rsid w:val="00E6240F"/>
    <w:rsid w:val="00E63469"/>
    <w:rsid w:val="00E63A9A"/>
    <w:rsid w:val="00E64A9C"/>
    <w:rsid w:val="00E64B11"/>
    <w:rsid w:val="00E67D3A"/>
    <w:rsid w:val="00E71601"/>
    <w:rsid w:val="00E723A6"/>
    <w:rsid w:val="00E741E8"/>
    <w:rsid w:val="00E757F2"/>
    <w:rsid w:val="00E77DE1"/>
    <w:rsid w:val="00E8128C"/>
    <w:rsid w:val="00E816C5"/>
    <w:rsid w:val="00E81E49"/>
    <w:rsid w:val="00E822A2"/>
    <w:rsid w:val="00E83175"/>
    <w:rsid w:val="00E838FD"/>
    <w:rsid w:val="00E90032"/>
    <w:rsid w:val="00E923FB"/>
    <w:rsid w:val="00E93560"/>
    <w:rsid w:val="00E93A77"/>
    <w:rsid w:val="00E952EC"/>
    <w:rsid w:val="00E95B4D"/>
    <w:rsid w:val="00E9632C"/>
    <w:rsid w:val="00E96A42"/>
    <w:rsid w:val="00E97F59"/>
    <w:rsid w:val="00EA170D"/>
    <w:rsid w:val="00EA1A68"/>
    <w:rsid w:val="00EA542A"/>
    <w:rsid w:val="00EA5E82"/>
    <w:rsid w:val="00EA6481"/>
    <w:rsid w:val="00EA65A0"/>
    <w:rsid w:val="00EA73C4"/>
    <w:rsid w:val="00EA7989"/>
    <w:rsid w:val="00EA7AA9"/>
    <w:rsid w:val="00EB1A7B"/>
    <w:rsid w:val="00EB1E07"/>
    <w:rsid w:val="00EB2322"/>
    <w:rsid w:val="00EB26C8"/>
    <w:rsid w:val="00EB38D8"/>
    <w:rsid w:val="00EB3D27"/>
    <w:rsid w:val="00EB3F2F"/>
    <w:rsid w:val="00EB4837"/>
    <w:rsid w:val="00EB5392"/>
    <w:rsid w:val="00EB5777"/>
    <w:rsid w:val="00EB6688"/>
    <w:rsid w:val="00EB668C"/>
    <w:rsid w:val="00EB6F2F"/>
    <w:rsid w:val="00EB72EB"/>
    <w:rsid w:val="00EB7DE0"/>
    <w:rsid w:val="00EC0A22"/>
    <w:rsid w:val="00EC0F5C"/>
    <w:rsid w:val="00EC1197"/>
    <w:rsid w:val="00EC1649"/>
    <w:rsid w:val="00EC1B7C"/>
    <w:rsid w:val="00EC2DFD"/>
    <w:rsid w:val="00EC4EEC"/>
    <w:rsid w:val="00EC5548"/>
    <w:rsid w:val="00EC564E"/>
    <w:rsid w:val="00EC570F"/>
    <w:rsid w:val="00EC6246"/>
    <w:rsid w:val="00EC63C4"/>
    <w:rsid w:val="00EC71ED"/>
    <w:rsid w:val="00EC7CA7"/>
    <w:rsid w:val="00ED02A3"/>
    <w:rsid w:val="00ED1A70"/>
    <w:rsid w:val="00ED26BE"/>
    <w:rsid w:val="00ED33BA"/>
    <w:rsid w:val="00ED36E0"/>
    <w:rsid w:val="00ED4F56"/>
    <w:rsid w:val="00ED5AAD"/>
    <w:rsid w:val="00ED5EBB"/>
    <w:rsid w:val="00ED6863"/>
    <w:rsid w:val="00EE0482"/>
    <w:rsid w:val="00EE08C1"/>
    <w:rsid w:val="00EE1F10"/>
    <w:rsid w:val="00EE254B"/>
    <w:rsid w:val="00EE275D"/>
    <w:rsid w:val="00EE2834"/>
    <w:rsid w:val="00EE28EE"/>
    <w:rsid w:val="00EE2C5A"/>
    <w:rsid w:val="00EE2E71"/>
    <w:rsid w:val="00EE4384"/>
    <w:rsid w:val="00EE565D"/>
    <w:rsid w:val="00EE6DA7"/>
    <w:rsid w:val="00EF2224"/>
    <w:rsid w:val="00EF2E0D"/>
    <w:rsid w:val="00EF5942"/>
    <w:rsid w:val="00EF67F0"/>
    <w:rsid w:val="00EF6D07"/>
    <w:rsid w:val="00EF6D8F"/>
    <w:rsid w:val="00EF7731"/>
    <w:rsid w:val="00F026CC"/>
    <w:rsid w:val="00F040A8"/>
    <w:rsid w:val="00F0414B"/>
    <w:rsid w:val="00F04433"/>
    <w:rsid w:val="00F0685D"/>
    <w:rsid w:val="00F0739F"/>
    <w:rsid w:val="00F10465"/>
    <w:rsid w:val="00F1356E"/>
    <w:rsid w:val="00F15D70"/>
    <w:rsid w:val="00F16AFA"/>
    <w:rsid w:val="00F16C3E"/>
    <w:rsid w:val="00F16CF1"/>
    <w:rsid w:val="00F16CFC"/>
    <w:rsid w:val="00F175F5"/>
    <w:rsid w:val="00F20EC2"/>
    <w:rsid w:val="00F218E7"/>
    <w:rsid w:val="00F21A0C"/>
    <w:rsid w:val="00F21F48"/>
    <w:rsid w:val="00F22406"/>
    <w:rsid w:val="00F22E9E"/>
    <w:rsid w:val="00F24EEE"/>
    <w:rsid w:val="00F25B8F"/>
    <w:rsid w:val="00F262C6"/>
    <w:rsid w:val="00F26F5F"/>
    <w:rsid w:val="00F271B0"/>
    <w:rsid w:val="00F311EC"/>
    <w:rsid w:val="00F3142B"/>
    <w:rsid w:val="00F31D8E"/>
    <w:rsid w:val="00F32557"/>
    <w:rsid w:val="00F33343"/>
    <w:rsid w:val="00F348D4"/>
    <w:rsid w:val="00F34A75"/>
    <w:rsid w:val="00F35C95"/>
    <w:rsid w:val="00F36E39"/>
    <w:rsid w:val="00F400FF"/>
    <w:rsid w:val="00F403C9"/>
    <w:rsid w:val="00F408B6"/>
    <w:rsid w:val="00F40AC0"/>
    <w:rsid w:val="00F41909"/>
    <w:rsid w:val="00F44135"/>
    <w:rsid w:val="00F442CB"/>
    <w:rsid w:val="00F44315"/>
    <w:rsid w:val="00F45179"/>
    <w:rsid w:val="00F451D5"/>
    <w:rsid w:val="00F4525F"/>
    <w:rsid w:val="00F50922"/>
    <w:rsid w:val="00F52CC8"/>
    <w:rsid w:val="00F53742"/>
    <w:rsid w:val="00F546CC"/>
    <w:rsid w:val="00F55613"/>
    <w:rsid w:val="00F55EDC"/>
    <w:rsid w:val="00F5702C"/>
    <w:rsid w:val="00F57327"/>
    <w:rsid w:val="00F579BF"/>
    <w:rsid w:val="00F61211"/>
    <w:rsid w:val="00F6128D"/>
    <w:rsid w:val="00F6165C"/>
    <w:rsid w:val="00F61DA2"/>
    <w:rsid w:val="00F6252E"/>
    <w:rsid w:val="00F6325A"/>
    <w:rsid w:val="00F63A83"/>
    <w:rsid w:val="00F63C73"/>
    <w:rsid w:val="00F64F41"/>
    <w:rsid w:val="00F66C58"/>
    <w:rsid w:val="00F72DC4"/>
    <w:rsid w:val="00F75A52"/>
    <w:rsid w:val="00F76280"/>
    <w:rsid w:val="00F76A61"/>
    <w:rsid w:val="00F77AB0"/>
    <w:rsid w:val="00F77AC2"/>
    <w:rsid w:val="00F81282"/>
    <w:rsid w:val="00F8228C"/>
    <w:rsid w:val="00F824C2"/>
    <w:rsid w:val="00F837BA"/>
    <w:rsid w:val="00F837EF"/>
    <w:rsid w:val="00F83838"/>
    <w:rsid w:val="00F90538"/>
    <w:rsid w:val="00F91345"/>
    <w:rsid w:val="00F91655"/>
    <w:rsid w:val="00F92704"/>
    <w:rsid w:val="00F972C0"/>
    <w:rsid w:val="00F975BF"/>
    <w:rsid w:val="00FA01F9"/>
    <w:rsid w:val="00FA020F"/>
    <w:rsid w:val="00FA1950"/>
    <w:rsid w:val="00FA360E"/>
    <w:rsid w:val="00FA3789"/>
    <w:rsid w:val="00FA6681"/>
    <w:rsid w:val="00FA6E74"/>
    <w:rsid w:val="00FB046D"/>
    <w:rsid w:val="00FB077B"/>
    <w:rsid w:val="00FB2C3E"/>
    <w:rsid w:val="00FB385F"/>
    <w:rsid w:val="00FB4907"/>
    <w:rsid w:val="00FB496A"/>
    <w:rsid w:val="00FB4B8D"/>
    <w:rsid w:val="00FB5C88"/>
    <w:rsid w:val="00FB6E0F"/>
    <w:rsid w:val="00FB7C50"/>
    <w:rsid w:val="00FC0B4D"/>
    <w:rsid w:val="00FC1603"/>
    <w:rsid w:val="00FC1D02"/>
    <w:rsid w:val="00FC2181"/>
    <w:rsid w:val="00FC2B89"/>
    <w:rsid w:val="00FC717B"/>
    <w:rsid w:val="00FC7AB2"/>
    <w:rsid w:val="00FD0131"/>
    <w:rsid w:val="00FD0723"/>
    <w:rsid w:val="00FD0C59"/>
    <w:rsid w:val="00FD0E47"/>
    <w:rsid w:val="00FD2963"/>
    <w:rsid w:val="00FD31B3"/>
    <w:rsid w:val="00FD3E15"/>
    <w:rsid w:val="00FD5A7E"/>
    <w:rsid w:val="00FD6EFB"/>
    <w:rsid w:val="00FD7996"/>
    <w:rsid w:val="00FE0017"/>
    <w:rsid w:val="00FE0E1A"/>
    <w:rsid w:val="00FE0E73"/>
    <w:rsid w:val="00FE2D82"/>
    <w:rsid w:val="00FE2FC4"/>
    <w:rsid w:val="00FE34E4"/>
    <w:rsid w:val="00FE4FD4"/>
    <w:rsid w:val="00FE50AF"/>
    <w:rsid w:val="00FE5D3E"/>
    <w:rsid w:val="00FE61FC"/>
    <w:rsid w:val="00FE6324"/>
    <w:rsid w:val="00FE6F49"/>
    <w:rsid w:val="00FE7D9D"/>
    <w:rsid w:val="00FF037E"/>
    <w:rsid w:val="00FF0E03"/>
    <w:rsid w:val="00FF1B9D"/>
    <w:rsid w:val="00FF2D39"/>
    <w:rsid w:val="00FF4F26"/>
    <w:rsid w:val="00FF56F8"/>
    <w:rsid w:val="00FF62CE"/>
    <w:rsid w:val="06B33EC6"/>
    <w:rsid w:val="06BD1C5A"/>
    <w:rsid w:val="0934DF89"/>
    <w:rsid w:val="0CF6F9FB"/>
    <w:rsid w:val="10795114"/>
    <w:rsid w:val="13C6A2F1"/>
    <w:rsid w:val="13CE8246"/>
    <w:rsid w:val="155F1685"/>
    <w:rsid w:val="18CE6821"/>
    <w:rsid w:val="1E6E49E4"/>
    <w:rsid w:val="20613CD5"/>
    <w:rsid w:val="2640CA5F"/>
    <w:rsid w:val="2EDE45E2"/>
    <w:rsid w:val="2FC8BC99"/>
    <w:rsid w:val="344412F4"/>
    <w:rsid w:val="36DDA35D"/>
    <w:rsid w:val="381FEDB0"/>
    <w:rsid w:val="39687B6D"/>
    <w:rsid w:val="3CD53777"/>
    <w:rsid w:val="3D4CA71D"/>
    <w:rsid w:val="40DEB2B9"/>
    <w:rsid w:val="4235E08A"/>
    <w:rsid w:val="435D1F95"/>
    <w:rsid w:val="4571A35A"/>
    <w:rsid w:val="46FFC4DB"/>
    <w:rsid w:val="4AFF7100"/>
    <w:rsid w:val="4B21D8F4"/>
    <w:rsid w:val="4CBDE519"/>
    <w:rsid w:val="512C60A5"/>
    <w:rsid w:val="523A9105"/>
    <w:rsid w:val="53FB0387"/>
    <w:rsid w:val="58C5451B"/>
    <w:rsid w:val="591C4EE3"/>
    <w:rsid w:val="5D2FC841"/>
    <w:rsid w:val="5F529AEA"/>
    <w:rsid w:val="601821F2"/>
    <w:rsid w:val="6458C154"/>
    <w:rsid w:val="64FB8853"/>
    <w:rsid w:val="655B0049"/>
    <w:rsid w:val="67194437"/>
    <w:rsid w:val="679904C9"/>
    <w:rsid w:val="67F8A5A1"/>
    <w:rsid w:val="712D0770"/>
    <w:rsid w:val="722C30BE"/>
    <w:rsid w:val="73DB99A3"/>
    <w:rsid w:val="743ACFCD"/>
    <w:rsid w:val="784A79CF"/>
    <w:rsid w:val="79854B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942D90"/>
  <w15:docId w15:val="{908FB481-48E3-4464-85CF-FF9DCEC5D1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4019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F4EC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F4EC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9757B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50F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50F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0FA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0F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0FA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F7988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7D267F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3C34D9"/>
  </w:style>
  <w:style w:type="character" w:styleId="UnresolvedMention">
    <w:name w:val="Unresolved Mention"/>
    <w:basedOn w:val="DefaultParagraphFont"/>
    <w:uiPriority w:val="99"/>
    <w:unhideWhenUsed/>
    <w:rsid w:val="00D14EE4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2B00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0012"/>
  </w:style>
  <w:style w:type="paragraph" w:styleId="Footer">
    <w:name w:val="footer"/>
    <w:basedOn w:val="Normal"/>
    <w:link w:val="FooterChar"/>
    <w:uiPriority w:val="99"/>
    <w:unhideWhenUsed/>
    <w:rsid w:val="002B00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0012"/>
  </w:style>
  <w:style w:type="character" w:styleId="PlaceholderText">
    <w:name w:val="Placeholder Text"/>
    <w:basedOn w:val="DefaultParagraphFont"/>
    <w:uiPriority w:val="99"/>
    <w:semiHidden/>
    <w:rsid w:val="009F3BCA"/>
    <w:rPr>
      <w:color w:val="808080"/>
    </w:rPr>
  </w:style>
  <w:style w:type="paragraph" w:customStyle="1" w:styleId="paragraph">
    <w:name w:val="paragraph"/>
    <w:basedOn w:val="Normal"/>
    <w:rsid w:val="00D22D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D22DB0"/>
  </w:style>
  <w:style w:type="character" w:customStyle="1" w:styleId="eop">
    <w:name w:val="eop"/>
    <w:basedOn w:val="DefaultParagraphFont"/>
    <w:rsid w:val="00D22DB0"/>
  </w:style>
  <w:style w:type="character" w:customStyle="1" w:styleId="pagebreaktextspan">
    <w:name w:val="pagebreaktextspan"/>
    <w:basedOn w:val="DefaultParagraphFont"/>
    <w:rsid w:val="00B23E43"/>
  </w:style>
  <w:style w:type="character" w:customStyle="1" w:styleId="spellingerror">
    <w:name w:val="spellingerror"/>
    <w:basedOn w:val="DefaultParagraphFont"/>
    <w:rsid w:val="00B23E43"/>
  </w:style>
  <w:style w:type="paragraph" w:customStyle="1" w:styleId="msonormal0">
    <w:name w:val="msonormal"/>
    <w:basedOn w:val="Normal"/>
    <w:rsid w:val="00B23E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extrun">
    <w:name w:val="textrun"/>
    <w:basedOn w:val="DefaultParagraphFont"/>
    <w:rsid w:val="00B23E43"/>
  </w:style>
  <w:style w:type="character" w:customStyle="1" w:styleId="contextualspellingandgrammarerror">
    <w:name w:val="contextualspellingandgrammarerror"/>
    <w:basedOn w:val="DefaultParagraphFont"/>
    <w:rsid w:val="00B23E43"/>
  </w:style>
  <w:style w:type="character" w:customStyle="1" w:styleId="trackchangetextinsertion">
    <w:name w:val="trackchangetextinsertion"/>
    <w:basedOn w:val="DefaultParagraphFont"/>
    <w:rsid w:val="00A75A62"/>
  </w:style>
  <w:style w:type="character" w:customStyle="1" w:styleId="Heading1Char">
    <w:name w:val="Heading 1 Char"/>
    <w:basedOn w:val="DefaultParagraphFont"/>
    <w:link w:val="Heading1"/>
    <w:uiPriority w:val="9"/>
    <w:rsid w:val="00C4019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62C6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F262C6"/>
    <w:rPr>
      <w:rFonts w:eastAsiaTheme="minorEastAsia"/>
      <w:color w:val="5A5A5A" w:themeColor="text1" w:themeTint="A5"/>
      <w:spacing w:val="15"/>
    </w:rPr>
  </w:style>
  <w:style w:type="paragraph" w:customStyle="1" w:styleId="TableText">
    <w:name w:val="TableText"/>
    <w:rsid w:val="0077299F"/>
    <w:pPr>
      <w:spacing w:after="0" w:line="240" w:lineRule="auto"/>
    </w:pPr>
    <w:rPr>
      <w:rFonts w:ascii="Times New Roman" w:eastAsia="Times New Roman" w:hAnsi="Times New Roman" w:cs="Arial"/>
      <w:sz w:val="20"/>
      <w:szCs w:val="20"/>
    </w:rPr>
  </w:style>
  <w:style w:type="table" w:styleId="TableGridLight">
    <w:name w:val="Grid Table Light"/>
    <w:basedOn w:val="TableNormal"/>
    <w:uiPriority w:val="40"/>
    <w:rsid w:val="006F667A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BF4EC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F4EC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0529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E028A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45"/>
    <w:rsid w:val="002A7994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ListParagraphChar">
    <w:name w:val="List Paragraph Char"/>
    <w:basedOn w:val="DefaultParagraphFont"/>
    <w:link w:val="ListParagraph"/>
    <w:uiPriority w:val="34"/>
    <w:rsid w:val="00D41F32"/>
  </w:style>
  <w:style w:type="paragraph" w:customStyle="1" w:styleId="pf0">
    <w:name w:val="pf0"/>
    <w:basedOn w:val="Normal"/>
    <w:rsid w:val="005116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5116C0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5116C0"/>
    <w:rPr>
      <w:rFonts w:ascii="Segoe UI" w:hAnsi="Segoe UI" w:cs="Segoe UI" w:hint="default"/>
      <w:color w:val="1F1F1F"/>
      <w:sz w:val="18"/>
      <w:szCs w:val="18"/>
    </w:rPr>
  </w:style>
  <w:style w:type="character" w:styleId="Mention">
    <w:name w:val="Mention"/>
    <w:basedOn w:val="DefaultParagraphFont"/>
    <w:uiPriority w:val="99"/>
    <w:unhideWhenUsed/>
    <w:rsid w:val="00505D61"/>
    <w:rPr>
      <w:color w:val="2B579A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8E05B3"/>
    <w:rPr>
      <w:i/>
      <w:iCs/>
    </w:rPr>
  </w:style>
  <w:style w:type="table" w:customStyle="1" w:styleId="TableGrid1">
    <w:name w:val="Table Grid1"/>
    <w:basedOn w:val="TableNormal"/>
    <w:next w:val="TableGrid"/>
    <w:uiPriority w:val="39"/>
    <w:rsid w:val="001A373C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rful">
    <w:name w:val="List Table 6 Colorful"/>
    <w:basedOn w:val="TableNormal"/>
    <w:uiPriority w:val="51"/>
    <w:rsid w:val="00623BC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3">
    <w:name w:val="Plain Table 3"/>
    <w:basedOn w:val="TableNormal"/>
    <w:uiPriority w:val="43"/>
    <w:rsid w:val="002E109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8143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81430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68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641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365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187455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764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55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5834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96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6128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32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4667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442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0458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631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085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031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742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649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3303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653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370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057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832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289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8028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437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0197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521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7706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711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6720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472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9183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009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8194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442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7192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469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1984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718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316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430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3790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581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1949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213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5276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074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854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540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7042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816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8608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286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9775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223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3477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097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861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989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5335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585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3660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974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3315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951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2932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140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121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067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027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187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4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573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4798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207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9072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548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5177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803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4988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032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3056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464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705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583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9693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1545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7501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6287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104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6747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3626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3734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5810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6694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4356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8320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7177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8734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2500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3052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8151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6060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5222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4194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1241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8053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6468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5699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8475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4146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4840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3631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0088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3655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7669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7248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929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0251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304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4340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252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9768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00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3508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6374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2879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9414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4555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0703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6299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2620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6947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0926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2097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9494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3096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4024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3290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8992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8575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0773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1155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856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1998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939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2772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7006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2413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7783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4571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8603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9772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1348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0425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5302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1389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5951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5055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423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8120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9615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0738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3255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2268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5364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4152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1155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6780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8468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2165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4693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2631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2149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6559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305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8842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748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0731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1320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5580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8704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2675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431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3913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0861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1849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4691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4930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0509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6515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3819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2328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718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2333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4912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3136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5790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3527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129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5798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7533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4206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7460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4736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7682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9178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1136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0482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9056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5460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9916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9472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860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4590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76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0023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9698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5774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2062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6848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1393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0512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6382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5413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171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7477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3164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0506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6330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1238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4716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9052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401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1672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012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4336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965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1891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0517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8176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975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0146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9966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5383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9476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1822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508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4479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06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4553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3730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7982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5835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5307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676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5692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3773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8780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2928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8782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1204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5982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960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9189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8549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5545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518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2949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5450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2663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003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4823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5425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7439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643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7712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130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2902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768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0643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6511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2000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8655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2290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0877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4139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8058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4645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4307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0445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30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9037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905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9424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400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9520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2031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5155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2521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6250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4746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7824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0274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8135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926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9789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2485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0877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4554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5661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922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7458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5412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7654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2593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9158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950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9593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819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8141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2785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0029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5169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2962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237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9475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8164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9861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6982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6222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975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4469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3124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6509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4115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8234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3367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3011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1558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4010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803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6730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1085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0118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3397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3130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1157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4905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3328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5168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844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7599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3551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4878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5111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1697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6537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8276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7881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3176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0388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9727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2342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9920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067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0774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6759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2427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4596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3270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246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7547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6572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9827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2187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3023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8889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9583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7323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3396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95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6476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5400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7248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3791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8440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8383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7688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2881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2785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5170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5482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912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5310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0435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8583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9216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2515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9677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3486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633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3754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8038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6791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593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4139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757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6377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200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7104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9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2469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2806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5010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0626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9098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7554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0982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3390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3681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616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7070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0551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0260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1790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5307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3814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6924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1156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9895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3437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0935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2872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5011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7468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8359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411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8361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94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8334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895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8918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6178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9065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3976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2383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3634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7896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4549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2778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6409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3428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917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4551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399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5228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6971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8768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8256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9153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263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9498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226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0278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20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1051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0649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2511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452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6948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2212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7018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0253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5229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8829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7140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310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8912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3891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2114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0641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4886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9163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6193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9653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6197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4698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4953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604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7741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8978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2019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4405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4446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5376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6991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2071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0730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8087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4029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200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4341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0765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3982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8952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8522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8750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9417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187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3610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462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8354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6036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2303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9284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5196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1682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3904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5926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6452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8532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8688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971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9264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8580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9537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882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5821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9547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8711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890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8079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3174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8805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2240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8881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6896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1082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8227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1504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7735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1700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325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2397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619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2472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658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3007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5210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3323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664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6744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291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8292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740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8752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8815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4000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5401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5307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8080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9922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3424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8104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5253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5427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3399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5622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2877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7856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8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1014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4195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4411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467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8680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7907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4849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6421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6933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816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3556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3709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7998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742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5864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6578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1836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4396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2416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0551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8311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217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1469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9517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9524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8169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7394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8389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8164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560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0202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6682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1396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0473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3140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8318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3558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137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0180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689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7971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9263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1319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6457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7847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152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3894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9701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8745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3927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1100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7476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1491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1604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2215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4479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3793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222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4953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2161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8188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599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8846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8155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2773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2530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5345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7101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9273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2205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3039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601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6119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1036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7963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334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9125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1456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6558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3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1969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6819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7477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3532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2212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2209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8036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5166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1850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0420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4859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3515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8715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626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4146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1641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4857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2250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5555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7047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0997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6423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2571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214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3958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2064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4532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0432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4809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2387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9464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6941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1283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0806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2980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259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2983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711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4712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4485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7184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7781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6352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4406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9127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2371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1550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4704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8106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4652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8686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645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9416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412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4272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0563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7132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9758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7587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142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3107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562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8424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105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5434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1181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5623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3228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6860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8436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8248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8904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4461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1673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5961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989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6645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3513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8944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8698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9293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0523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9751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221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1641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5104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8297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276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5889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5348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2975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508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0692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8830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1856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8425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3967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7411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4434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9145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5201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4461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1251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8744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6150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9701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6298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9874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8114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956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9548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1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0230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1989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0274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2725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2170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8160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9598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6993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0125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051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2342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464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7513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127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4906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1286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9426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2333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7701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5514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6606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8445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8193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1975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9257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224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2190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4079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7330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8126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1460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4574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1873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6385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7236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8871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1048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5996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2600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5819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4365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6211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5414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8687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0419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8301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5562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1146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6068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2070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6821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6634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9055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6028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9296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21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5460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963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9004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6056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0967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8809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4974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473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9367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8759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3807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5257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0891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0632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4441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9999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8682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3093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0217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1722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0607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6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2982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748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4097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26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7766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1129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5891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0146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6548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4081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3105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4685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5869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7186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7379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3474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8347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6679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8539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4384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1543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4087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4783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9220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2715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3071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6157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6573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6158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992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9191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4348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5305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9025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8704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6291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0430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6021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7489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744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1378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517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2222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4708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4384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872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7301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2135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7242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994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7434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1879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9746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3703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9188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3432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0964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4563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8751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5874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9284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9067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3189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592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8235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9879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0277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675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1708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82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5517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681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6637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6522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1224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0937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5737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6298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9090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423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3823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0924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4253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8303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4593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9842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7413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1229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3234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1018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4694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4026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8936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1460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1368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0719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6220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9183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9963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905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2310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0558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3970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9842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0439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46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3261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3479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5030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413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7310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2418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9348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851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2701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0111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7215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6853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3725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0594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4108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498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2825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3836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2943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4598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5323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9854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5588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186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8327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4165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2570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487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3032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36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5152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6388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00174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399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122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173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79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0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2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9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9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44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0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8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124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505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802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56636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22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5745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09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5117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05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583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98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8185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070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563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095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3431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535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34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879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081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415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3776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361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631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942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3055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350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0927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948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1946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439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8995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870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0012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5553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8620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7373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5587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2230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4206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9632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015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2783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2140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2104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5747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4430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4767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5888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52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7773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6463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8162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699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1592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0725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4210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5519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7072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6355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4961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9049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1246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7704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1683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4417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4376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5576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7477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557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9981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3762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3156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5821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1336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9524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5900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1320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5238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3184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0242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630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1299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2890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3053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4584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4219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4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7497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8650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0312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252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1005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51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3895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8787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6346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0361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1706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4542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6969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3275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0057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731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6292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6162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3039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2102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3246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8380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6088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979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6356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7924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3444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476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8880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2634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7712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6721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9751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8750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8003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5778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7514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5009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0049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3834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5789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6864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2107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7537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3222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8109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3264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4423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5651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391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5334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987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6083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128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1173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8949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8653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00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0327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02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1761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1455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2941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1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5064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022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3872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0630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2852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5249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1414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7097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3917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2585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2769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8574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6317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9764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6334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3496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1068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0036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5651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7078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9078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1637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1434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5832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1627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3192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6530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0143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9688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9115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4198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2955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6046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5666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2132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217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7133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1510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5068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5603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6960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7134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672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4324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8216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7392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0695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4467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2442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0521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6609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7272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1086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113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3218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2561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1881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8678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4618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6690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5810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9363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5854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6611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7821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1304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8552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500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8671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134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8822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337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7190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305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7651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2684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0588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023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0344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0376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1171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0787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0190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5765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8204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8622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0000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391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4057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8098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4798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1639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8082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397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0182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2709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2899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272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9625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0651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1446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9376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5284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9031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7898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4921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8659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1941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1488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3356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2456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538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2054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7351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5081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095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9762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3123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1004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8013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3643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6350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3527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2519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7894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7720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1528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202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9741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469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3792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2619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6455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8964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2042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329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4975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877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5434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9680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6430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0169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1185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0143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0629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7976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2664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7591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1326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62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9696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322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0967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9695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4263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2999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9510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944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7757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2399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0913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2612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2347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7537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9550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3860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6592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549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8773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74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2127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0814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2969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269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1764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4334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3457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4668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5152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9091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2844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596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6804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027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3548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8056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8697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5855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4203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415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6945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0360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3495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5787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5461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7556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99997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848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89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178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753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3977603">
          <w:marLeft w:val="1339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558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483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653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421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087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27916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3902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6398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0576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8948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1869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2439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0259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9535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7491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9746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5505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0570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3424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2401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8342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8603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3325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3851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1123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5210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6444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2686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5684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8903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4866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7731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621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42541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831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367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76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65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752385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1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1160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8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8311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51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0617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37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79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67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9255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58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9426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88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7386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58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098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637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594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796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948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011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9735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516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056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417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934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993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577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235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494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354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4702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136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856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075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0558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692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681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928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2098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592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3134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363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5938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173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138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487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6625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881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9340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118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084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034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2089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702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154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898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9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981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8470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026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3641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544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5695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630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329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515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6958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784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6431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258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496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867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7757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338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2815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397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1738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080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3076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7590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4037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9755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5843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3637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355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9389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035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6865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974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1139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6899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6231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3078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5480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6377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9142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6414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9918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2869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3680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9643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4606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4991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5798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8016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3215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4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4456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1795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2658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7152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7463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1373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5863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7092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8750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9566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8990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772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4192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2646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8653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1067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1395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63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2051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1400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3946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055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5058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9081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8945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15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0319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4028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4402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850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8535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6657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4083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9274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4085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766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3408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989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7539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673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4670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909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6054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098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7485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1496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8480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2766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9014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2724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9137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8672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4185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6536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7966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027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8046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6153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1321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1903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6561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2920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7942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25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2945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094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3480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6650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0029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6904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1657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4278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0250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4191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5872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533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0463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3252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5709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497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8479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445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7459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4622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2433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6397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7698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373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7817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0352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8430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4983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2401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6756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7326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4584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2280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3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6220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8085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0096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278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0824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6865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5244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9648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5317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5447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8514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1766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2301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0262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6837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9875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2475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003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5941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098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2185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6193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4581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30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5380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7781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9237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8441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2321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6436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3711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357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3976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5590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9526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7086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6544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8570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0356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8208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5914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8558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0459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8509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6277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185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0305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2723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3968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5627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4171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774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5978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3779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5574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3889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0595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9799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4474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0819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4594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801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5641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8946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6712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6248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1326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9671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4015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1466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4812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4160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3260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0572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5447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045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5565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6352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0158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1810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0616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0977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3746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7477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4814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9752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5784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0548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8677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9228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8940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8430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9400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6532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3600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3765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9236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4364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3744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237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0835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6762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3306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0911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4112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536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4807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4932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5535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8679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3598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4925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6945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4947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9684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9300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5930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1944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6584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8664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1829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0376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3600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7970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4258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5435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4374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5830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6337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1642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2189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0904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6975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7227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9930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4150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5076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3915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9002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581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0584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9774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2402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556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8180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2050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4802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7519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1474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1332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2934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3638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6526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2950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6795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5707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0730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4642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3423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08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4151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6736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5895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5590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7625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358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9047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9728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0943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5756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4440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8803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7184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6229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9073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109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2887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9810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6918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1121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7881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2697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8538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907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8755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6133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1253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5277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4190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341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4922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52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9118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4743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0356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349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7131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1091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1104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381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2304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438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4309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396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2830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0113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0645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2826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7318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1301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9751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746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2292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1077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4027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2822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8417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7921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9531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5620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3776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4041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5278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0142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7326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396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3492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7534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2589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8813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5982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965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6397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2383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5230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8914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1051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7973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1587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1124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8529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4555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3190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0835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7782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575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0686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8971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0804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7174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8747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7603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1248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2126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1906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4131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3796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7181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7147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8140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7654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059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7848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635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1198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0783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3431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290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8892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127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0546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776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8815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4694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2631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6727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8404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5197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9683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121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5196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5301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4300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9376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4324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5228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5026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2746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5876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6213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7795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2764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6506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249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8473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7119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1409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6462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2164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115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5629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1574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9254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5564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8545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4742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5052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399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9176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5094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2301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848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6894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22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7501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7607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7815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1959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8540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3139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5432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9454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6699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7675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9823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921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2249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7086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3559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5160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7571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287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0387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5914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4589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0640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7614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1691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8271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3976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4283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9116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9797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5342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6083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6736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1206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5731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4604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553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8561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686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2080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263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5351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184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6715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4188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6936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5767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7201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3691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9823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1277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0890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6765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4161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750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7173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1365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4768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027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6268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0089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0932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3716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1319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063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7636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1067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8797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576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2146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0126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2607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7696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3581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7566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4504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2759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4618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0424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5501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6847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5690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123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6782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3297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7489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4797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1833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7820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2212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5704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3067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8775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5372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349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5756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9163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1735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5650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7897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9712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9138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191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1442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8345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2801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5216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5960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293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1124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8433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3166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8310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5243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9932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1489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6715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5155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5258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0514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976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0662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3298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2630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2669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4130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1238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4154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883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5656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955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8740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3919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3325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9572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7183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171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2119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3333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3817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913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4661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5287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3595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858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5301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4523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7453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102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8228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6187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4515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1995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9520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4821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3108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573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3882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329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4422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3906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6771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8488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9316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9381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9855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809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0632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0301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2939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8108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3157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452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6813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5351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9244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3897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1592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9649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1937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809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9071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8818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3931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02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4702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7884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5238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142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6434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1884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0290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5453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1305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842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8174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8886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9101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1804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3300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1102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1008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4099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8683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9315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4210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0873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0761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5623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2997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00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0402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0701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1867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2447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9915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875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9573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1481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3245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6273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8093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8610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8362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0795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7122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4066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7534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3689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0734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6084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3089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2827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6710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3991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8577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9816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0087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849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6976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8966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3139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711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6954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2809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7262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7032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9979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9276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2993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2704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1272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9688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2554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8154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2776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1588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5516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9448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3919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2469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5223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7365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7237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665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2553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804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3748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7804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0220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562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0805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9234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1751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3916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1118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0380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2890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2901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6823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8182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7281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5712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7181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8712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1264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9090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3087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5841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3159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455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3354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996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0215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7105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7378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3573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7424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0288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8688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3522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9276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4980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9345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9502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0703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0807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3547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339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6475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3877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1257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436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1916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782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5074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0036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6458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8087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9203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1361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1898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7647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7253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859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9024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9026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0087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2186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5798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7753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0654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3695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3394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5323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7588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4493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1284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3499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6448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815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8221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0730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9464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1303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9654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0883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4052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62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4246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9613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6866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725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8636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491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0426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5271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0552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5589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5744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3926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1455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6231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8469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7445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9700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180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1857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0071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3896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3719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3073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001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0093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6104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4024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6337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8288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087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3951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2568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6035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3311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7884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3720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7827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971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0988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1207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2805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0252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8113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079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3897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8060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7830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1042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5836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6186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7483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2283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5397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027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8623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9387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1903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3189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5952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4713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7993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5041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9837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2308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1730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7838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5004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1128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9323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349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0172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894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4060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5330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8116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0358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9428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0050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1271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2437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2531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66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5248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6175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6021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8901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7332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0423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7989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010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8183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7623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1915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5952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6117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592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4719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860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247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926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075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289135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463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2138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045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8744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1237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371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638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639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8750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0510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270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2151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8560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5939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81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8263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343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8989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180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2532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406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3389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197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1974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680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5356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3090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2453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5994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7007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662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0427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9826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0506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9989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592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0916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4071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9123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5623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201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9573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67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7740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0017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84273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1306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5698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3927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49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46673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0502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5197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8620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1861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0104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6010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49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6523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8089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90831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1811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0660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0256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3612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0493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8129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7049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0699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1025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274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9906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1035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0615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3773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9112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840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9058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0869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9321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4748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7764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9438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1017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7115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5846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840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1839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1703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6077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5592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1511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1324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1964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4851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3319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7563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0115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0743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4714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379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3763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9748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1915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5147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7879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2422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8051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4901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0900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5615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5128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3675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011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8314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2310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2112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8384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6857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72235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386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409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175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347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831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0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97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36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9614788">
          <w:marLeft w:val="274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295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8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7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37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76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16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80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60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91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06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253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713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103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266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043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923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220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048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091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866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533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113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368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329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261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035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540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796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140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456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632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020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213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866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156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017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097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219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062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099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036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278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909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760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776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303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224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173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840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897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407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301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331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410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844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205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228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125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427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624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622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359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131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542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721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390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160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460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066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699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525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471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382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845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982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752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987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317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626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727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698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208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359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634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291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230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119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309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272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179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697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441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378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595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636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737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349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713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104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771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854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398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776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619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667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251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324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263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091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319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894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762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728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741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368302">
          <w:marLeft w:val="0"/>
          <w:marRight w:val="0"/>
          <w:marTop w:val="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emf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fky0@cdc.gov" TargetMode="Externa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9CC4BBE8F894E488DB78207C072B6D5" ma:contentTypeVersion="6" ma:contentTypeDescription="Create a new document." ma:contentTypeScope="" ma:versionID="7a2406ac3f1d105a1cbc7af2292d7c4e">
  <xsd:schema xmlns:xsd="http://www.w3.org/2001/XMLSchema" xmlns:xs="http://www.w3.org/2001/XMLSchema" xmlns:p="http://schemas.microsoft.com/office/2006/metadata/properties" xmlns:ns2="852f1d80-1532-4679-a5d6-12b75f72c2ef" xmlns:ns3="2357b234-f3f2-43bc-b763-76f42214450c" targetNamespace="http://schemas.microsoft.com/office/2006/metadata/properties" ma:root="true" ma:fieldsID="78a2f8c3b1e772ae31d9bf400700048d" ns2:_="" ns3:_="">
    <xsd:import namespace="852f1d80-1532-4679-a5d6-12b75f72c2ef"/>
    <xsd:import namespace="2357b234-f3f2-43bc-b763-76f42214450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2f1d80-1532-4679-a5d6-12b75f72c2e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57b234-f3f2-43bc-b763-76f42214450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748D54E-DA5A-4B89-8FDB-51604B96078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2761C3-EF9C-4C65-A004-37DCF277A014}">
  <ds:schemaRefs>
    <ds:schemaRef ds:uri="http://www.w3.org/XML/1998/namespace"/>
    <ds:schemaRef ds:uri="http://purl.org/dc/elements/1.1/"/>
    <ds:schemaRef ds:uri="http://purl.org/dc/dcmitype/"/>
    <ds:schemaRef ds:uri="http://schemas.microsoft.com/office/2006/metadata/properties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2357b234-f3f2-43bc-b763-76f42214450c"/>
    <ds:schemaRef ds:uri="852f1d80-1532-4679-a5d6-12b75f72c2ef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DC64E377-4B5E-4DFB-A9BA-A40F6FAB1499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1AC7480C-C582-47C7-8704-0A10765417F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52f1d80-1532-4679-a5d6-12b75f72c2ef"/>
    <ds:schemaRef ds:uri="2357b234-f3f2-43bc-b763-76f42214450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064</Words>
  <Characters>6162</Characters>
  <Application>Microsoft Office Word</Application>
  <DocSecurity>0</DocSecurity>
  <Lines>880</Lines>
  <Paragraphs>90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23</CharactersWithSpaces>
  <SharedDoc>false</SharedDoc>
  <HLinks>
    <vt:vector size="30" baseType="variant">
      <vt:variant>
        <vt:i4>1835080</vt:i4>
      </vt:variant>
      <vt:variant>
        <vt:i4>12</vt:i4>
      </vt:variant>
      <vt:variant>
        <vt:i4>0</vt:i4>
      </vt:variant>
      <vt:variant>
        <vt:i4>5</vt:i4>
      </vt:variant>
      <vt:variant>
        <vt:lpwstr>https://doi.org/10.1093/clinchem/25.3.432</vt:lpwstr>
      </vt:variant>
      <vt:variant>
        <vt:lpwstr/>
      </vt:variant>
      <vt:variant>
        <vt:i4>7929969</vt:i4>
      </vt:variant>
      <vt:variant>
        <vt:i4>9</vt:i4>
      </vt:variant>
      <vt:variant>
        <vt:i4>0</vt:i4>
      </vt:variant>
      <vt:variant>
        <vt:i4>5</vt:i4>
      </vt:variant>
      <vt:variant>
        <vt:lpwstr>https://doi.org/10.1128/jcm.30.5.1179-1182.1992</vt:lpwstr>
      </vt:variant>
      <vt:variant>
        <vt:lpwstr/>
      </vt:variant>
      <vt:variant>
        <vt:i4>1769567</vt:i4>
      </vt:variant>
      <vt:variant>
        <vt:i4>6</vt:i4>
      </vt:variant>
      <vt:variant>
        <vt:i4>0</vt:i4>
      </vt:variant>
      <vt:variant>
        <vt:i4>5</vt:i4>
      </vt:variant>
      <vt:variant>
        <vt:lpwstr>https://doi.org/10.3791/52619</vt:lpwstr>
      </vt:variant>
      <vt:variant>
        <vt:lpwstr/>
      </vt:variant>
      <vt:variant>
        <vt:i4>6946870</vt:i4>
      </vt:variant>
      <vt:variant>
        <vt:i4>3</vt:i4>
      </vt:variant>
      <vt:variant>
        <vt:i4>0</vt:i4>
      </vt:variant>
      <vt:variant>
        <vt:i4>5</vt:i4>
      </vt:variant>
      <vt:variant>
        <vt:lpwstr>https://doi.org/10.1007/s00430-022-00740-x</vt:lpwstr>
      </vt:variant>
      <vt:variant>
        <vt:lpwstr/>
      </vt:variant>
      <vt:variant>
        <vt:i4>5505137</vt:i4>
      </vt:variant>
      <vt:variant>
        <vt:i4>0</vt:i4>
      </vt:variant>
      <vt:variant>
        <vt:i4>0</vt:i4>
      </vt:variant>
      <vt:variant>
        <vt:i4>5</vt:i4>
      </vt:variant>
      <vt:variant>
        <vt:lpwstr>https://www.cdc.gov/labstandards/pdf/nsqap/NSQAP_Annual_Summary_2019-508.pdf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el, Palak (CDC/NCIRD/DBD)</dc:creator>
  <cp:keywords/>
  <dc:description/>
  <cp:lastModifiedBy>Bolcen, Shanna J. (CDC/NCIRD/DBD)</cp:lastModifiedBy>
  <cp:revision>4</cp:revision>
  <cp:lastPrinted>2024-05-21T15:42:00Z</cp:lastPrinted>
  <dcterms:created xsi:type="dcterms:W3CDTF">2025-07-21T13:01:00Z</dcterms:created>
  <dcterms:modified xsi:type="dcterms:W3CDTF">2025-08-01T1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3-03-03T19:57:52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33481f5d-61eb-45e5-bcfb-9a06ce918ebc</vt:lpwstr>
  </property>
  <property fmtid="{D5CDD505-2E9C-101B-9397-08002B2CF9AE}" pid="8" name="MSIP_Label_7b94a7b8-f06c-4dfe-bdcc-9b548fd58c31_ContentBits">
    <vt:lpwstr>0</vt:lpwstr>
  </property>
  <property fmtid="{D5CDD505-2E9C-101B-9397-08002B2CF9AE}" pid="9" name="MSIP_Label_4791b42f-c435-42ca-9531-75a3f42aae3d_Enabled">
    <vt:lpwstr>true</vt:lpwstr>
  </property>
  <property fmtid="{D5CDD505-2E9C-101B-9397-08002B2CF9AE}" pid="10" name="MSIP_Label_4791b42f-c435-42ca-9531-75a3f42aae3d_SetDate">
    <vt:lpwstr>2023-04-26T15:39:24Z</vt:lpwstr>
  </property>
  <property fmtid="{D5CDD505-2E9C-101B-9397-08002B2CF9AE}" pid="11" name="MSIP_Label_4791b42f-c435-42ca-9531-75a3f42aae3d_Method">
    <vt:lpwstr>Privileged</vt:lpwstr>
  </property>
  <property fmtid="{D5CDD505-2E9C-101B-9397-08002B2CF9AE}" pid="12" name="MSIP_Label_4791b42f-c435-42ca-9531-75a3f42aae3d_Name">
    <vt:lpwstr>4791b42f-c435-42ca-9531-75a3f42aae3d</vt:lpwstr>
  </property>
  <property fmtid="{D5CDD505-2E9C-101B-9397-08002B2CF9AE}" pid="13" name="MSIP_Label_4791b42f-c435-42ca-9531-75a3f42aae3d_SiteId">
    <vt:lpwstr>7a916015-20ae-4ad1-9170-eefd915e9272</vt:lpwstr>
  </property>
  <property fmtid="{D5CDD505-2E9C-101B-9397-08002B2CF9AE}" pid="14" name="MSIP_Label_4791b42f-c435-42ca-9531-75a3f42aae3d_ActionId">
    <vt:lpwstr>e97a45aa-3ce5-4e1b-9ae1-636e24a81770</vt:lpwstr>
  </property>
  <property fmtid="{D5CDD505-2E9C-101B-9397-08002B2CF9AE}" pid="15" name="MSIP_Label_4791b42f-c435-42ca-9531-75a3f42aae3d_ContentBits">
    <vt:lpwstr>0</vt:lpwstr>
  </property>
  <property fmtid="{D5CDD505-2E9C-101B-9397-08002B2CF9AE}" pid="16" name="ContentTypeId">
    <vt:lpwstr>0x010100E9CC4BBE8F894E488DB78207C072B6D5</vt:lpwstr>
  </property>
</Properties>
</file>